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4F5EF" w14:textId="5979FF81" w:rsidR="00280412" w:rsidRPr="00523FB1" w:rsidRDefault="008651B5" w:rsidP="007F5CA5">
      <w:pPr>
        <w:spacing w:afterLines="50" w:after="120" w:line="480" w:lineRule="auto"/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</w:pPr>
      <w:bookmarkStart w:id="0" w:name="_Hlk178081307"/>
      <w:r w:rsidRPr="00523FB1"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  <w:t>SUPPLEMENTA</w:t>
      </w:r>
      <w:r w:rsidR="00984602" w:rsidRPr="00523FB1"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  <w:t>RY MATERIAL</w:t>
      </w:r>
    </w:p>
    <w:p w14:paraId="4471AE99" w14:textId="3A85F7A2" w:rsidR="00EF1F7E" w:rsidRPr="00523FB1" w:rsidRDefault="007D5188" w:rsidP="001E681D">
      <w:pPr>
        <w:spacing w:line="480" w:lineRule="auto"/>
        <w:rPr>
          <w:rFonts w:ascii="Times New Roman" w:eastAsia="MS PGothic" w:hAnsi="Times New Roman" w:cs="Times New Roman"/>
          <w:color w:val="000000"/>
          <w:kern w:val="24"/>
          <w:sz w:val="20"/>
          <w:szCs w:val="20"/>
          <w:u w:val="single"/>
        </w:rPr>
      </w:pPr>
      <w:r w:rsidRPr="00523FB1">
        <w:rPr>
          <w:rFonts w:ascii="Times New Roman" w:eastAsia="MS PGothic" w:hAnsi="Times New Roman" w:cs="Times New Roman"/>
          <w:color w:val="000000"/>
          <w:kern w:val="24"/>
          <w:sz w:val="20"/>
          <w:szCs w:val="20"/>
          <w:u w:val="single"/>
        </w:rPr>
        <w:t>Supplementary</w:t>
      </w:r>
      <w:r w:rsidR="00EF1F7E" w:rsidRPr="00523FB1">
        <w:rPr>
          <w:rFonts w:ascii="Times New Roman" w:eastAsia="MS PGothic" w:hAnsi="Times New Roman" w:cs="Times New Roman"/>
          <w:color w:val="000000"/>
          <w:kern w:val="24"/>
          <w:sz w:val="20"/>
          <w:szCs w:val="20"/>
          <w:u w:val="single"/>
        </w:rPr>
        <w:t xml:space="preserve"> Tables</w:t>
      </w:r>
    </w:p>
    <w:p w14:paraId="26C51685" w14:textId="33A55C88" w:rsidR="000060FD" w:rsidRPr="00523FB1" w:rsidRDefault="006A26C2" w:rsidP="001E681D">
      <w:pPr>
        <w:spacing w:line="480" w:lineRule="auto"/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</w:pPr>
      <w:r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</w:t>
      </w:r>
      <w:r w:rsidR="00EF1F7E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EF1F7E" w:rsidRPr="00523FB1">
        <w:rPr>
          <w:rFonts w:ascii="Times New Roman" w:eastAsia="MS PGothic" w:hAnsi="Times New Roman" w:cs="Times New Roman"/>
          <w:b/>
          <w:bCs/>
          <w:i/>
          <w:iCs/>
          <w:color w:val="000000"/>
          <w:kern w:val="24"/>
          <w:sz w:val="20"/>
          <w:szCs w:val="20"/>
        </w:rPr>
        <w:t>NOTCH3</w:t>
      </w:r>
      <w:r w:rsidR="00EF1F7E" w:rsidRPr="00523FB1"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  <w:vertAlign w:val="superscript"/>
        </w:rPr>
        <w:t>cys</w:t>
      </w:r>
      <w:r w:rsidR="00EF1F7E" w:rsidRPr="00523FB1"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  <w:t xml:space="preserve"> variants of DiViNAS participants</w:t>
      </w:r>
    </w:p>
    <w:tbl>
      <w:tblPr>
        <w:tblStyle w:val="TableGrid"/>
        <w:tblpPr w:leftFromText="141" w:rightFromText="141" w:vertAnchor="page" w:horzAnchor="margin" w:tblpY="3361"/>
        <w:tblW w:w="8687" w:type="dxa"/>
        <w:tblLook w:val="04A0" w:firstRow="1" w:lastRow="0" w:firstColumn="1" w:lastColumn="0" w:noHBand="0" w:noVBand="1"/>
      </w:tblPr>
      <w:tblGrid>
        <w:gridCol w:w="1500"/>
        <w:gridCol w:w="2033"/>
        <w:gridCol w:w="720"/>
        <w:gridCol w:w="861"/>
        <w:gridCol w:w="1407"/>
        <w:gridCol w:w="750"/>
        <w:gridCol w:w="1416"/>
      </w:tblGrid>
      <w:tr w:rsidR="00DE4AA4" w:rsidRPr="00523FB1" w14:paraId="32E8818F" w14:textId="77777777" w:rsidTr="00DE4AA4">
        <w:trPr>
          <w:trHeight w:val="20"/>
        </w:trPr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</w:tcPr>
          <w:p w14:paraId="405D5E6F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ucleotide alteration</w:t>
            </w:r>
          </w:p>
        </w:tc>
        <w:tc>
          <w:tcPr>
            <w:tcW w:w="203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FCA42F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tein alterat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33936F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xo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8AC0CE6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GFr</w:t>
            </w:r>
            <w:proofErr w:type="spellEnd"/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domain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77ABE5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NOTCH3 </w:t>
            </w: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riant</w:t>
            </w:r>
          </w:p>
          <w:p w14:paraId="690A4FF3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isk category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A9FC83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un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nil"/>
            </w:tcBorders>
          </w:tcPr>
          <w:p w14:paraId="53490242" w14:textId="77777777" w:rsidR="00DE4AA4" w:rsidRPr="00523FB1" w:rsidRDefault="00DE4AA4" w:rsidP="001E681D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centage</w:t>
            </w:r>
          </w:p>
        </w:tc>
      </w:tr>
      <w:tr w:rsidR="00DE4AA4" w:rsidRPr="00523FB1" w14:paraId="6D2F0874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CBF0DC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0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80B2C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54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56950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0954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8C575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1FB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37150A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E4AA4" w:rsidRPr="00523FB1" w14:paraId="268D7277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0642D6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2F55A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10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F51A0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F4EAF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E5FC5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D5DF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64DA522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DE4AA4" w:rsidRPr="00523FB1" w14:paraId="7AED2E2D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B6CF4B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50G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F577E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117Ty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06E90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26D69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03FE6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A10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2DE3101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3DFCE290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8115CC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97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21E00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33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9CC90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DA0DB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4D8B2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F8D2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2C36663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E4AA4" w:rsidRPr="00523FB1" w14:paraId="5FB8337F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98C953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21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443B5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41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A5377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4DDFA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8989B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62A4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63416B2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DE4AA4" w:rsidRPr="00523FB1" w14:paraId="4195B332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89C6CC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1G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06A9E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144Phe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B0A39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8092D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8D80B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EF08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DAF1A6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E4AA4" w:rsidRPr="00523FB1" w14:paraId="2B4C89F3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70858B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57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4005E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53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2F22D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588D9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3C9A8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0B0C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D8B125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DE4AA4" w:rsidRPr="00523FB1" w14:paraId="754BE05D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254F50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86C&gt;G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49383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162Trp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FF00B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CBE2D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CA69A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4921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11A4AB4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57AE32C2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AEB4F9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05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5A0F6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69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0CD1E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DC962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7A3CB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77EA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842045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E4AA4" w:rsidRPr="00523FB1" w14:paraId="1D44149B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0DE278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44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A0155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82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60025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4601E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C37C9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EA05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FAAF9F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DE4AA4" w:rsidRPr="00523FB1" w14:paraId="30F93EAE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7D747A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48G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E517E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183Ty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D3D0C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FCB7C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245A6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62A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8AEB24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5BDABF6E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4E6759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66A&gt;G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3A46F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Tyr189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C28B5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6949D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41F1C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630A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2FE413D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2701C040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1EEB70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9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EF653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207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0C119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0C3A8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2F2BD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5B5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27669F8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DE4AA4" w:rsidRPr="00523FB1" w14:paraId="1E473410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9392D6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34T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90375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212Se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A8CE4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FECF1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5C6A6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A7CE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5045BBE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58C2A27B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CA50FC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65G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5BD19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222Ty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8538F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E7602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5FAA4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3586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66334A9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778D3953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DE0380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71G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D23B3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224Ty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374CB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86826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45DAF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F553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6A4B3A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544A7584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FDD2AA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98G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BAFCB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233Ty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7D2E6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69006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42307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AEBA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D3E262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722160CC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78B309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53G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D37F9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318Phe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D3D92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3E26D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662F5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255C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3125A5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E4AA4" w:rsidRPr="00523FB1" w14:paraId="1EC208F0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58B749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30G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04CDE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377Ty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5BD2D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B527B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C2C4D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7E7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6AD23ED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0D6AD7AC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4DDADA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87C&gt;G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5B26E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Ser396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EF1EF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4B1E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AA4E5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BAAB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C20B27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382CFB20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6E0988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41C&gt;G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496CD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Ser414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E0FAC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015E2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8552C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BC5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6D72ED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2ABFD7DB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0AABF5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61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7B0F6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421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09942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8500B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7A66C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578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5A19CC4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560462AF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CC8A84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79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EC7CB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427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958E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54DA1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3F1FA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D790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1098A1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08722319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14ABFD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345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AEAD5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449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3DB83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D08C0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99B91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FB16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52259FD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61EC1FD4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DB932B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591T&gt;G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DAD4D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531Gly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2437D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7DFC2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3E687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A54F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7DADA0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5370CB2B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A8DF29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30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9F636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544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4CE7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609A1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- 1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046AC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128E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D0A692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E4AA4" w:rsidRPr="00523FB1" w14:paraId="11CAB880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92F0DD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72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327CB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558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E77E9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F0B90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F72EA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50F0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3DEB4C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E4AA4" w:rsidRPr="00523FB1" w14:paraId="2CF29D88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914B76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03G&gt;A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CDC1E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568Tyr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9413E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CB869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F71F4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6D6A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414CC6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DE4AA4" w:rsidRPr="00523FB1" w14:paraId="6907FC57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292258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32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B66B9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578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4A0E2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0E55C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FD51B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4A99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05A735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DE4AA4" w:rsidRPr="00523FB1" w14:paraId="070616B9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2687BB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59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FA4E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587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450D9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2799D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44F51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A56A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575C326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5228185B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FA27C5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83G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89EEB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y595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98217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48F8D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805BA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EAF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169C7F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6DF8285D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73B308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19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C2803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607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BCB20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06119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DE2C1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E64D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17E867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E4AA4" w:rsidRPr="00523FB1" w14:paraId="7B13A558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431620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999G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8AC80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y667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2805A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6D234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EFCF5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2D17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75AA25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DE4AA4" w:rsidRPr="00523FB1" w14:paraId="5581118E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BBB1FD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82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C0A91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728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22824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EC07B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F0432F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E1DC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8D9C5A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E4AA4" w:rsidRPr="00523FB1" w14:paraId="59F6E444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38B45BB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84_2992del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FF0C4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Pro995_Cys997del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869E2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6D943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DB99E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4AC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59602EF9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1A020D52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F9FEE6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43T&gt;C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AB0C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1015Arg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AB97F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F2570C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021931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1843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53E8834D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DE4AA4" w:rsidRPr="00523FB1" w14:paraId="58DAB94D" w14:textId="77777777" w:rsidTr="00DE4AA4">
        <w:trPr>
          <w:trHeight w:val="2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BC5CF4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91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AE352E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031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3B03C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0B8EA7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6C757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ECB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3C9FC87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E4AA4" w:rsidRPr="00523FB1" w14:paraId="3FD187B3" w14:textId="77777777" w:rsidTr="00DE4AA4">
        <w:trPr>
          <w:trHeight w:val="70"/>
        </w:trPr>
        <w:tc>
          <w:tcPr>
            <w:tcW w:w="1500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A0395A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26C&gt;T</w:t>
            </w:r>
          </w:p>
        </w:tc>
        <w:tc>
          <w:tcPr>
            <w:tcW w:w="20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917AA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076Cy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1BB8C8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8C8F2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5C6B0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23380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54FE6E1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DE4AA4" w:rsidRPr="00523FB1" w14:paraId="1992C0F8" w14:textId="77777777" w:rsidTr="00DE4AA4">
        <w:trPr>
          <w:trHeight w:val="20"/>
        </w:trPr>
        <w:tc>
          <w:tcPr>
            <w:tcW w:w="1500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644FABB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691C&gt;T</w:t>
            </w:r>
          </w:p>
        </w:tc>
        <w:tc>
          <w:tcPr>
            <w:tcW w:w="203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7BE645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231Cys)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3DCDE4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1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10821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B732A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DDEC2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37A3C6" w14:textId="77777777" w:rsidR="00DE4AA4" w:rsidRPr="00523FB1" w:rsidRDefault="00DE4AA4" w:rsidP="001E6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</w:tbl>
    <w:p w14:paraId="4CE05620" w14:textId="19EBC9ED" w:rsidR="00601E12" w:rsidRPr="00523FB1" w:rsidRDefault="00375794" w:rsidP="001E681D">
      <w:pPr>
        <w:spacing w:line="480" w:lineRule="auto"/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</w:pPr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iations: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HR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-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= high-risk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variant risk category; MR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-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= moderate-risk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variant risk category; LR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-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= low-risk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variant risk category</w:t>
      </w:r>
    </w:p>
    <w:tbl>
      <w:tblPr>
        <w:tblStyle w:val="TableGrid"/>
        <w:tblpPr w:leftFromText="141" w:rightFromText="141" w:vertAnchor="text" w:horzAnchor="margin" w:tblpXSpec="center" w:tblpY="541"/>
        <w:tblW w:w="8789" w:type="dxa"/>
        <w:tblLayout w:type="fixed"/>
        <w:tblLook w:val="04A0" w:firstRow="1" w:lastRow="0" w:firstColumn="1" w:lastColumn="0" w:noHBand="0" w:noVBand="1"/>
      </w:tblPr>
      <w:tblGrid>
        <w:gridCol w:w="858"/>
        <w:gridCol w:w="1549"/>
        <w:gridCol w:w="944"/>
        <w:gridCol w:w="2178"/>
        <w:gridCol w:w="567"/>
        <w:gridCol w:w="1417"/>
        <w:gridCol w:w="1276"/>
      </w:tblGrid>
      <w:tr w:rsidR="00601E12" w:rsidRPr="00523FB1" w14:paraId="09D28FF2" w14:textId="77777777" w:rsidTr="000E0D7C">
        <w:trPr>
          <w:trHeight w:val="1111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4F752" w14:textId="77777777" w:rsidR="00601E12" w:rsidRPr="00523FB1" w:rsidRDefault="00601E12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Patien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0DBA2" w14:textId="77777777" w:rsidR="00601E12" w:rsidRPr="00523FB1" w:rsidRDefault="00601E12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tein alter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69D56" w14:textId="77777777" w:rsidR="00601E12" w:rsidRPr="00523FB1" w:rsidRDefault="00601E12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GFr</w:t>
            </w:r>
            <w:proofErr w:type="spellEnd"/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domain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EAAA8" w14:textId="77777777" w:rsidR="00601E12" w:rsidRPr="00523FB1" w:rsidRDefault="00601E12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OTCH3</w:t>
            </w: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variant risk catego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5D4A3" w14:textId="77777777" w:rsidR="00601E12" w:rsidRPr="00523FB1" w:rsidRDefault="00601E12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B3060" w14:textId="77777777" w:rsidR="00601E12" w:rsidRPr="00523FB1" w:rsidRDefault="00601E12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 at time of dea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BD7CC" w14:textId="77777777" w:rsidR="00601E12" w:rsidRPr="00523FB1" w:rsidRDefault="00601E12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ause of death*</w:t>
            </w:r>
          </w:p>
        </w:tc>
      </w:tr>
      <w:tr w:rsidR="00601E12" w:rsidRPr="00523FB1" w14:paraId="48BBA5E5" w14:textId="77777777" w:rsidTr="000E0D7C">
        <w:trPr>
          <w:trHeight w:val="613"/>
        </w:trPr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8DA6D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08B8D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53Cys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64EC1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8143D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D1EA2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D08B7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4227B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00176F9B" w14:textId="77777777" w:rsidTr="000E0D7C">
        <w:trPr>
          <w:trHeight w:val="613"/>
        </w:trPr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D81A88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7EB32A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53Cys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AC3158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EDC3B3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7995DA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68E49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D41F1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5D4B7120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1E213180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7A74CB12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53Cys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6D9F7BA1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1A56C6B4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E119A92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46388D6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85639F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6BC249E8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323FB277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50AE50E7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53Cys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4A62874F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40EDAFED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82E2D9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D45912D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0DF2604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50E7E3B6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179A3D0C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1324C144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446Phe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04170142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0197F342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D5BD9E2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7C281B5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F6AA16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1A7A58A9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6B178F29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01DC1421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.</w:t>
            </w: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rg153Cys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72FCEFC1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6C86C10A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8A88C34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5176C33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5-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E9EBB0B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298B54DB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62A7FFB1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6209214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.</w:t>
            </w: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rg578Cys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134DD9C4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2CA7E030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F505CD1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9058D6E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80-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0F5DB9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75AF9B60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6143167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65C0F8CA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.</w:t>
            </w: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rg141Cys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3715545F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4852851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0C7E519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FACB697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5-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FE595C7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44D66C86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6CE8B8E5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370A0F5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.</w:t>
            </w: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rg449Cys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17FA8672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01048C19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7F55E7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E0F48F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0-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6E62F0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614932C3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710E3AA0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49EC062F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.</w:t>
            </w: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rg578Cys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7EB60EDD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296533AA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A7BD28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B477F38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70-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E877D0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03787CBD" w14:textId="77777777" w:rsidTr="000E0D7C">
        <w:trPr>
          <w:trHeight w:val="613"/>
        </w:trPr>
        <w:tc>
          <w:tcPr>
            <w:tcW w:w="858" w:type="dxa"/>
            <w:tcBorders>
              <w:left w:val="nil"/>
              <w:right w:val="nil"/>
            </w:tcBorders>
            <w:vAlign w:val="center"/>
          </w:tcPr>
          <w:p w14:paraId="502D58A0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 w14:paraId="76ADE0A4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.</w:t>
            </w: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Cys1015Arg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078FF0B6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78" w:type="dxa"/>
            <w:tcBorders>
              <w:left w:val="nil"/>
              <w:right w:val="nil"/>
            </w:tcBorders>
            <w:vAlign w:val="center"/>
          </w:tcPr>
          <w:p w14:paraId="381236C8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DCC6721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59D39FA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80-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C5EF41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  <w:tr w:rsidR="00601E12" w:rsidRPr="00523FB1" w14:paraId="7D769E0B" w14:textId="77777777" w:rsidTr="000E0D7C">
        <w:trPr>
          <w:trHeight w:val="613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4056164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center"/>
          </w:tcPr>
          <w:p w14:paraId="41A0B346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.</w:t>
            </w: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rg578Cys)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vAlign w:val="center"/>
          </w:tcPr>
          <w:p w14:paraId="4D0A6157" w14:textId="77777777" w:rsidR="00601E12" w:rsidRPr="00523FB1" w:rsidRDefault="00601E12" w:rsidP="001E68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  <w:vAlign w:val="center"/>
          </w:tcPr>
          <w:p w14:paraId="22452970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2537791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71ED342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0-6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49B8629" w14:textId="77777777" w:rsidR="00601E12" w:rsidRPr="00523FB1" w:rsidRDefault="00601E12" w:rsidP="001E681D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End-stage CADASIL</w:t>
            </w:r>
          </w:p>
        </w:tc>
      </w:tr>
    </w:tbl>
    <w:p w14:paraId="789FD68F" w14:textId="491BE670" w:rsidR="00A354AC" w:rsidRPr="00523FB1" w:rsidRDefault="006A26C2" w:rsidP="001E681D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23FB1"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  <w:t>Supplementary Table 2</w:t>
      </w:r>
      <w:r w:rsidR="006D3034" w:rsidRPr="00523FB1"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  <w:t>.</w:t>
      </w:r>
      <w:r w:rsidR="00F47B34" w:rsidRPr="00523FB1">
        <w:rPr>
          <w:rFonts w:ascii="Times New Roman" w:eastAsia="MS PGothic" w:hAnsi="Times New Roman" w:cs="Times New Roman"/>
          <w:b/>
          <w:bCs/>
          <w:color w:val="000000"/>
          <w:kern w:val="24"/>
          <w:sz w:val="20"/>
          <w:szCs w:val="20"/>
        </w:rPr>
        <w:t xml:space="preserve"> Patient characteristics of brain donors</w:t>
      </w:r>
    </w:p>
    <w:p w14:paraId="0F807A59" w14:textId="3C8DC06A" w:rsidR="00D96B43" w:rsidRPr="00523FB1" w:rsidRDefault="00A354AC" w:rsidP="001E681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>*End-stage = bedridden with death due to selected complications such as dehydration, cachexia, and infection</w:t>
      </w:r>
      <w:r w:rsidR="00CB591C"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D96B43" w:rsidRPr="00523FB1">
        <w:rPr>
          <w:rFonts w:ascii="Times New Roman" w:hAnsi="Times New Roman" w:cs="Times New Roman"/>
          <w:sz w:val="20"/>
          <w:szCs w:val="20"/>
        </w:rPr>
        <w:br w:type="column"/>
      </w:r>
      <w:r w:rsidR="006A26C2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3.</w:t>
      </w:r>
      <w:r w:rsidR="00AF1F34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Baseline characteristics of 2-year follow-up cohort</w:t>
      </w:r>
    </w:p>
    <w:tbl>
      <w:tblPr>
        <w:tblStyle w:val="TableGrid"/>
        <w:tblpPr w:leftFromText="141" w:rightFromText="141" w:vertAnchor="text" w:horzAnchor="margin" w:tblpY="-133"/>
        <w:tblW w:w="4505" w:type="pct"/>
        <w:tblLayout w:type="fixed"/>
        <w:tblLook w:val="04A0" w:firstRow="1" w:lastRow="0" w:firstColumn="1" w:lastColumn="0" w:noHBand="0" w:noVBand="1"/>
      </w:tblPr>
      <w:tblGrid>
        <w:gridCol w:w="5530"/>
        <w:gridCol w:w="2602"/>
      </w:tblGrid>
      <w:tr w:rsidR="0029461C" w:rsidRPr="00523FB1" w14:paraId="5046F0C8" w14:textId="77777777" w:rsidTr="0029461C">
        <w:trPr>
          <w:trHeight w:val="451"/>
        </w:trPr>
        <w:tc>
          <w:tcPr>
            <w:tcW w:w="3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2EC00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umber of participants, n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4A4E6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 xml:space="preserve">110 </w:t>
            </w:r>
          </w:p>
        </w:tc>
      </w:tr>
      <w:tr w:rsidR="0029461C" w:rsidRPr="00523FB1" w14:paraId="2E2157A9" w14:textId="77777777" w:rsidTr="0029461C">
        <w:trPr>
          <w:trHeight w:val="1495"/>
        </w:trPr>
        <w:tc>
          <w:tcPr>
            <w:tcW w:w="3400" w:type="pct"/>
            <w:tcBorders>
              <w:top w:val="single" w:sz="4" w:space="0" w:color="auto"/>
              <w:left w:val="nil"/>
              <w:right w:val="nil"/>
            </w:tcBorders>
          </w:tcPr>
          <w:p w14:paraId="4C9011B5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OTCH3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 xml:space="preserve"> variant risk category, n (%)</w:t>
            </w:r>
          </w:p>
          <w:p w14:paraId="4E04198E" w14:textId="77777777" w:rsidR="0029461C" w:rsidRPr="00523FB1" w:rsidRDefault="0029461C" w:rsidP="001E681D">
            <w:pPr>
              <w:pStyle w:val="ListParagraph"/>
              <w:numPr>
                <w:ilvl w:val="0"/>
                <w:numId w:val="6"/>
              </w:num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HR-</w:t>
            </w:r>
            <w:r w:rsidRPr="00523FB1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OTCH3</w:t>
            </w:r>
          </w:p>
          <w:p w14:paraId="0E553D66" w14:textId="77777777" w:rsidR="0029461C" w:rsidRPr="00523FB1" w:rsidRDefault="0029461C" w:rsidP="001E681D">
            <w:pPr>
              <w:pStyle w:val="ListParagraph"/>
              <w:numPr>
                <w:ilvl w:val="0"/>
                <w:numId w:val="6"/>
              </w:num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R-</w:t>
            </w:r>
            <w:r w:rsidRPr="00523FB1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OTCH3</w:t>
            </w:r>
          </w:p>
          <w:p w14:paraId="7721193D" w14:textId="77777777" w:rsidR="0029461C" w:rsidRPr="00523FB1" w:rsidRDefault="0029461C" w:rsidP="001E681D">
            <w:pPr>
              <w:pStyle w:val="ListParagraph"/>
              <w:numPr>
                <w:ilvl w:val="0"/>
                <w:numId w:val="6"/>
              </w:num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R-</w:t>
            </w:r>
            <w:r w:rsidRPr="00523FB1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OTCH3</w:t>
            </w:r>
          </w:p>
        </w:tc>
        <w:tc>
          <w:tcPr>
            <w:tcW w:w="1600" w:type="pct"/>
            <w:tcBorders>
              <w:top w:val="single" w:sz="4" w:space="0" w:color="auto"/>
              <w:left w:val="nil"/>
              <w:right w:val="nil"/>
            </w:tcBorders>
          </w:tcPr>
          <w:p w14:paraId="4BD2394A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</w:p>
          <w:p w14:paraId="5AEC96BC" w14:textId="77777777" w:rsidR="0029461C" w:rsidRPr="00523FB1" w:rsidRDefault="0029461C" w:rsidP="001E681D">
            <w:pPr>
              <w:spacing w:beforeLines="60" w:before="144" w:afterLines="20" w:after="48" w:line="360" w:lineRule="exact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0 (54.5)</w:t>
            </w:r>
          </w:p>
          <w:p w14:paraId="415F95BF" w14:textId="77777777" w:rsidR="0029461C" w:rsidRPr="00523FB1" w:rsidRDefault="0029461C" w:rsidP="001E681D">
            <w:pPr>
              <w:spacing w:beforeLines="60" w:before="144" w:afterLines="20" w:after="48" w:line="360" w:lineRule="exact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48 (43.6)</w:t>
            </w:r>
          </w:p>
          <w:p w14:paraId="0B008600" w14:textId="77777777" w:rsidR="0029461C" w:rsidRPr="00523FB1" w:rsidRDefault="0029461C" w:rsidP="001E681D">
            <w:pPr>
              <w:spacing w:beforeLines="60" w:before="144" w:afterLines="20" w:after="48" w:line="360" w:lineRule="exact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2 (1.8)</w:t>
            </w:r>
          </w:p>
        </w:tc>
      </w:tr>
      <w:tr w:rsidR="0029461C" w:rsidRPr="00523FB1" w14:paraId="307C686C" w14:textId="77777777" w:rsidTr="0029461C">
        <w:trPr>
          <w:trHeight w:val="74"/>
        </w:trPr>
        <w:tc>
          <w:tcPr>
            <w:tcW w:w="3400" w:type="pct"/>
            <w:tcBorders>
              <w:left w:val="nil"/>
              <w:right w:val="nil"/>
            </w:tcBorders>
          </w:tcPr>
          <w:p w14:paraId="502CC7EF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ge (years), mean (SD)</w:t>
            </w:r>
          </w:p>
        </w:tc>
        <w:tc>
          <w:tcPr>
            <w:tcW w:w="1600" w:type="pct"/>
            <w:tcBorders>
              <w:left w:val="nil"/>
              <w:right w:val="nil"/>
            </w:tcBorders>
          </w:tcPr>
          <w:p w14:paraId="60FEF7FC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4.5 (11.6)</w:t>
            </w:r>
          </w:p>
        </w:tc>
      </w:tr>
      <w:tr w:rsidR="0029461C" w:rsidRPr="00523FB1" w14:paraId="2D0C58ED" w14:textId="77777777" w:rsidTr="0029461C">
        <w:trPr>
          <w:trHeight w:val="74"/>
        </w:trPr>
        <w:tc>
          <w:tcPr>
            <w:tcW w:w="3400" w:type="pct"/>
            <w:tcBorders>
              <w:left w:val="nil"/>
              <w:right w:val="nil"/>
            </w:tcBorders>
          </w:tcPr>
          <w:p w14:paraId="2FBEC3F6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ale sex, n (%)</w:t>
            </w:r>
          </w:p>
        </w:tc>
        <w:tc>
          <w:tcPr>
            <w:tcW w:w="1600" w:type="pct"/>
            <w:tcBorders>
              <w:left w:val="nil"/>
              <w:right w:val="nil"/>
            </w:tcBorders>
          </w:tcPr>
          <w:p w14:paraId="44708E35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6 (50.9)</w:t>
            </w:r>
          </w:p>
        </w:tc>
      </w:tr>
      <w:tr w:rsidR="0029461C" w:rsidRPr="00523FB1" w14:paraId="228FBAF8" w14:textId="77777777" w:rsidTr="0029461C">
        <w:trPr>
          <w:trHeight w:val="74"/>
        </w:trPr>
        <w:tc>
          <w:tcPr>
            <w:tcW w:w="3400" w:type="pct"/>
            <w:tcBorders>
              <w:left w:val="nil"/>
              <w:right w:val="nil"/>
            </w:tcBorders>
          </w:tcPr>
          <w:p w14:paraId="4DBC557D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Ischemic stroke, n (%)</w:t>
            </w:r>
          </w:p>
        </w:tc>
        <w:tc>
          <w:tcPr>
            <w:tcW w:w="1600" w:type="pct"/>
            <w:tcBorders>
              <w:left w:val="nil"/>
              <w:right w:val="nil"/>
            </w:tcBorders>
          </w:tcPr>
          <w:p w14:paraId="4D286AA3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 xml:space="preserve">35 (31.2) </w:t>
            </w:r>
          </w:p>
        </w:tc>
      </w:tr>
      <w:tr w:rsidR="0029461C" w:rsidRPr="00523FB1" w14:paraId="4A8E32D4" w14:textId="77777777" w:rsidTr="0029461C">
        <w:trPr>
          <w:trHeight w:val="324"/>
        </w:trPr>
        <w:tc>
          <w:tcPr>
            <w:tcW w:w="3400" w:type="pct"/>
            <w:tcBorders>
              <w:left w:val="nil"/>
              <w:right w:val="nil"/>
            </w:tcBorders>
          </w:tcPr>
          <w:p w14:paraId="7F048811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ge of first stroke, mean (SD)</w:t>
            </w:r>
          </w:p>
        </w:tc>
        <w:tc>
          <w:tcPr>
            <w:tcW w:w="1600" w:type="pct"/>
            <w:tcBorders>
              <w:left w:val="nil"/>
              <w:right w:val="nil"/>
            </w:tcBorders>
          </w:tcPr>
          <w:p w14:paraId="6BE4FB6B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2.7 (11.3)</w:t>
            </w:r>
          </w:p>
        </w:tc>
      </w:tr>
      <w:tr w:rsidR="0029461C" w:rsidRPr="00523FB1" w14:paraId="09D4A7AC" w14:textId="77777777" w:rsidTr="0029461C">
        <w:trPr>
          <w:trHeight w:val="45"/>
        </w:trPr>
        <w:tc>
          <w:tcPr>
            <w:tcW w:w="3400" w:type="pct"/>
            <w:tcBorders>
              <w:left w:val="nil"/>
              <w:right w:val="nil"/>
            </w:tcBorders>
          </w:tcPr>
          <w:p w14:paraId="4C40CBB4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Hypertension, n (%)</w:t>
            </w:r>
          </w:p>
        </w:tc>
        <w:tc>
          <w:tcPr>
            <w:tcW w:w="1600" w:type="pct"/>
            <w:tcBorders>
              <w:left w:val="nil"/>
              <w:right w:val="nil"/>
            </w:tcBorders>
          </w:tcPr>
          <w:p w14:paraId="6CD38650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27 (24.5)</w:t>
            </w:r>
          </w:p>
        </w:tc>
      </w:tr>
      <w:tr w:rsidR="0029461C" w:rsidRPr="00523FB1" w14:paraId="56251416" w14:textId="77777777" w:rsidTr="0029461C">
        <w:trPr>
          <w:trHeight w:val="287"/>
        </w:trPr>
        <w:tc>
          <w:tcPr>
            <w:tcW w:w="3400" w:type="pct"/>
            <w:tcBorders>
              <w:left w:val="nil"/>
              <w:right w:val="nil"/>
            </w:tcBorders>
          </w:tcPr>
          <w:p w14:paraId="3E3127A8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Hypercholesterolemia,</w:t>
            </w:r>
            <w:r w:rsidRPr="00523FB1"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600" w:type="pct"/>
            <w:tcBorders>
              <w:left w:val="nil"/>
              <w:right w:val="nil"/>
            </w:tcBorders>
          </w:tcPr>
          <w:p w14:paraId="7ECB3E61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40 (36.4)</w:t>
            </w:r>
          </w:p>
        </w:tc>
      </w:tr>
      <w:tr w:rsidR="0029461C" w:rsidRPr="00523FB1" w14:paraId="39DBA745" w14:textId="77777777" w:rsidTr="0029461C">
        <w:trPr>
          <w:trHeight w:val="45"/>
        </w:trPr>
        <w:tc>
          <w:tcPr>
            <w:tcW w:w="3400" w:type="pct"/>
            <w:tcBorders>
              <w:left w:val="nil"/>
              <w:right w:val="nil"/>
            </w:tcBorders>
          </w:tcPr>
          <w:p w14:paraId="67806BC7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Diabetes type 1 or 2, n (%)</w:t>
            </w:r>
          </w:p>
        </w:tc>
        <w:tc>
          <w:tcPr>
            <w:tcW w:w="1600" w:type="pct"/>
            <w:tcBorders>
              <w:left w:val="nil"/>
              <w:right w:val="nil"/>
            </w:tcBorders>
          </w:tcPr>
          <w:p w14:paraId="44B39EB0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7 (6.4)</w:t>
            </w:r>
          </w:p>
        </w:tc>
      </w:tr>
      <w:tr w:rsidR="0029461C" w:rsidRPr="00523FB1" w14:paraId="5B1F26C3" w14:textId="77777777" w:rsidTr="0029461C">
        <w:trPr>
          <w:trHeight w:val="65"/>
        </w:trPr>
        <w:tc>
          <w:tcPr>
            <w:tcW w:w="3400" w:type="pct"/>
            <w:tcBorders>
              <w:left w:val="nil"/>
              <w:bottom w:val="nil"/>
              <w:right w:val="nil"/>
            </w:tcBorders>
          </w:tcPr>
          <w:p w14:paraId="3AACDA08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ack years, median (IQR)</w:t>
            </w:r>
          </w:p>
        </w:tc>
        <w:tc>
          <w:tcPr>
            <w:tcW w:w="1600" w:type="pct"/>
            <w:tcBorders>
              <w:left w:val="nil"/>
              <w:bottom w:val="nil"/>
              <w:right w:val="nil"/>
            </w:tcBorders>
          </w:tcPr>
          <w:p w14:paraId="14354830" w14:textId="77777777" w:rsidR="0029461C" w:rsidRPr="00523FB1" w:rsidRDefault="0029461C" w:rsidP="001E681D">
            <w:pPr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0 (7.95)</w:t>
            </w:r>
          </w:p>
        </w:tc>
      </w:tr>
    </w:tbl>
    <w:p w14:paraId="321CC811" w14:textId="009BCBC2" w:rsidR="009C41DA" w:rsidRPr="00523FB1" w:rsidRDefault="00AF1F34" w:rsidP="001E681D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23FB1" w:rsidDel="00AF1F3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2BD8A779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C022CBD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004049B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FF8E526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904E6D0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67A9A89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DC92A91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1CD3F41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B6B9340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E543C4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CC52DA8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A766194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351ADEF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8A90AD9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5D8E65F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C234E6F" w14:textId="77777777" w:rsidR="00375794" w:rsidRPr="00523FB1" w:rsidRDefault="00375794" w:rsidP="001E681D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6F7B349" w14:textId="77777777" w:rsidR="00375794" w:rsidRPr="00523FB1" w:rsidRDefault="00375794" w:rsidP="001E681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4E132AF" w14:textId="2F223B39" w:rsidR="00EA49FB" w:rsidRPr="00523FB1" w:rsidRDefault="00375794" w:rsidP="001E681D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iations: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HR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-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= high-risk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variant risk category; MR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-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= moderate-risk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variant risk category; LR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-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= low-risk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NOTCH3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variant risk category; IQR = interquartile range</w:t>
      </w:r>
      <w:r w:rsidR="00EA49FB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D805C49" w14:textId="766714E0" w:rsidR="00147B23" w:rsidRPr="00523FB1" w:rsidRDefault="006A26C2" w:rsidP="001E681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523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>Supplementary Table 4</w:t>
      </w:r>
      <w:r w:rsidR="00147B23" w:rsidRPr="00523F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. </w:t>
      </w:r>
      <w:r w:rsidR="00147B23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Variant-specific NOTCH3 scores </w:t>
      </w:r>
      <w:r w:rsidR="00147B23" w:rsidRPr="00523FB1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vs</w:t>
      </w:r>
      <w:r w:rsidR="00147B23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dividual participants</w:t>
      </w:r>
      <w:r w:rsidR="00F3318A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’</w:t>
      </w:r>
      <w:r w:rsidR="00147B23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NOTCH3 scores </w:t>
      </w:r>
    </w:p>
    <w:tbl>
      <w:tblPr>
        <w:tblStyle w:val="TableGrid"/>
        <w:tblpPr w:leftFromText="141" w:rightFromText="141" w:vertAnchor="page" w:horzAnchor="margin" w:tblpY="1846"/>
        <w:tblW w:w="2260" w:type="pct"/>
        <w:tblLayout w:type="fixed"/>
        <w:tblLook w:val="04A0" w:firstRow="1" w:lastRow="0" w:firstColumn="1" w:lastColumn="0" w:noHBand="0" w:noVBand="1"/>
      </w:tblPr>
      <w:tblGrid>
        <w:gridCol w:w="2490"/>
        <w:gridCol w:w="1590"/>
      </w:tblGrid>
      <w:tr w:rsidR="00F2053F" w:rsidRPr="00523FB1" w14:paraId="5B511373" w14:textId="77777777" w:rsidTr="00F2053F">
        <w:trPr>
          <w:trHeight w:val="568"/>
        </w:trPr>
        <w:tc>
          <w:tcPr>
            <w:tcW w:w="30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A60C5" w14:textId="77777777" w:rsidR="00F2053F" w:rsidRPr="00523FB1" w:rsidRDefault="00F2053F" w:rsidP="001E681D">
            <w:pPr>
              <w:suppressLineNumbers/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utcome</w:t>
            </w:r>
          </w:p>
        </w:tc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F27A6" w14:textId="77777777" w:rsidR="00F2053F" w:rsidRPr="00523FB1" w:rsidRDefault="00F2053F" w:rsidP="001E681D">
            <w:pPr>
              <w:suppressLineNumbers/>
              <w:spacing w:beforeLines="80" w:before="192" w:afterLines="20" w:after="48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ΔAIC</w:t>
            </w:r>
            <w:r w:rsidRPr="00523FB1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2053F" w:rsidRPr="00523FB1" w14:paraId="4FC5A486" w14:textId="77777777" w:rsidTr="00F2053F">
        <w:trPr>
          <w:trHeight w:val="408"/>
        </w:trPr>
        <w:tc>
          <w:tcPr>
            <w:tcW w:w="3051" w:type="pct"/>
            <w:tcBorders>
              <w:top w:val="single" w:sz="4" w:space="0" w:color="auto"/>
              <w:left w:val="nil"/>
              <w:right w:val="nil"/>
            </w:tcBorders>
          </w:tcPr>
          <w:p w14:paraId="5063FE44" w14:textId="77777777" w:rsidR="00F2053F" w:rsidRPr="00523FB1" w:rsidRDefault="00F2053F" w:rsidP="001E681D">
            <w:pPr>
              <w:pStyle w:val="ListParagraph"/>
              <w:suppressLineNumbers/>
              <w:spacing w:beforeLines="80" w:before="192" w:afterLines="20" w:after="48"/>
              <w:ind w:left="0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SMD</w:t>
            </w:r>
          </w:p>
        </w:tc>
        <w:tc>
          <w:tcPr>
            <w:tcW w:w="1949" w:type="pct"/>
            <w:tcBorders>
              <w:top w:val="single" w:sz="4" w:space="0" w:color="auto"/>
              <w:left w:val="nil"/>
              <w:right w:val="nil"/>
            </w:tcBorders>
          </w:tcPr>
          <w:p w14:paraId="271E483A" w14:textId="77777777" w:rsidR="00F2053F" w:rsidRPr="00523FB1" w:rsidRDefault="00F2053F" w:rsidP="001E681D">
            <w:pPr>
              <w:suppressLineNumbers/>
              <w:spacing w:beforeLines="60" w:before="144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32.3</w:t>
            </w:r>
          </w:p>
        </w:tc>
      </w:tr>
      <w:tr w:rsidR="00F2053F" w:rsidRPr="00523FB1" w14:paraId="419E9B4C" w14:textId="77777777" w:rsidTr="00F2053F">
        <w:trPr>
          <w:trHeight w:val="86"/>
        </w:trPr>
        <w:tc>
          <w:tcPr>
            <w:tcW w:w="3051" w:type="pct"/>
            <w:tcBorders>
              <w:left w:val="nil"/>
              <w:right w:val="nil"/>
            </w:tcBorders>
          </w:tcPr>
          <w:p w14:paraId="6C457F25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WMHv</w:t>
            </w:r>
          </w:p>
        </w:tc>
        <w:tc>
          <w:tcPr>
            <w:tcW w:w="1949" w:type="pct"/>
            <w:tcBorders>
              <w:left w:val="nil"/>
              <w:right w:val="nil"/>
            </w:tcBorders>
          </w:tcPr>
          <w:p w14:paraId="412B9FCF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1.0</w:t>
            </w:r>
          </w:p>
        </w:tc>
      </w:tr>
      <w:tr w:rsidR="00F2053F" w:rsidRPr="00523FB1" w14:paraId="6A48039F" w14:textId="77777777" w:rsidTr="00F2053F">
        <w:trPr>
          <w:trHeight w:val="86"/>
        </w:trPr>
        <w:tc>
          <w:tcPr>
            <w:tcW w:w="3051" w:type="pct"/>
            <w:tcBorders>
              <w:left w:val="nil"/>
              <w:right w:val="nil"/>
            </w:tcBorders>
          </w:tcPr>
          <w:p w14:paraId="7CB876F1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LV</w:t>
            </w:r>
          </w:p>
        </w:tc>
        <w:tc>
          <w:tcPr>
            <w:tcW w:w="1949" w:type="pct"/>
            <w:tcBorders>
              <w:left w:val="nil"/>
              <w:right w:val="nil"/>
            </w:tcBorders>
          </w:tcPr>
          <w:p w14:paraId="4BB7EE91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42.4</w:t>
            </w:r>
          </w:p>
        </w:tc>
      </w:tr>
      <w:tr w:rsidR="00F2053F" w:rsidRPr="00523FB1" w14:paraId="5D2BBD86" w14:textId="77777777" w:rsidTr="00F2053F">
        <w:trPr>
          <w:trHeight w:val="86"/>
        </w:trPr>
        <w:tc>
          <w:tcPr>
            <w:tcW w:w="3051" w:type="pct"/>
            <w:tcBorders>
              <w:left w:val="nil"/>
              <w:right w:val="nil"/>
            </w:tcBorders>
          </w:tcPr>
          <w:p w14:paraId="67BFC785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CMB count</w:t>
            </w:r>
          </w:p>
        </w:tc>
        <w:tc>
          <w:tcPr>
            <w:tcW w:w="1949" w:type="pct"/>
            <w:tcBorders>
              <w:left w:val="nil"/>
              <w:right w:val="nil"/>
            </w:tcBorders>
          </w:tcPr>
          <w:p w14:paraId="43563493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F2053F" w:rsidRPr="00523FB1" w14:paraId="00864115" w14:textId="77777777" w:rsidTr="00F2053F">
        <w:trPr>
          <w:trHeight w:val="373"/>
        </w:trPr>
        <w:tc>
          <w:tcPr>
            <w:tcW w:w="3051" w:type="pct"/>
            <w:tcBorders>
              <w:left w:val="nil"/>
              <w:right w:val="nil"/>
            </w:tcBorders>
          </w:tcPr>
          <w:p w14:paraId="72129A83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VS score</w:t>
            </w:r>
          </w:p>
        </w:tc>
        <w:tc>
          <w:tcPr>
            <w:tcW w:w="1949" w:type="pct"/>
            <w:tcBorders>
              <w:left w:val="nil"/>
              <w:right w:val="nil"/>
            </w:tcBorders>
          </w:tcPr>
          <w:p w14:paraId="4EBE95D1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0.5</w:t>
            </w:r>
          </w:p>
        </w:tc>
      </w:tr>
      <w:tr w:rsidR="00F2053F" w:rsidRPr="00523FB1" w14:paraId="37D10743" w14:textId="77777777" w:rsidTr="00F2053F">
        <w:trPr>
          <w:trHeight w:val="51"/>
        </w:trPr>
        <w:tc>
          <w:tcPr>
            <w:tcW w:w="3051" w:type="pct"/>
            <w:tcBorders>
              <w:left w:val="nil"/>
              <w:bottom w:val="nil"/>
              <w:right w:val="nil"/>
            </w:tcBorders>
          </w:tcPr>
          <w:p w14:paraId="397B610D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ifetime stroke probability</w:t>
            </w:r>
          </w:p>
        </w:tc>
        <w:tc>
          <w:tcPr>
            <w:tcW w:w="1949" w:type="pct"/>
            <w:tcBorders>
              <w:left w:val="nil"/>
              <w:bottom w:val="nil"/>
              <w:right w:val="nil"/>
            </w:tcBorders>
          </w:tcPr>
          <w:p w14:paraId="4D46FFD2" w14:textId="77777777" w:rsidR="00F2053F" w:rsidRPr="00523FB1" w:rsidRDefault="00F2053F" w:rsidP="001E681D">
            <w:pPr>
              <w:suppressLineNumbers/>
              <w:spacing w:beforeLines="80" w:before="192" w:afterLines="20" w:after="48"/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</w:pPr>
            <w:r w:rsidRPr="00523FB1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4.0</w:t>
            </w:r>
          </w:p>
        </w:tc>
      </w:tr>
    </w:tbl>
    <w:p w14:paraId="0676565B" w14:textId="77777777" w:rsidR="00147B23" w:rsidRPr="00523FB1" w:rsidRDefault="00147B23" w:rsidP="001E681D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04DB8A0D" w14:textId="77777777" w:rsidR="00147B23" w:rsidRPr="00523FB1" w:rsidRDefault="00147B23" w:rsidP="001E681D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754BC68A" w14:textId="77777777" w:rsidR="00147B23" w:rsidRPr="00523FB1" w:rsidRDefault="00147B23" w:rsidP="001E681D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770C850F" w14:textId="77777777" w:rsidR="00147B23" w:rsidRPr="00523FB1" w:rsidRDefault="00147B23" w:rsidP="001E681D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36597D2C" w14:textId="77777777" w:rsidR="00147B23" w:rsidRPr="00523FB1" w:rsidRDefault="00147B23" w:rsidP="001E681D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1667FF0D" w14:textId="77777777" w:rsidR="008426F7" w:rsidRPr="00523FB1" w:rsidRDefault="008426F7" w:rsidP="001E681D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520ABF4B" w14:textId="2043C517" w:rsidR="00147B23" w:rsidRPr="00523FB1" w:rsidRDefault="00147B23" w:rsidP="001E681D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iations: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AIC =</w:t>
      </w:r>
      <w:r w:rsidRPr="00523FB1">
        <w:t xml:space="preserve"> 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>Akaike information criterion; PSMD = peak width of the skeletonized mean diffusivity; nWMHv = normalized white matter hyperintensity volume; nLV = normalized lacune volume; CMB = cerebral microbleed; PVS = perivascular space</w:t>
      </w:r>
      <w:r w:rsidR="00710C4C" w:rsidRPr="00523FB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6A58C6E" w14:textId="5C21191D" w:rsidR="00A27CCF" w:rsidRPr="00523FB1" w:rsidRDefault="00496B30" w:rsidP="001E681D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23F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147B23"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An </w:t>
      </w:r>
      <w:r w:rsidR="00147B23" w:rsidRPr="00523FB1">
        <w:rPr>
          <w:rFonts w:ascii="Times New Roman" w:eastAsia="MS PGothic" w:hAnsi="Times New Roman" w:cs="Times New Roman"/>
          <w:color w:val="000000"/>
          <w:kern w:val="24"/>
          <w:sz w:val="20"/>
          <w:szCs w:val="20"/>
        </w:rPr>
        <w:t>Δ</w:t>
      </w:r>
      <w:r w:rsidR="00147B23" w:rsidRPr="00523FB1">
        <w:rPr>
          <w:rFonts w:ascii="Times New Roman" w:hAnsi="Times New Roman" w:cs="Times New Roman"/>
          <w:sz w:val="18"/>
          <w:szCs w:val="18"/>
          <w:lang w:val="en-US"/>
        </w:rPr>
        <w:t>AIC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47B23"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of &gt;2 indicates that the model with the variant-specific NOTCH3 score </w:t>
      </w:r>
      <w:r w:rsidR="00AA5187" w:rsidRPr="00523FB1">
        <w:rPr>
          <w:rFonts w:ascii="Times New Roman" w:hAnsi="Times New Roman" w:cs="Times New Roman"/>
          <w:sz w:val="18"/>
          <w:szCs w:val="18"/>
          <w:lang w:val="en-US"/>
        </w:rPr>
        <w:t>performed</w:t>
      </w:r>
      <w:r w:rsidR="00147B23"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better than the model with individual participants</w:t>
      </w:r>
      <w:r w:rsidR="00AA5187" w:rsidRPr="00523FB1">
        <w:rPr>
          <w:rFonts w:ascii="Times New Roman" w:hAnsi="Times New Roman" w:cs="Times New Roman"/>
          <w:sz w:val="18"/>
          <w:szCs w:val="18"/>
          <w:lang w:val="en-US"/>
        </w:rPr>
        <w:t>’</w:t>
      </w:r>
      <w:r w:rsidR="00147B23"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NOTCH3 scores. </w:t>
      </w:r>
      <w:r w:rsidR="00147B23" w:rsidRPr="00523FB1">
        <w:rPr>
          <w:rFonts w:ascii="Times New Roman" w:hAnsi="Times New Roman" w:cs="Times New Roman"/>
          <w:sz w:val="20"/>
          <w:szCs w:val="20"/>
        </w:rPr>
        <w:br w:type="column"/>
      </w:r>
      <w:r w:rsidR="006A26C2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5</w:t>
      </w:r>
      <w:r w:rsidR="000277EC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0277EC" w:rsidRPr="00523FB1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ost-hoc</w:t>
      </w:r>
      <w:r w:rsidR="000277EC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.(Arg207Cys) </w:t>
      </w:r>
      <w:r w:rsidR="004031EE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mparisons</w:t>
      </w:r>
    </w:p>
    <w:tbl>
      <w:tblPr>
        <w:tblStyle w:val="TableGrid"/>
        <w:tblW w:w="7655" w:type="dxa"/>
        <w:tblLook w:val="04A0" w:firstRow="1" w:lastRow="0" w:firstColumn="1" w:lastColumn="0" w:noHBand="0" w:noVBand="1"/>
      </w:tblPr>
      <w:tblGrid>
        <w:gridCol w:w="2651"/>
        <w:gridCol w:w="2452"/>
        <w:gridCol w:w="2552"/>
      </w:tblGrid>
      <w:tr w:rsidR="009C2469" w:rsidRPr="00523FB1" w14:paraId="123BAFBD" w14:textId="77777777" w:rsidTr="00667969">
        <w:trPr>
          <w:trHeight w:val="410"/>
        </w:trPr>
        <w:tc>
          <w:tcPr>
            <w:tcW w:w="2651" w:type="dxa"/>
            <w:tcBorders>
              <w:top w:val="nil"/>
              <w:left w:val="nil"/>
              <w:right w:val="nil"/>
            </w:tcBorders>
          </w:tcPr>
          <w:p w14:paraId="6BBAFFCA" w14:textId="00267B67" w:rsidR="009C2469" w:rsidRPr="00523FB1" w:rsidRDefault="009C2469" w:rsidP="001E681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  <w:r w:rsidR="00375F87"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</w:tcPr>
          <w:p w14:paraId="7FF3DFAA" w14:textId="362FEF28" w:rsidR="009C2469" w:rsidRPr="00523FB1" w:rsidRDefault="009C2469" w:rsidP="001E681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-</w:t>
            </w:r>
            <w:r w:rsidRPr="00523FB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TCH3</w:t>
            </w: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s p.</w:t>
            </w:r>
            <w:r w:rsidR="00375F87"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g207Cys</w:t>
            </w:r>
            <w:r w:rsidR="00375F87"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9D8838E" w14:textId="21EDA1F8" w:rsidR="009C2469" w:rsidRPr="00523FB1" w:rsidRDefault="009C2469" w:rsidP="001E681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R-</w:t>
            </w:r>
            <w:r w:rsidRPr="00523FB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TCH3</w:t>
            </w: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s p.</w:t>
            </w:r>
            <w:r w:rsidR="00375F87"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g207Cys</w:t>
            </w:r>
            <w:r w:rsidR="00375F87"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523F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C2469" w:rsidRPr="00523FB1" w14:paraId="123B6B2B" w14:textId="77777777" w:rsidTr="00667969">
        <w:trPr>
          <w:trHeight w:val="803"/>
        </w:trPr>
        <w:tc>
          <w:tcPr>
            <w:tcW w:w="2651" w:type="dxa"/>
            <w:tcBorders>
              <w:left w:val="nil"/>
              <w:right w:val="nil"/>
            </w:tcBorders>
          </w:tcPr>
          <w:p w14:paraId="16D18E46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OTCH3 score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004BD825" w14:textId="4B8B3508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1.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8AFA634" w14:textId="71A802E4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0.7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1.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] </w:t>
            </w:r>
          </w:p>
          <w:p w14:paraId="058823E3" w14:textId="72A63E0B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  <w:r w:rsidRPr="00523F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2D57B3A" w14:textId="4165CB83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-0.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9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D97016A" w14:textId="6E3E8FB0" w:rsidR="00710C4C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-0.3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="001F0068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62E55003" w14:textId="259C5F44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6</w:t>
            </w:r>
            <w:r w:rsidR="00507262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2469" w:rsidRPr="00523FB1" w14:paraId="317993D8" w14:textId="77777777" w:rsidTr="00667969">
        <w:tc>
          <w:tcPr>
            <w:tcW w:w="2651" w:type="dxa"/>
            <w:tcBorders>
              <w:left w:val="nil"/>
              <w:right w:val="nil"/>
            </w:tcBorders>
          </w:tcPr>
          <w:p w14:paraId="0C8B0F90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D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4DE0D0F7" w14:textId="2CAF109D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0.4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4BD82C6" w14:textId="38E525CE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354EC71D" w14:textId="7364C612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  <w:r w:rsidRPr="00523F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A396D91" w14:textId="08FECB9A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-0.5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82D18D5" w14:textId="6A4EA69F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-0.7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-0.27]</w:t>
            </w:r>
          </w:p>
          <w:p w14:paraId="751E9651" w14:textId="1F4C86D0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  <w:r w:rsidRPr="00523F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9C2469" w:rsidRPr="00523FB1" w14:paraId="1667E51F" w14:textId="77777777" w:rsidTr="00667969">
        <w:tc>
          <w:tcPr>
            <w:tcW w:w="2651" w:type="dxa"/>
            <w:tcBorders>
              <w:left w:val="nil"/>
              <w:right w:val="nil"/>
            </w:tcBorders>
          </w:tcPr>
          <w:p w14:paraId="20298709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WMHv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742E1545" w14:textId="64E93CD2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0.6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6F2F054" w14:textId="6B97FF53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50FA8E85" w14:textId="5579D4C0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523F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73A7383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-0.54 </w:t>
            </w:r>
          </w:p>
          <w:p w14:paraId="576030C8" w14:textId="147FC188" w:rsidR="0055107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-0.7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-0.30] </w:t>
            </w:r>
          </w:p>
          <w:p w14:paraId="586E3158" w14:textId="623445E1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2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23F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9C2469" w:rsidRPr="00523FB1" w14:paraId="0EDDF7FF" w14:textId="77777777" w:rsidTr="00667969">
        <w:tc>
          <w:tcPr>
            <w:tcW w:w="2651" w:type="dxa"/>
            <w:tcBorders>
              <w:left w:val="nil"/>
              <w:right w:val="nil"/>
            </w:tcBorders>
          </w:tcPr>
          <w:p w14:paraId="2ACD9C2C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V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2CED0985" w14:textId="15F4E96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  <w:p w14:paraId="1C92FC60" w14:textId="59A01316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1.2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4DE8A62C" w14:textId="711B2CB5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Pr="00523F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13BC1C5" w14:textId="2E580371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-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C858FF7" w14:textId="08576485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-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 </w:t>
            </w:r>
            <w:r w:rsidR="00333C01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4AF0B1B3" w14:textId="36B37A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</w:t>
            </w:r>
            <w:r w:rsidR="005C5C5F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9C2469" w:rsidRPr="00523FB1" w14:paraId="7193C818" w14:textId="77777777" w:rsidTr="00667969">
        <w:tc>
          <w:tcPr>
            <w:tcW w:w="2651" w:type="dxa"/>
            <w:tcBorders>
              <w:left w:val="nil"/>
              <w:right w:val="nil"/>
            </w:tcBorders>
          </w:tcPr>
          <w:p w14:paraId="747FAE8D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B count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61584AE9" w14:textId="7DE50766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88284779"/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0.3</w:t>
            </w:r>
            <w:r w:rsidR="00667969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bookmarkEnd w:id="1"/>
          <w:p w14:paraId="133EB7DF" w14:textId="2EE85DD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-0.</w:t>
            </w:r>
            <w:r w:rsidR="00667969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3</w:t>
            </w:r>
            <w:r w:rsidR="00B21B31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</w:t>
            </w:r>
            <w:r w:rsidR="00667969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682096B7" w14:textId="4002BCB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6</w:t>
            </w:r>
            <w:r w:rsidR="00667969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542C6DE" w14:textId="23F83886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-0.0</w:t>
            </w:r>
            <w:r w:rsidR="00667969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DD40B11" w14:textId="43AE57DC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 [-0.4</w:t>
            </w:r>
            <w:r w:rsidR="00667969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="00333C01"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] </w:t>
            </w:r>
          </w:p>
          <w:p w14:paraId="3AB94B8A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70</w:t>
            </w:r>
          </w:p>
        </w:tc>
      </w:tr>
      <w:tr w:rsidR="009C2469" w:rsidRPr="00523FB1" w14:paraId="47F43625" w14:textId="77777777" w:rsidTr="00667969">
        <w:tc>
          <w:tcPr>
            <w:tcW w:w="2651" w:type="dxa"/>
            <w:tcBorders>
              <w:left w:val="nil"/>
              <w:bottom w:val="nil"/>
              <w:right w:val="nil"/>
            </w:tcBorders>
          </w:tcPr>
          <w:p w14:paraId="4D702E30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time stroke probability</w:t>
            </w:r>
          </w:p>
        </w:tc>
        <w:tc>
          <w:tcPr>
            <w:tcW w:w="2452" w:type="dxa"/>
            <w:tcBorders>
              <w:left w:val="nil"/>
              <w:bottom w:val="nil"/>
              <w:right w:val="nil"/>
            </w:tcBorders>
          </w:tcPr>
          <w:p w14:paraId="63A8CFD0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 Ratio: 2.49 </w:t>
            </w:r>
          </w:p>
          <w:p w14:paraId="5E393960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% CI [1.3 – 4.77] </w:t>
            </w:r>
          </w:p>
          <w:p w14:paraId="545AF768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06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0D24153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 Ratio: 0.46 </w:t>
            </w:r>
          </w:p>
          <w:p w14:paraId="5D20E03F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% CI [0.22 – 0.98] </w:t>
            </w:r>
          </w:p>
          <w:p w14:paraId="5147BB95" w14:textId="77777777" w:rsidR="009C2469" w:rsidRPr="00523FB1" w:rsidRDefault="009C2469" w:rsidP="001E681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FB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23F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45</w:t>
            </w:r>
          </w:p>
        </w:tc>
      </w:tr>
    </w:tbl>
    <w:p w14:paraId="15BED86F" w14:textId="77777777" w:rsidR="00375F87" w:rsidRPr="00523FB1" w:rsidRDefault="005831BA" w:rsidP="001E681D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iations: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PSMD = peak width of the skeletonized mean diffusivity; nWMHv = normalized white matter hyperintensity volume; nLV = normalized lacune volume; CMB = cerebral microbleed; PVS = perivascular space; BPF = brain parenchymal fraction.</w:t>
      </w:r>
    </w:p>
    <w:p w14:paraId="7FB78F58" w14:textId="3404AB51" w:rsidR="00EF1F7E" w:rsidRPr="00523FB1" w:rsidRDefault="00375F87" w:rsidP="001E681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a      the p.(Arg207Cys) variant is </w:t>
      </w:r>
      <w:r w:rsidR="00155038" w:rsidRPr="00523FB1">
        <w:rPr>
          <w:rFonts w:ascii="Times New Roman" w:hAnsi="Times New Roman" w:cs="Times New Roman"/>
          <w:sz w:val="18"/>
          <w:szCs w:val="18"/>
          <w:lang w:val="en-US"/>
        </w:rPr>
        <w:t>used as a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reference group in these comparisons</w:t>
      </w:r>
      <w:r w:rsidR="00E77D72" w:rsidRPr="00523FB1">
        <w:rPr>
          <w:rFonts w:ascii="Times New Roman" w:hAnsi="Times New Roman" w:cs="Times New Roman"/>
          <w:sz w:val="20"/>
          <w:szCs w:val="20"/>
        </w:rPr>
        <w:br w:type="page"/>
      </w:r>
      <w:r w:rsidR="007D5188" w:rsidRPr="00523FB1"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lastRenderedPageBreak/>
        <w:t>Supplementary</w:t>
      </w:r>
      <w:r w:rsidR="00EF1F7E" w:rsidRPr="00523FB1"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  <w:t xml:space="preserve"> Figures</w:t>
      </w:r>
    </w:p>
    <w:p w14:paraId="16E27A35" w14:textId="0F32383F" w:rsidR="005F23F4" w:rsidRPr="00523FB1" w:rsidRDefault="006A26C2" w:rsidP="001E681D">
      <w:pPr>
        <w:tabs>
          <w:tab w:val="left" w:pos="1980"/>
        </w:tabs>
        <w:spacing w:line="480" w:lineRule="auto"/>
        <w:rPr>
          <w:lang w:val="en-US"/>
        </w:rPr>
      </w:pPr>
      <w:r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1</w:t>
      </w:r>
      <w:r w:rsidR="005F23F4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The association between the NOTCH3 score and age, and sex</w:t>
      </w:r>
    </w:p>
    <w:p w14:paraId="097700C6" w14:textId="717B67DD" w:rsidR="005F23F4" w:rsidRPr="00523FB1" w:rsidRDefault="0030598F" w:rsidP="001E681D">
      <w:pPr>
        <w:tabs>
          <w:tab w:val="left" w:pos="1980"/>
        </w:tabs>
        <w:spacing w:line="480" w:lineRule="auto"/>
        <w:rPr>
          <w:lang w:val="en-US"/>
        </w:rPr>
      </w:pPr>
      <w:r w:rsidRPr="00523FB1">
        <w:rPr>
          <w:noProof/>
          <w:lang w:val="en-US"/>
        </w:rPr>
        <w:drawing>
          <wp:inline distT="0" distB="0" distL="0" distR="0" wp14:anchorId="4513FD73" wp14:editId="246FE3A7">
            <wp:extent cx="5734050" cy="17907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56447" w14:textId="77777777" w:rsidR="005F23F4" w:rsidRPr="00523FB1" w:rsidRDefault="005F23F4" w:rsidP="001E681D">
      <w:pPr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ations</w:t>
      </w:r>
      <w:proofErr w:type="spellEnd"/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: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523FB1">
        <w:rPr>
          <w:rFonts w:ascii="Times New Roman" w:hAnsi="Times New Roman" w:cs="Times New Roman"/>
          <w:i/>
          <w:iCs/>
          <w:noProof/>
          <w:color w:val="000000" w:themeColor="text1"/>
          <w:sz w:val="18"/>
          <w:szCs w:val="18"/>
          <w:lang w:val="en-US"/>
        </w:rPr>
        <w:t>p</w:t>
      </w:r>
      <w:r w:rsidRPr="00523FB1">
        <w:rPr>
          <w:rFonts w:ascii="Times New Roman" w:hAnsi="Times New Roman" w:cs="Times New Roman"/>
          <w:noProof/>
          <w:color w:val="000000" w:themeColor="text1"/>
          <w:sz w:val="18"/>
          <w:szCs w:val="18"/>
          <w:vertAlign w:val="subscript"/>
          <w:lang w:val="en-US"/>
        </w:rPr>
        <w:t>adj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= multiple correction adjusted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-value (using the Holm method, n = 7); Levels of significance: **** =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&lt; 0.0001, *** =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&lt; 0.001, ** = p &lt; 0.01, * = </w:t>
      </w:r>
      <w:r w:rsidRPr="00523FB1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&lt; 0.05, ns = not significant.</w:t>
      </w:r>
    </w:p>
    <w:p w14:paraId="6CAD3E2C" w14:textId="73BECF4D" w:rsidR="00F93178" w:rsidRPr="00523FB1" w:rsidRDefault="005F23F4" w:rsidP="001E681D">
      <w:pPr>
        <w:spacing w:after="120" w:line="480" w:lineRule="auto"/>
        <w:rPr>
          <w:rFonts w:ascii="Times New Roman" w:hAnsi="Times New Roman" w:cs="Times New Roman"/>
          <w:sz w:val="20"/>
          <w:szCs w:val="20"/>
          <w:u w:val="single"/>
          <w:shd w:val="clear" w:color="auto" w:fill="FFFFFF"/>
        </w:rPr>
      </w:pPr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>The association between age and the NOTCH3 score did not differ between the HR- and MR-NOTCH3 groups (</w:t>
      </w:r>
      <w:r w:rsidRPr="00523FB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14, A). There was a significant difference between</w:t>
      </w:r>
      <w:r w:rsidRPr="00523FB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les and females </w:t>
      </w:r>
      <w:r w:rsidRPr="00523FB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(p</w:t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0019, </w:t>
      </w:r>
      <w:proofErr w:type="spellStart"/>
      <w:r w:rsidRPr="00523FB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adj</w:t>
      </w:r>
      <w:proofErr w:type="spellEnd"/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011</w:t>
      </w:r>
      <w:r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>)</w:t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>. In the replication dataset there was no difference</w:t>
      </w:r>
      <w:r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etween males and females (</w:t>
      </w:r>
      <w:r w:rsidRPr="00523FB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36, B). </w:t>
      </w:r>
      <w:r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column"/>
      </w:r>
      <w:r w:rsidR="006A26C2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2</w:t>
      </w:r>
      <w:r w:rsidR="00F93178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Mediation analyses of the </w:t>
      </w:r>
      <w:r w:rsidR="00F93178" w:rsidRPr="00523FB1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NOTCH3 score,</w:t>
      </w:r>
      <w:r w:rsidR="00F93178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93178" w:rsidRPr="00523FB1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 xml:space="preserve">NOTCH3 </w:t>
      </w:r>
      <w:r w:rsidR="00F93178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variant risk category, </w:t>
      </w:r>
      <w:r w:rsidR="00F93178" w:rsidRPr="00523FB1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and </w:t>
      </w:r>
      <w:r w:rsidR="006B123F" w:rsidRPr="00523FB1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743232" behindDoc="0" locked="0" layoutInCell="1" allowOverlap="1" wp14:anchorId="6C57EA87" wp14:editId="6FDF0454">
            <wp:simplePos x="0" y="0"/>
            <wp:positionH relativeFrom="column">
              <wp:posOffset>-346075</wp:posOffset>
            </wp:positionH>
            <wp:positionV relativeFrom="paragraph">
              <wp:posOffset>514350</wp:posOffset>
            </wp:positionV>
            <wp:extent cx="6700520" cy="3486150"/>
            <wp:effectExtent l="0" t="0" r="5080" b="0"/>
            <wp:wrapThrough wrapText="bothSides">
              <wp:wrapPolygon edited="0">
                <wp:start x="0" y="0"/>
                <wp:lineTo x="0" y="21482"/>
                <wp:lineTo x="21555" y="21482"/>
                <wp:lineTo x="21555" y="0"/>
                <wp:lineTo x="0" y="0"/>
              </wp:wrapPolygon>
            </wp:wrapThrough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052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3178" w:rsidRPr="00523FB1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disease severity</w:t>
      </w:r>
    </w:p>
    <w:p w14:paraId="4D371053" w14:textId="7D8D51A1" w:rsidR="00F93178" w:rsidRPr="00523FB1" w:rsidRDefault="00CD2EBE" w:rsidP="001E681D">
      <w:pPr>
        <w:spacing w:after="120" w:line="480" w:lineRule="auto"/>
        <w:rPr>
          <w:rFonts w:ascii="Times New Roman" w:hAnsi="Times New Roman" w:cs="Times New Roman"/>
          <w:color w:val="000000" w:themeColor="text1"/>
          <w:sz w:val="4"/>
          <w:szCs w:val="4"/>
        </w:rPr>
      </w:pPr>
      <w:proofErr w:type="spellStart"/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ations</w:t>
      </w:r>
      <w:proofErr w:type="spellEnd"/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: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 CMB = cerebral microbleed; PSMD = peak width of the skeletonized mean diffusivity; nWMHv = normalized white matter hyperintensity volume; nLV = normalized lacune volume</w:t>
      </w:r>
      <w:r w:rsidR="00DA30CF" w:rsidRPr="00523FB1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523FB1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ote that the number of participants (n) is different from the methods section, as only those with HR- and MR-</w:t>
      </w:r>
      <w:r w:rsidRPr="00523FB1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NOTCH3</w:t>
      </w:r>
      <w:r w:rsidRPr="00523FB1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variants were included. </w:t>
      </w:r>
      <w:r w:rsidRPr="00523FB1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$</w:t>
      </w:r>
      <w:r w:rsidRPr="00523FB1">
        <w:rPr>
          <w:rFonts w:ascii="Times New Roman" w:hAnsi="Times New Roman" w:cs="Times New Roman"/>
          <w:color w:val="000000" w:themeColor="text1"/>
          <w:sz w:val="18"/>
          <w:szCs w:val="18"/>
        </w:rPr>
        <w:t>Coefficient</w:t>
      </w:r>
      <w:r w:rsidRPr="00523FB1">
        <w:rPr>
          <w:rFonts w:ascii="Times New Roman" w:hAnsi="Times New Roman" w:cs="Times New Roman"/>
          <w:sz w:val="18"/>
          <w:szCs w:val="18"/>
        </w:rPr>
        <w:t xml:space="preserve"> </w:t>
      </w:r>
      <w:r w:rsidRPr="00523FB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β</w:t>
      </w:r>
      <w:r w:rsidRPr="00523F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ported in paths b and </w:t>
      </w:r>
      <w:r w:rsidRPr="00523FB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’</w:t>
      </w:r>
      <w:r w:rsidRPr="00523F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lifetime stroke probability is derived from a</w:t>
      </w:r>
      <w:r w:rsidRPr="00523FB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arametric</w:t>
      </w:r>
      <w:r w:rsidRPr="00523F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urvival model needed for mediation analysis, in which a negative value denotes a negative effect on survival time</w:t>
      </w:r>
    </w:p>
    <w:p w14:paraId="717CA3BA" w14:textId="25A4CAB2" w:rsidR="00F93178" w:rsidRPr="00523FB1" w:rsidRDefault="00F93178" w:rsidP="001E681D">
      <w:pPr>
        <w:pStyle w:val="NormalWeb"/>
        <w:spacing w:line="480" w:lineRule="auto"/>
        <w:rPr>
          <w:color w:val="000000" w:themeColor="text1"/>
          <w:sz w:val="20"/>
          <w:szCs w:val="20"/>
          <w:lang w:val="en-US"/>
        </w:rPr>
      </w:pPr>
      <w:r w:rsidRPr="00523FB1">
        <w:rPr>
          <w:color w:val="000000" w:themeColor="text1"/>
          <w:sz w:val="20"/>
          <w:szCs w:val="20"/>
          <w:lang w:val="en-US"/>
        </w:rPr>
        <w:t xml:space="preserve">Mediation path diagram of the effect of NOTCH3 aggregation on the association between </w:t>
      </w:r>
      <w:r w:rsidRPr="00523FB1">
        <w:rPr>
          <w:i/>
          <w:iCs/>
          <w:color w:val="000000" w:themeColor="text1"/>
          <w:sz w:val="20"/>
          <w:szCs w:val="20"/>
          <w:lang w:val="en-US"/>
        </w:rPr>
        <w:t>NOTCH3</w:t>
      </w:r>
      <w:r w:rsidRPr="00523FB1">
        <w:rPr>
          <w:color w:val="000000" w:themeColor="text1"/>
          <w:sz w:val="20"/>
          <w:szCs w:val="20"/>
          <w:lang w:val="en-US"/>
        </w:rPr>
        <w:t xml:space="preserve"> variant risk category (HR- and MR-</w:t>
      </w:r>
      <w:r w:rsidRPr="00523FB1">
        <w:rPr>
          <w:i/>
          <w:iCs/>
          <w:color w:val="000000" w:themeColor="text1"/>
          <w:sz w:val="20"/>
          <w:szCs w:val="20"/>
          <w:lang w:val="en-US"/>
        </w:rPr>
        <w:t xml:space="preserve">NOTCH3 </w:t>
      </w:r>
      <w:r w:rsidRPr="00523FB1">
        <w:rPr>
          <w:color w:val="000000" w:themeColor="text1"/>
          <w:sz w:val="20"/>
          <w:szCs w:val="20"/>
          <w:lang w:val="en-US"/>
        </w:rPr>
        <w:t>variants) and neuroimaging outcomes. The MR-NOTCH3 group is used as a reference for the reported estimates (</w:t>
      </w:r>
      <w:r w:rsidRPr="00523FB1">
        <w:rPr>
          <w:i/>
          <w:iCs/>
          <w:color w:val="000000" w:themeColor="text1"/>
          <w:sz w:val="20"/>
          <w:szCs w:val="20"/>
        </w:rPr>
        <w:t>β</w:t>
      </w:r>
      <w:r w:rsidRPr="00523FB1">
        <w:rPr>
          <w:color w:val="000000" w:themeColor="text1"/>
          <w:sz w:val="20"/>
          <w:szCs w:val="20"/>
          <w:lang w:val="en-US"/>
        </w:rPr>
        <w:t xml:space="preserve">) for </w:t>
      </w:r>
      <w:r w:rsidRPr="00523FB1">
        <w:rPr>
          <w:i/>
          <w:iCs/>
          <w:color w:val="000000" w:themeColor="text1"/>
          <w:sz w:val="20"/>
          <w:szCs w:val="20"/>
          <w:lang w:val="en-US"/>
        </w:rPr>
        <w:t>NOTCH3</w:t>
      </w:r>
      <w:r w:rsidRPr="00523FB1">
        <w:rPr>
          <w:color w:val="000000" w:themeColor="text1"/>
          <w:sz w:val="20"/>
          <w:szCs w:val="20"/>
          <w:lang w:val="en-US"/>
        </w:rPr>
        <w:t xml:space="preserve"> variant risk category. The association between </w:t>
      </w:r>
      <w:r w:rsidRPr="00523FB1">
        <w:rPr>
          <w:i/>
          <w:iCs/>
          <w:color w:val="000000" w:themeColor="text1"/>
          <w:sz w:val="20"/>
          <w:szCs w:val="20"/>
          <w:lang w:val="en-US"/>
        </w:rPr>
        <w:t>NOTCH3</w:t>
      </w:r>
      <w:r w:rsidRPr="00523FB1">
        <w:rPr>
          <w:color w:val="000000" w:themeColor="text1"/>
          <w:sz w:val="20"/>
          <w:szCs w:val="20"/>
          <w:lang w:val="en-US"/>
        </w:rPr>
        <w:t xml:space="preserve"> variant risk category and PSMD (</w:t>
      </w:r>
      <w:r w:rsidRPr="00523FB1">
        <w:rPr>
          <w:b/>
          <w:bCs/>
          <w:color w:val="000000" w:themeColor="text1"/>
          <w:sz w:val="20"/>
          <w:szCs w:val="20"/>
          <w:lang w:val="en-US"/>
        </w:rPr>
        <w:t>I</w:t>
      </w:r>
      <w:r w:rsidRPr="00523FB1">
        <w:rPr>
          <w:color w:val="000000" w:themeColor="text1"/>
          <w:sz w:val="20"/>
          <w:szCs w:val="20"/>
          <w:lang w:val="en-US"/>
        </w:rPr>
        <w:t>), nWMHv (</w:t>
      </w:r>
      <w:r w:rsidRPr="00523FB1">
        <w:rPr>
          <w:b/>
          <w:bCs/>
          <w:color w:val="000000" w:themeColor="text1"/>
          <w:sz w:val="20"/>
          <w:szCs w:val="20"/>
          <w:lang w:val="en-US"/>
        </w:rPr>
        <w:t>II</w:t>
      </w:r>
      <w:r w:rsidRPr="00523FB1">
        <w:rPr>
          <w:color w:val="000000" w:themeColor="text1"/>
          <w:sz w:val="20"/>
          <w:szCs w:val="20"/>
          <w:lang w:val="en-US"/>
        </w:rPr>
        <w:t>), nLV (</w:t>
      </w:r>
      <w:r w:rsidRPr="00523FB1">
        <w:rPr>
          <w:b/>
          <w:bCs/>
          <w:color w:val="000000" w:themeColor="text1"/>
          <w:sz w:val="20"/>
          <w:szCs w:val="20"/>
          <w:lang w:val="en-US"/>
        </w:rPr>
        <w:t>III</w:t>
      </w:r>
      <w:r w:rsidRPr="00523FB1">
        <w:rPr>
          <w:color w:val="000000" w:themeColor="text1"/>
          <w:sz w:val="20"/>
          <w:szCs w:val="20"/>
          <w:lang w:val="en-US"/>
        </w:rPr>
        <w:t xml:space="preserve">), CMB count </w:t>
      </w:r>
      <w:r w:rsidRPr="00523FB1">
        <w:rPr>
          <w:b/>
          <w:bCs/>
          <w:color w:val="000000" w:themeColor="text1"/>
          <w:sz w:val="20"/>
          <w:szCs w:val="20"/>
          <w:lang w:val="en-US"/>
        </w:rPr>
        <w:t xml:space="preserve">(IV) </w:t>
      </w:r>
      <w:r w:rsidRPr="00523FB1">
        <w:rPr>
          <w:color w:val="000000" w:themeColor="text1"/>
          <w:sz w:val="20"/>
          <w:szCs w:val="20"/>
          <w:lang w:val="en-US"/>
        </w:rPr>
        <w:t xml:space="preserve">and lifetime stroke probability </w:t>
      </w:r>
      <w:r w:rsidRPr="00523FB1">
        <w:rPr>
          <w:b/>
          <w:bCs/>
          <w:color w:val="000000" w:themeColor="text1"/>
          <w:sz w:val="20"/>
          <w:szCs w:val="20"/>
          <w:lang w:val="en-US"/>
        </w:rPr>
        <w:t>(V)</w:t>
      </w:r>
      <w:r w:rsidRPr="00523FB1">
        <w:rPr>
          <w:color w:val="000000" w:themeColor="text1"/>
          <w:sz w:val="20"/>
          <w:szCs w:val="20"/>
          <w:lang w:val="en-US"/>
        </w:rPr>
        <w:t xml:space="preserve"> was significantly mediated by the NOTCH3 score. </w:t>
      </w:r>
    </w:p>
    <w:p w14:paraId="096A302C" w14:textId="18461416" w:rsidR="00D52357" w:rsidRPr="00523FB1" w:rsidRDefault="00D52357" w:rsidP="001E681D">
      <w:pPr>
        <w:tabs>
          <w:tab w:val="left" w:pos="1980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sectPr w:rsidR="00D52357" w:rsidRPr="00523FB1" w:rsidSect="008F35D6">
          <w:footerReference w:type="default" r:id="rId11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E059DDE" w14:textId="7CCE5292" w:rsidR="00E7400E" w:rsidRPr="00523FB1" w:rsidRDefault="00E7400E" w:rsidP="001E681D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3</w:t>
      </w:r>
      <w:r w:rsidR="00DA30CF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2E626C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lots of </w:t>
      </w:r>
      <w:r w:rsidR="00710314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average mediation effect</w:t>
      </w:r>
      <w:r w:rsidR="00DA30CF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s a function </w:t>
      </w:r>
      <w:r w:rsidR="002E626C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f the </w:t>
      </w:r>
      <w:r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nsitivity parameter</w:t>
      </w:r>
      <w:r w:rsidR="00DA30CF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rho</w:t>
      </w:r>
      <w:r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2E626C" w:rsidRPr="00523F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mediation analysis)</w:t>
      </w:r>
    </w:p>
    <w:p w14:paraId="6300DDBA" w14:textId="77777777" w:rsidR="00DA30CF" w:rsidRPr="00523FB1" w:rsidRDefault="00DA30CF" w:rsidP="00FD0799">
      <w:pPr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523FB1">
        <w:rPr>
          <w:noProof/>
        </w:rPr>
        <w:drawing>
          <wp:inline distT="0" distB="0" distL="0" distR="0" wp14:anchorId="42939728" wp14:editId="647CBB21">
            <wp:extent cx="4748792" cy="315726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59926" cy="316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</w:t>
      </w:r>
    </w:p>
    <w:p w14:paraId="21632081" w14:textId="52C13C8E" w:rsidR="00FD0799" w:rsidRPr="00523FB1" w:rsidRDefault="00DA30CF" w:rsidP="00FD0799">
      <w:pPr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proofErr w:type="spellStart"/>
      <w:r w:rsidRPr="00523FB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ations</w:t>
      </w:r>
      <w:proofErr w:type="spellEnd"/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523FB1">
        <w:rPr>
          <w:rFonts w:ascii="Times New Roman" w:hAnsi="Times New Roman" w:cs="Times New Roman"/>
          <w:sz w:val="18"/>
          <w:szCs w:val="18"/>
          <w:lang w:val="en-US"/>
        </w:rPr>
        <w:t>CMB = cerebral microbleed; PSMD = peak width of the skeletonized mean diffusivity; nWMHv = normalized white matter hyperintensity volume; nLV = normalized lacune volume; ACME = average causal mediation effects.</w:t>
      </w:r>
      <w:r w:rsidR="00FD0799" w:rsidRPr="00523FB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br w:type="page"/>
      </w:r>
    </w:p>
    <w:p w14:paraId="1A4EE122" w14:textId="15DEA012" w:rsidR="00AD0682" w:rsidRPr="00523FB1" w:rsidRDefault="00FD0799" w:rsidP="001E681D">
      <w:pPr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523FB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lastRenderedPageBreak/>
        <w:t>S</w:t>
      </w:r>
      <w:r w:rsidR="007D5188" w:rsidRPr="00523FB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upplementary</w:t>
      </w:r>
      <w:r w:rsidR="00EF1F7E" w:rsidRPr="00523FB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Results</w:t>
      </w:r>
    </w:p>
    <w:p w14:paraId="7CFEF982" w14:textId="62CB544A" w:rsidR="00963E16" w:rsidRPr="00523FB1" w:rsidRDefault="00963E16" w:rsidP="001E681D">
      <w:pPr>
        <w:spacing w:after="120" w:line="48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523FB1">
        <w:rPr>
          <w:rFonts w:ascii="Times New Roman" w:hAnsi="Times New Roman" w:cs="Times New Roman"/>
          <w:color w:val="000000" w:themeColor="text1"/>
          <w:sz w:val="20"/>
          <w:szCs w:val="20"/>
        </w:rPr>
        <w:t>When considering PVS score as an ordinal outcome, there was a significant association between NOTCH3 score and PVS score (</w:t>
      </w:r>
      <w:r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p</w:t>
      </w:r>
      <w:r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= 0.002</w:t>
      </w:r>
      <w:r w:rsidR="007E12B0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5</w:t>
      </w:r>
      <w:r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)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and quartiles of PVS score (</w:t>
      </w:r>
      <w:r w:rsidR="006A73ED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p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= 0.002</w:t>
      </w:r>
      <w:r w:rsidR="007E12B0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8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). After stratification for </w:t>
      </w:r>
      <w:r w:rsidR="006A73ED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NOTCH3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variant risk category, these associations disappeared (</w:t>
      </w:r>
      <w:r w:rsidR="006A73ED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p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</w:t>
      </w:r>
      <w:r w:rsidR="007E12B0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&gt; 0.05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in both analyses). </w:t>
      </w:r>
    </w:p>
    <w:p w14:paraId="29659CA8" w14:textId="47053794" w:rsidR="00F84A61" w:rsidRPr="009A1394" w:rsidRDefault="00183A5C" w:rsidP="009A1394">
      <w:pPr>
        <w:spacing w:after="120"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</w:t>
      </w:r>
      <w:r w:rsidR="00511843"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analysis of the replication dataset</w:t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FE3286"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</w:t>
      </w:r>
      <w:r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CH3 score</w:t>
      </w:r>
      <w:r w:rsidR="00D12603"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as significantly associated with PSMD 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n = 104, </w:t>
      </w:r>
      <w:r w:rsidR="00D12603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β:</w:t>
      </w:r>
      <w:r w:rsidR="00D12603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0.48</w:t>
      </w:r>
      <w:r w:rsidR="00D12603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 xml:space="preserve">, </w:t>
      </w:r>
      <w:r w:rsidR="00D12603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95% CI [0.35, 0.61], </w:t>
      </w:r>
      <w:r w:rsidR="00D12603" w:rsidRPr="00523FB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="00D12603"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2.6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×10</w:t>
      </w:r>
      <w:r w:rsidR="00D12603" w:rsidRPr="00523F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0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), nWMHv (</w:t>
      </w:r>
      <w:r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n = 107, </w:t>
      </w:r>
      <w:r w:rsidR="00D12603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β:</w:t>
      </w:r>
      <w:r w:rsidR="00D12603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0.48</w:t>
      </w:r>
      <w:r w:rsidR="00D12603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 xml:space="preserve">, </w:t>
      </w:r>
      <w:r w:rsidR="00D12603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95% CI [0.34, 0.61], </w:t>
      </w:r>
      <w:r w:rsidR="00D12603" w:rsidRPr="00523FB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="00D12603"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1.9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×10</w:t>
      </w:r>
      <w:r w:rsidR="00D12603" w:rsidRPr="00523F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9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A73ED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nLV </w:t>
      </w:r>
      <w:r w:rsidR="0078673E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(n = 107, </w:t>
      </w:r>
      <w:r w:rsidR="00D12603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β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: 0.</w:t>
      </w:r>
      <w:r w:rsidR="0078673E" w:rsidRPr="00523FB1">
        <w:rPr>
          <w:rFonts w:ascii="Times New Roman" w:hAnsi="Times New Roman" w:cs="Times New Roman"/>
          <w:sz w:val="20"/>
          <w:szCs w:val="20"/>
          <w:lang w:val="en-US"/>
        </w:rPr>
        <w:t>42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12603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95% CI [0.26, 0.5</w:t>
      </w:r>
      <w:r w:rsidR="0078673E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8</w:t>
      </w:r>
      <w:r w:rsidR="00D12603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],</w:t>
      </w:r>
      <w:r w:rsidR="00D12603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 xml:space="preserve"> p</w:t>
      </w:r>
      <w:r w:rsidR="00D12603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= </w:t>
      </w:r>
      <w:r w:rsidR="0078673E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3.2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×10</w:t>
      </w:r>
      <w:r w:rsidR="00D12603" w:rsidRPr="00523F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="0078673E" w:rsidRPr="00523F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A73ED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and CMB count (n = 10</w:t>
      </w:r>
      <w:r w:rsidR="00C10548" w:rsidRPr="00523FB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6A73ED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A73ED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>β: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0.</w:t>
      </w:r>
      <w:r w:rsidR="00C10548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23</w:t>
      </w:r>
      <w:r w:rsidR="006A73ED" w:rsidRPr="00523FB1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en-US"/>
        </w:rPr>
        <w:t xml:space="preserve">, 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95% CI [0.</w:t>
      </w:r>
      <w:r w:rsidR="00C10548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057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, 0.</w:t>
      </w:r>
      <w:r w:rsidR="00C10548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40</w:t>
      </w:r>
      <w:r w:rsidR="006A73ED" w:rsidRPr="00523FB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], </w:t>
      </w:r>
      <w:r w:rsidR="006A73ED" w:rsidRPr="00523FB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="006A73ED"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r w:rsidR="00C10548" w:rsidRPr="00523F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11)</w:t>
      </w:r>
      <w:r w:rsidR="0078673E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After stratification for </w:t>
      </w:r>
      <w:r w:rsidR="00D12603" w:rsidRPr="00523FB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CH3 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variant risk category, the association between</w:t>
      </w:r>
      <w:r w:rsidR="00FE3286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NOTCH3 score and PSMD (</w:t>
      </w:r>
      <w:r w:rsidR="00D12603" w:rsidRPr="00523FB1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β</w:t>
      </w:r>
      <w:r w:rsidR="00D12603" w:rsidRPr="00523FB1">
        <w:rPr>
          <w:rFonts w:ascii="Times New Roman" w:hAnsi="Times New Roman" w:cs="Times New Roman"/>
          <w:i/>
          <w:iCs/>
          <w:sz w:val="20"/>
          <w:szCs w:val="20"/>
          <w:lang w:val="en-US"/>
        </w:rPr>
        <w:t>: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0.32, 95% CI [0.19, 0.45], </w:t>
      </w:r>
      <w:r w:rsidR="00D12603" w:rsidRPr="00523FB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= 1.6×10</w:t>
      </w:r>
      <w:r w:rsidR="00D12603" w:rsidRPr="00523F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5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), nWMHv </w:t>
      </w:r>
      <w:r w:rsidR="0078673E" w:rsidRPr="00523FB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D12603" w:rsidRPr="00523FB1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β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: 0.29, 95% CI [0.15, 0.42], </w:t>
      </w:r>
      <w:r w:rsidR="00D12603" w:rsidRPr="00523FB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D12603"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>1.6×10</w:t>
      </w:r>
      <w:r w:rsidR="00D12603" w:rsidRPr="00523FB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-4</w:t>
      </w:r>
      <w:r w:rsidR="00D12603"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>) and nLV (</w:t>
      </w:r>
      <w:r w:rsidR="00D12603" w:rsidRPr="00523FB1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β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: 0.</w:t>
      </w:r>
      <w:r w:rsidRPr="00523FB1">
        <w:rPr>
          <w:rFonts w:ascii="Times New Roman" w:hAnsi="Times New Roman" w:cs="Times New Roman"/>
          <w:sz w:val="20"/>
          <w:szCs w:val="20"/>
          <w:lang w:val="en-US"/>
        </w:rPr>
        <w:t>30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, 95% CI [0.1</w:t>
      </w:r>
      <w:r w:rsidR="0078673E" w:rsidRPr="00523FB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>, 0.</w:t>
      </w:r>
      <w:r w:rsidRPr="00523FB1">
        <w:rPr>
          <w:rFonts w:ascii="Times New Roman" w:hAnsi="Times New Roman" w:cs="Times New Roman"/>
          <w:sz w:val="20"/>
          <w:szCs w:val="20"/>
          <w:lang w:val="en-US"/>
        </w:rPr>
        <w:t>47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], </w:t>
      </w:r>
      <w:r w:rsidR="00D12603" w:rsidRPr="00523FB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D12603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78673E"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>0.00</w:t>
      </w:r>
      <w:r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>20</w:t>
      </w:r>
      <w:r w:rsidR="0078673E"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>)</w:t>
      </w:r>
      <w:r w:rsidR="00511843"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mained significant</w:t>
      </w:r>
      <w:r w:rsidR="00C10548"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>, but not CMB count (</w:t>
      </w:r>
      <w:r w:rsidR="00C10548" w:rsidRPr="00523FB1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β</w:t>
      </w:r>
      <w:r w:rsidR="00C10548" w:rsidRPr="00523FB1">
        <w:rPr>
          <w:rFonts w:ascii="Times New Roman" w:hAnsi="Times New Roman" w:cs="Times New Roman"/>
          <w:sz w:val="20"/>
          <w:szCs w:val="20"/>
          <w:lang w:val="en-US"/>
        </w:rPr>
        <w:t>: 0.16,</w:t>
      </w:r>
      <w:r w:rsidR="0078673E" w:rsidRPr="00523F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C10548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95% CI [-0.034, 0.34], </w:t>
      </w:r>
      <w:r w:rsidR="00C10548" w:rsidRPr="00523FB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C10548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= 0.1)</w:t>
      </w:r>
      <w:r w:rsidR="00511843" w:rsidRPr="00523FB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10548" w:rsidRPr="00523F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834FD" w:rsidRPr="00523FB1">
        <w:rPr>
          <w:color w:val="000000" w:themeColor="text1"/>
          <w:szCs w:val="20"/>
          <w:vertAlign w:val="superscript"/>
        </w:rPr>
        <w:fldChar w:fldCharType="begin"/>
      </w:r>
      <w:r w:rsidR="002834FD" w:rsidRPr="00523FB1">
        <w:rPr>
          <w:color w:val="000000" w:themeColor="text1"/>
          <w:szCs w:val="20"/>
          <w:vertAlign w:val="superscript"/>
        </w:rPr>
        <w:instrText xml:space="preserve"> ADDIN EN.REFLIST </w:instrText>
      </w:r>
      <w:r w:rsidR="00523FB1" w:rsidRPr="00523FB1">
        <w:rPr>
          <w:color w:val="000000" w:themeColor="text1"/>
          <w:szCs w:val="20"/>
          <w:vertAlign w:val="superscript"/>
        </w:rPr>
        <w:fldChar w:fldCharType="separate"/>
      </w:r>
      <w:r w:rsidR="002834FD" w:rsidRPr="00523FB1">
        <w:rPr>
          <w:color w:val="000000" w:themeColor="text1"/>
          <w:szCs w:val="20"/>
          <w:vertAlign w:val="superscript"/>
        </w:rPr>
        <w:fldChar w:fldCharType="end"/>
      </w:r>
      <w:bookmarkEnd w:id="0"/>
    </w:p>
    <w:sectPr w:rsidR="00F84A61" w:rsidRPr="009A1394" w:rsidSect="00027EBF">
      <w:headerReference w:type="default" r:id="rId13"/>
      <w:footerReference w:type="default" r:id="rId14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A80EC" w14:textId="77777777" w:rsidR="006B13A3" w:rsidRDefault="006B13A3" w:rsidP="00003DD0">
      <w:pPr>
        <w:spacing w:after="0" w:line="240" w:lineRule="auto"/>
      </w:pPr>
      <w:r>
        <w:separator/>
      </w:r>
    </w:p>
  </w:endnote>
  <w:endnote w:type="continuationSeparator" w:id="0">
    <w:p w14:paraId="23ED0B8A" w14:textId="77777777" w:rsidR="006B13A3" w:rsidRDefault="006B13A3" w:rsidP="00003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71672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AC9B129" w14:textId="77777777" w:rsidR="00B06872" w:rsidRPr="00280F74" w:rsidRDefault="00B06872">
        <w:pPr>
          <w:pStyle w:val="Footer"/>
          <w:jc w:val="right"/>
          <w:rPr>
            <w:rFonts w:ascii="Times New Roman" w:hAnsi="Times New Roman" w:cs="Times New Roman"/>
          </w:rPr>
        </w:pPr>
        <w:r w:rsidRPr="00280F74">
          <w:rPr>
            <w:rFonts w:ascii="Times New Roman" w:hAnsi="Times New Roman" w:cs="Times New Roman"/>
          </w:rPr>
          <w:fldChar w:fldCharType="begin"/>
        </w:r>
        <w:r w:rsidRPr="00280F74">
          <w:rPr>
            <w:rFonts w:ascii="Times New Roman" w:hAnsi="Times New Roman" w:cs="Times New Roman"/>
          </w:rPr>
          <w:instrText>PAGE   \* MERGEFORMAT</w:instrText>
        </w:r>
        <w:r w:rsidRPr="00280F74">
          <w:rPr>
            <w:rFonts w:ascii="Times New Roman" w:hAnsi="Times New Roman" w:cs="Times New Roman"/>
          </w:rPr>
          <w:fldChar w:fldCharType="separate"/>
        </w:r>
        <w:r w:rsidRPr="00280F74">
          <w:rPr>
            <w:rFonts w:ascii="Times New Roman" w:hAnsi="Times New Roman" w:cs="Times New Roman"/>
            <w:lang w:val="nl-NL"/>
          </w:rPr>
          <w:t>2</w:t>
        </w:r>
        <w:r w:rsidRPr="00280F74">
          <w:rPr>
            <w:rFonts w:ascii="Times New Roman" w:hAnsi="Times New Roman" w:cs="Times New Roman"/>
          </w:rPr>
          <w:fldChar w:fldCharType="end"/>
        </w:r>
      </w:p>
    </w:sdtContent>
  </w:sdt>
  <w:p w14:paraId="369E5BB2" w14:textId="77777777" w:rsidR="00B06872" w:rsidRDefault="00B068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10532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2E3DAAC" w14:textId="15407F0E" w:rsidR="007402B0" w:rsidRPr="00280F74" w:rsidRDefault="007402B0">
        <w:pPr>
          <w:pStyle w:val="Footer"/>
          <w:jc w:val="right"/>
          <w:rPr>
            <w:rFonts w:ascii="Times New Roman" w:hAnsi="Times New Roman" w:cs="Times New Roman"/>
          </w:rPr>
        </w:pPr>
        <w:r w:rsidRPr="00280F74">
          <w:rPr>
            <w:rFonts w:ascii="Times New Roman" w:hAnsi="Times New Roman" w:cs="Times New Roman"/>
          </w:rPr>
          <w:fldChar w:fldCharType="begin"/>
        </w:r>
        <w:r w:rsidRPr="00280F74">
          <w:rPr>
            <w:rFonts w:ascii="Times New Roman" w:hAnsi="Times New Roman" w:cs="Times New Roman"/>
          </w:rPr>
          <w:instrText>PAGE   \* MERGEFORMAT</w:instrText>
        </w:r>
        <w:r w:rsidRPr="00280F74">
          <w:rPr>
            <w:rFonts w:ascii="Times New Roman" w:hAnsi="Times New Roman" w:cs="Times New Roman"/>
          </w:rPr>
          <w:fldChar w:fldCharType="separate"/>
        </w:r>
        <w:r w:rsidRPr="00280F74">
          <w:rPr>
            <w:rFonts w:ascii="Times New Roman" w:hAnsi="Times New Roman" w:cs="Times New Roman"/>
            <w:lang w:val="nl-NL"/>
          </w:rPr>
          <w:t>2</w:t>
        </w:r>
        <w:r w:rsidRPr="00280F74">
          <w:rPr>
            <w:rFonts w:ascii="Times New Roman" w:hAnsi="Times New Roman" w:cs="Times New Roman"/>
          </w:rPr>
          <w:fldChar w:fldCharType="end"/>
        </w:r>
      </w:p>
    </w:sdtContent>
  </w:sdt>
  <w:p w14:paraId="7036907D" w14:textId="77777777" w:rsidR="007402B0" w:rsidRDefault="007402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D448D" w14:textId="77777777" w:rsidR="006B13A3" w:rsidRDefault="006B13A3" w:rsidP="00003DD0">
      <w:pPr>
        <w:spacing w:after="0" w:line="240" w:lineRule="auto"/>
      </w:pPr>
      <w:r>
        <w:separator/>
      </w:r>
    </w:p>
  </w:footnote>
  <w:footnote w:type="continuationSeparator" w:id="0">
    <w:p w14:paraId="57E0FB47" w14:textId="77777777" w:rsidR="006B13A3" w:rsidRDefault="006B13A3" w:rsidP="00003D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28E09" w14:textId="0D9FA61F" w:rsidR="008F35D6" w:rsidRDefault="008F35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pt;height:5.2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" o:bullet="t">
        <v:imagedata r:id="rId1" o:title="" croptop="-16526f" cropbottom="-29064f" cropright="-8334f"/>
      </v:shape>
    </w:pict>
  </w:numPicBullet>
  <w:abstractNum w:abstractNumId="0" w15:restartNumberingAfterBreak="0">
    <w:nsid w:val="FFFFFF88"/>
    <w:multiLevelType w:val="singleLevel"/>
    <w:tmpl w:val="BB38CD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1CC6D0C"/>
    <w:multiLevelType w:val="hybridMultilevel"/>
    <w:tmpl w:val="5CDE0B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03226E"/>
    <w:multiLevelType w:val="hybridMultilevel"/>
    <w:tmpl w:val="BAA8621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2236B"/>
    <w:multiLevelType w:val="hybridMultilevel"/>
    <w:tmpl w:val="35882378"/>
    <w:lvl w:ilvl="0" w:tplc="015EF052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B73014"/>
    <w:multiLevelType w:val="hybridMultilevel"/>
    <w:tmpl w:val="583C6D0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951402"/>
    <w:multiLevelType w:val="hybridMultilevel"/>
    <w:tmpl w:val="CF8E1D0A"/>
    <w:lvl w:ilvl="0" w:tplc="6E3A4928">
      <w:start w:val="100"/>
      <w:numFmt w:val="bullet"/>
      <w:lvlText w:val="-"/>
      <w:lvlJc w:val="left"/>
      <w:pPr>
        <w:ind w:left="720" w:hanging="360"/>
      </w:pPr>
      <w:rPr>
        <w:rFonts w:ascii="Segoe UI" w:eastAsia="MS PGothic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6F388C"/>
    <w:multiLevelType w:val="hybridMultilevel"/>
    <w:tmpl w:val="34F4EC86"/>
    <w:lvl w:ilvl="0" w:tplc="FA14716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EA640D"/>
    <w:multiLevelType w:val="hybridMultilevel"/>
    <w:tmpl w:val="B5B42716"/>
    <w:lvl w:ilvl="0" w:tplc="2780C0E6">
      <w:start w:val="7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66E0BE7"/>
    <w:multiLevelType w:val="hybridMultilevel"/>
    <w:tmpl w:val="B54A63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19304A"/>
    <w:multiLevelType w:val="hybridMultilevel"/>
    <w:tmpl w:val="D46A7294"/>
    <w:lvl w:ilvl="0" w:tplc="27DC8DD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C01F77"/>
    <w:multiLevelType w:val="hybridMultilevel"/>
    <w:tmpl w:val="1552485A"/>
    <w:lvl w:ilvl="0" w:tplc="6E3A4928">
      <w:start w:val="100"/>
      <w:numFmt w:val="bullet"/>
      <w:lvlText w:val="-"/>
      <w:lvlJc w:val="left"/>
      <w:pPr>
        <w:ind w:left="720" w:hanging="360"/>
      </w:pPr>
      <w:rPr>
        <w:rFonts w:ascii="Segoe UI" w:eastAsia="MS PGothic" w:hAnsi="Segoe UI" w:cs="Segoe U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15205"/>
    <w:multiLevelType w:val="hybridMultilevel"/>
    <w:tmpl w:val="55B6790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82754996">
    <w:abstractNumId w:val="9"/>
  </w:num>
  <w:num w:numId="2" w16cid:durableId="107773698">
    <w:abstractNumId w:val="4"/>
  </w:num>
  <w:num w:numId="3" w16cid:durableId="1328636698">
    <w:abstractNumId w:val="2"/>
  </w:num>
  <w:num w:numId="4" w16cid:durableId="1496726074">
    <w:abstractNumId w:val="7"/>
  </w:num>
  <w:num w:numId="5" w16cid:durableId="1371226259">
    <w:abstractNumId w:val="1"/>
  </w:num>
  <w:num w:numId="6" w16cid:durableId="855264659">
    <w:abstractNumId w:val="5"/>
  </w:num>
  <w:num w:numId="7" w16cid:durableId="1565026038">
    <w:abstractNumId w:val="11"/>
  </w:num>
  <w:num w:numId="8" w16cid:durableId="1924562480">
    <w:abstractNumId w:val="0"/>
  </w:num>
  <w:num w:numId="9" w16cid:durableId="397099021">
    <w:abstractNumId w:val="3"/>
  </w:num>
  <w:num w:numId="10" w16cid:durableId="1001927229">
    <w:abstractNumId w:val="6"/>
  </w:num>
  <w:num w:numId="11" w16cid:durableId="72892855">
    <w:abstractNumId w:val="8"/>
  </w:num>
  <w:num w:numId="12" w16cid:durableId="11555618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f55tzddxfa5eadz9vsea9spxtwexzxsxr&quot;&gt;CADASILNOTCH3 EndNote Library-Converted&lt;record-ids&gt;&lt;item&gt;62&lt;/item&gt;&lt;item&gt;148&lt;/item&gt;&lt;item&gt;240&lt;/item&gt;&lt;item&gt;249&lt;/item&gt;&lt;item&gt;265&lt;/item&gt;&lt;item&gt;305&lt;/item&gt;&lt;item&gt;381&lt;/item&gt;&lt;item&gt;444&lt;/item&gt;&lt;item&gt;572&lt;/item&gt;&lt;item&gt;643&lt;/item&gt;&lt;item&gt;649&lt;/item&gt;&lt;item&gt;661&lt;/item&gt;&lt;item&gt;669&lt;/item&gt;&lt;item&gt;677&lt;/item&gt;&lt;item&gt;1098&lt;/item&gt;&lt;item&gt;1124&lt;/item&gt;&lt;item&gt;1133&lt;/item&gt;&lt;item&gt;1143&lt;/item&gt;&lt;item&gt;1154&lt;/item&gt;&lt;item&gt;1438&lt;/item&gt;&lt;item&gt;1857&lt;/item&gt;&lt;item&gt;1865&lt;/item&gt;&lt;item&gt;1869&lt;/item&gt;&lt;item&gt;1871&lt;/item&gt;&lt;item&gt;1875&lt;/item&gt;&lt;item&gt;1916&lt;/item&gt;&lt;item&gt;1918&lt;/item&gt;&lt;item&gt;1920&lt;/item&gt;&lt;item&gt;1921&lt;/item&gt;&lt;item&gt;1922&lt;/item&gt;&lt;item&gt;1926&lt;/item&gt;&lt;item&gt;1927&lt;/item&gt;&lt;item&gt;1928&lt;/item&gt;&lt;item&gt;1933&lt;/item&gt;&lt;item&gt;1934&lt;/item&gt;&lt;item&gt;1935&lt;/item&gt;&lt;item&gt;1941&lt;/item&gt;&lt;item&gt;1953&lt;/item&gt;&lt;item&gt;1954&lt;/item&gt;&lt;item&gt;1956&lt;/item&gt;&lt;item&gt;1980&lt;/item&gt;&lt;item&gt;1981&lt;/item&gt;&lt;item&gt;1983&lt;/item&gt;&lt;item&gt;1984&lt;/item&gt;&lt;item&gt;1985&lt;/item&gt;&lt;item&gt;1986&lt;/item&gt;&lt;item&gt;1987&lt;/item&gt;&lt;item&gt;1988&lt;/item&gt;&lt;item&gt;1990&lt;/item&gt;&lt;item&gt;2001&lt;/item&gt;&lt;item&gt;2002&lt;/item&gt;&lt;item&gt;2004&lt;/item&gt;&lt;item&gt;2005&lt;/item&gt;&lt;item&gt;2009&lt;/item&gt;&lt;item&gt;2010&lt;/item&gt;&lt;item&gt;2011&lt;/item&gt;&lt;item&gt;2012&lt;/item&gt;&lt;/record-ids&gt;&lt;/item&gt;&lt;/Libraries&gt;"/>
  </w:docVars>
  <w:rsids>
    <w:rsidRoot w:val="00CF1A0F"/>
    <w:rsid w:val="000005B4"/>
    <w:rsid w:val="0000273B"/>
    <w:rsid w:val="00002A82"/>
    <w:rsid w:val="00003DD0"/>
    <w:rsid w:val="00004901"/>
    <w:rsid w:val="00004D4E"/>
    <w:rsid w:val="000060FD"/>
    <w:rsid w:val="00006597"/>
    <w:rsid w:val="0000662D"/>
    <w:rsid w:val="00006E25"/>
    <w:rsid w:val="00007C91"/>
    <w:rsid w:val="00010C31"/>
    <w:rsid w:val="00010F73"/>
    <w:rsid w:val="00012337"/>
    <w:rsid w:val="00014623"/>
    <w:rsid w:val="0001473E"/>
    <w:rsid w:val="00014A07"/>
    <w:rsid w:val="000156B2"/>
    <w:rsid w:val="000164E3"/>
    <w:rsid w:val="0001796B"/>
    <w:rsid w:val="00020AE1"/>
    <w:rsid w:val="00025119"/>
    <w:rsid w:val="00026A71"/>
    <w:rsid w:val="00026B92"/>
    <w:rsid w:val="000277EC"/>
    <w:rsid w:val="00027EBF"/>
    <w:rsid w:val="000307F7"/>
    <w:rsid w:val="00033546"/>
    <w:rsid w:val="0003418E"/>
    <w:rsid w:val="00034DA2"/>
    <w:rsid w:val="000358C5"/>
    <w:rsid w:val="0003780C"/>
    <w:rsid w:val="00037AC8"/>
    <w:rsid w:val="00040CE7"/>
    <w:rsid w:val="000413A5"/>
    <w:rsid w:val="00042840"/>
    <w:rsid w:val="00042B97"/>
    <w:rsid w:val="000433C8"/>
    <w:rsid w:val="000435C6"/>
    <w:rsid w:val="00045171"/>
    <w:rsid w:val="00045F7A"/>
    <w:rsid w:val="000468B4"/>
    <w:rsid w:val="00046DBB"/>
    <w:rsid w:val="00047DA0"/>
    <w:rsid w:val="0005029D"/>
    <w:rsid w:val="00050A64"/>
    <w:rsid w:val="000511FD"/>
    <w:rsid w:val="00051FC1"/>
    <w:rsid w:val="0005213E"/>
    <w:rsid w:val="00052347"/>
    <w:rsid w:val="0005389A"/>
    <w:rsid w:val="00053980"/>
    <w:rsid w:val="00054266"/>
    <w:rsid w:val="00054435"/>
    <w:rsid w:val="00054A23"/>
    <w:rsid w:val="00054C16"/>
    <w:rsid w:val="00055C77"/>
    <w:rsid w:val="00056463"/>
    <w:rsid w:val="00057644"/>
    <w:rsid w:val="000602A0"/>
    <w:rsid w:val="0006037B"/>
    <w:rsid w:val="00061C9D"/>
    <w:rsid w:val="00061F05"/>
    <w:rsid w:val="0006268E"/>
    <w:rsid w:val="00062B48"/>
    <w:rsid w:val="00062CDA"/>
    <w:rsid w:val="00064A00"/>
    <w:rsid w:val="00066B0D"/>
    <w:rsid w:val="000670A2"/>
    <w:rsid w:val="00067D07"/>
    <w:rsid w:val="00070465"/>
    <w:rsid w:val="000705DE"/>
    <w:rsid w:val="00071EEC"/>
    <w:rsid w:val="000727F3"/>
    <w:rsid w:val="000733D0"/>
    <w:rsid w:val="00075A68"/>
    <w:rsid w:val="000801CA"/>
    <w:rsid w:val="00080BB4"/>
    <w:rsid w:val="00081F05"/>
    <w:rsid w:val="0008297F"/>
    <w:rsid w:val="00083A7D"/>
    <w:rsid w:val="000854DB"/>
    <w:rsid w:val="00087DB3"/>
    <w:rsid w:val="00090DB2"/>
    <w:rsid w:val="00091E86"/>
    <w:rsid w:val="00095EDD"/>
    <w:rsid w:val="00096C6B"/>
    <w:rsid w:val="000A08A0"/>
    <w:rsid w:val="000A2080"/>
    <w:rsid w:val="000A2731"/>
    <w:rsid w:val="000A27E2"/>
    <w:rsid w:val="000A2D0D"/>
    <w:rsid w:val="000A3389"/>
    <w:rsid w:val="000A3FA0"/>
    <w:rsid w:val="000A4644"/>
    <w:rsid w:val="000A469E"/>
    <w:rsid w:val="000A4B3B"/>
    <w:rsid w:val="000A5126"/>
    <w:rsid w:val="000A6021"/>
    <w:rsid w:val="000A6A78"/>
    <w:rsid w:val="000A7091"/>
    <w:rsid w:val="000A78B6"/>
    <w:rsid w:val="000B34C9"/>
    <w:rsid w:val="000B3C2C"/>
    <w:rsid w:val="000B53BD"/>
    <w:rsid w:val="000B576C"/>
    <w:rsid w:val="000B6E36"/>
    <w:rsid w:val="000B7592"/>
    <w:rsid w:val="000B7A85"/>
    <w:rsid w:val="000C027C"/>
    <w:rsid w:val="000C03B0"/>
    <w:rsid w:val="000C3085"/>
    <w:rsid w:val="000C31B1"/>
    <w:rsid w:val="000C334D"/>
    <w:rsid w:val="000C361A"/>
    <w:rsid w:val="000C3E76"/>
    <w:rsid w:val="000C3F64"/>
    <w:rsid w:val="000C4649"/>
    <w:rsid w:val="000C66E9"/>
    <w:rsid w:val="000C7124"/>
    <w:rsid w:val="000C74C6"/>
    <w:rsid w:val="000C767B"/>
    <w:rsid w:val="000C7F73"/>
    <w:rsid w:val="000D0F34"/>
    <w:rsid w:val="000D1E14"/>
    <w:rsid w:val="000D1FD9"/>
    <w:rsid w:val="000D31F6"/>
    <w:rsid w:val="000D325F"/>
    <w:rsid w:val="000D57B7"/>
    <w:rsid w:val="000D7326"/>
    <w:rsid w:val="000E0D7C"/>
    <w:rsid w:val="000E11C7"/>
    <w:rsid w:val="000E12B5"/>
    <w:rsid w:val="000E1837"/>
    <w:rsid w:val="000E1AEC"/>
    <w:rsid w:val="000E37D0"/>
    <w:rsid w:val="000E3C06"/>
    <w:rsid w:val="000E5A65"/>
    <w:rsid w:val="000E60BD"/>
    <w:rsid w:val="000E6D36"/>
    <w:rsid w:val="000E702B"/>
    <w:rsid w:val="000E7D7A"/>
    <w:rsid w:val="000F11FA"/>
    <w:rsid w:val="000F12D2"/>
    <w:rsid w:val="000F3FA1"/>
    <w:rsid w:val="000F445C"/>
    <w:rsid w:val="000F4874"/>
    <w:rsid w:val="000F4C00"/>
    <w:rsid w:val="000F5568"/>
    <w:rsid w:val="00100BA7"/>
    <w:rsid w:val="00100CEC"/>
    <w:rsid w:val="0010129E"/>
    <w:rsid w:val="001029F1"/>
    <w:rsid w:val="0010374C"/>
    <w:rsid w:val="001052EF"/>
    <w:rsid w:val="0010540E"/>
    <w:rsid w:val="00105A28"/>
    <w:rsid w:val="00105E50"/>
    <w:rsid w:val="001100CB"/>
    <w:rsid w:val="001104DC"/>
    <w:rsid w:val="001109DD"/>
    <w:rsid w:val="00110C30"/>
    <w:rsid w:val="00111F4E"/>
    <w:rsid w:val="00112856"/>
    <w:rsid w:val="00112B0B"/>
    <w:rsid w:val="00113CA2"/>
    <w:rsid w:val="00115A12"/>
    <w:rsid w:val="0011609F"/>
    <w:rsid w:val="0012184A"/>
    <w:rsid w:val="001219BD"/>
    <w:rsid w:val="00122510"/>
    <w:rsid w:val="00123893"/>
    <w:rsid w:val="00124D4E"/>
    <w:rsid w:val="00125C03"/>
    <w:rsid w:val="00126646"/>
    <w:rsid w:val="00126CED"/>
    <w:rsid w:val="00126FC5"/>
    <w:rsid w:val="001276D1"/>
    <w:rsid w:val="00130488"/>
    <w:rsid w:val="00130540"/>
    <w:rsid w:val="00130E5C"/>
    <w:rsid w:val="00130ECE"/>
    <w:rsid w:val="001318D2"/>
    <w:rsid w:val="00131C1D"/>
    <w:rsid w:val="00131DB4"/>
    <w:rsid w:val="0013252E"/>
    <w:rsid w:val="00132BED"/>
    <w:rsid w:val="00132D5C"/>
    <w:rsid w:val="00134FDE"/>
    <w:rsid w:val="0013529D"/>
    <w:rsid w:val="00135471"/>
    <w:rsid w:val="00135FFF"/>
    <w:rsid w:val="00136528"/>
    <w:rsid w:val="00136C1A"/>
    <w:rsid w:val="00136F77"/>
    <w:rsid w:val="00137665"/>
    <w:rsid w:val="001377C9"/>
    <w:rsid w:val="0013789F"/>
    <w:rsid w:val="00140575"/>
    <w:rsid w:val="00140C8A"/>
    <w:rsid w:val="00140F4E"/>
    <w:rsid w:val="001430B8"/>
    <w:rsid w:val="00143263"/>
    <w:rsid w:val="00143C4F"/>
    <w:rsid w:val="00143DFF"/>
    <w:rsid w:val="001445CD"/>
    <w:rsid w:val="00144AB1"/>
    <w:rsid w:val="00145055"/>
    <w:rsid w:val="0014598E"/>
    <w:rsid w:val="0014635A"/>
    <w:rsid w:val="00146855"/>
    <w:rsid w:val="0014732F"/>
    <w:rsid w:val="00147B23"/>
    <w:rsid w:val="00151642"/>
    <w:rsid w:val="001517E0"/>
    <w:rsid w:val="00151FCD"/>
    <w:rsid w:val="0015280C"/>
    <w:rsid w:val="00152882"/>
    <w:rsid w:val="0015348A"/>
    <w:rsid w:val="001535C9"/>
    <w:rsid w:val="00153626"/>
    <w:rsid w:val="00154AC8"/>
    <w:rsid w:val="00154B87"/>
    <w:rsid w:val="00154FFF"/>
    <w:rsid w:val="00155038"/>
    <w:rsid w:val="00155215"/>
    <w:rsid w:val="0015572E"/>
    <w:rsid w:val="0015793B"/>
    <w:rsid w:val="00160837"/>
    <w:rsid w:val="00163806"/>
    <w:rsid w:val="00163A07"/>
    <w:rsid w:val="00165E2C"/>
    <w:rsid w:val="00165F57"/>
    <w:rsid w:val="00166F5B"/>
    <w:rsid w:val="00167A4D"/>
    <w:rsid w:val="001737AF"/>
    <w:rsid w:val="00174A51"/>
    <w:rsid w:val="001753FE"/>
    <w:rsid w:val="001758CB"/>
    <w:rsid w:val="001768BD"/>
    <w:rsid w:val="00177387"/>
    <w:rsid w:val="00182398"/>
    <w:rsid w:val="00182827"/>
    <w:rsid w:val="00183688"/>
    <w:rsid w:val="0018387A"/>
    <w:rsid w:val="00183A5C"/>
    <w:rsid w:val="001861D8"/>
    <w:rsid w:val="00187363"/>
    <w:rsid w:val="001876BD"/>
    <w:rsid w:val="0018780C"/>
    <w:rsid w:val="00187ED3"/>
    <w:rsid w:val="0019123C"/>
    <w:rsid w:val="0019173E"/>
    <w:rsid w:val="0019187F"/>
    <w:rsid w:val="001963E2"/>
    <w:rsid w:val="00197064"/>
    <w:rsid w:val="001A01CA"/>
    <w:rsid w:val="001A10E1"/>
    <w:rsid w:val="001A1D1A"/>
    <w:rsid w:val="001A26FA"/>
    <w:rsid w:val="001A64AB"/>
    <w:rsid w:val="001A6875"/>
    <w:rsid w:val="001A6B92"/>
    <w:rsid w:val="001B2558"/>
    <w:rsid w:val="001B2FDD"/>
    <w:rsid w:val="001B443C"/>
    <w:rsid w:val="001B62E3"/>
    <w:rsid w:val="001B6B60"/>
    <w:rsid w:val="001C2850"/>
    <w:rsid w:val="001C3DB2"/>
    <w:rsid w:val="001C522C"/>
    <w:rsid w:val="001C540F"/>
    <w:rsid w:val="001C5714"/>
    <w:rsid w:val="001D1DE6"/>
    <w:rsid w:val="001D2AA3"/>
    <w:rsid w:val="001D7021"/>
    <w:rsid w:val="001D7161"/>
    <w:rsid w:val="001D7299"/>
    <w:rsid w:val="001E00FA"/>
    <w:rsid w:val="001E0113"/>
    <w:rsid w:val="001E0260"/>
    <w:rsid w:val="001E210A"/>
    <w:rsid w:val="001E24DE"/>
    <w:rsid w:val="001E3E00"/>
    <w:rsid w:val="001E4057"/>
    <w:rsid w:val="001E40A4"/>
    <w:rsid w:val="001E4F9D"/>
    <w:rsid w:val="001E52C1"/>
    <w:rsid w:val="001E571C"/>
    <w:rsid w:val="001E63B5"/>
    <w:rsid w:val="001E681D"/>
    <w:rsid w:val="001E7436"/>
    <w:rsid w:val="001E7CF4"/>
    <w:rsid w:val="001F0068"/>
    <w:rsid w:val="001F176D"/>
    <w:rsid w:val="001F29E1"/>
    <w:rsid w:val="001F35BE"/>
    <w:rsid w:val="001F43B7"/>
    <w:rsid w:val="001F5077"/>
    <w:rsid w:val="001F5F2D"/>
    <w:rsid w:val="001F7AA5"/>
    <w:rsid w:val="0020136B"/>
    <w:rsid w:val="00201F98"/>
    <w:rsid w:val="0020254C"/>
    <w:rsid w:val="00202D2D"/>
    <w:rsid w:val="00203E1D"/>
    <w:rsid w:val="00203EEE"/>
    <w:rsid w:val="00205149"/>
    <w:rsid w:val="00205462"/>
    <w:rsid w:val="00205529"/>
    <w:rsid w:val="002056F1"/>
    <w:rsid w:val="00205B06"/>
    <w:rsid w:val="00205F9C"/>
    <w:rsid w:val="0020609B"/>
    <w:rsid w:val="0020672B"/>
    <w:rsid w:val="00206A96"/>
    <w:rsid w:val="00207EF1"/>
    <w:rsid w:val="00210036"/>
    <w:rsid w:val="0021109C"/>
    <w:rsid w:val="00211482"/>
    <w:rsid w:val="002150FF"/>
    <w:rsid w:val="002156FC"/>
    <w:rsid w:val="00216145"/>
    <w:rsid w:val="00216399"/>
    <w:rsid w:val="00217E8C"/>
    <w:rsid w:val="00221192"/>
    <w:rsid w:val="00222621"/>
    <w:rsid w:val="0022329D"/>
    <w:rsid w:val="002235AC"/>
    <w:rsid w:val="002247A8"/>
    <w:rsid w:val="002248EF"/>
    <w:rsid w:val="00225B2B"/>
    <w:rsid w:val="00225ED9"/>
    <w:rsid w:val="002262DF"/>
    <w:rsid w:val="002271DB"/>
    <w:rsid w:val="0022771E"/>
    <w:rsid w:val="002307BE"/>
    <w:rsid w:val="00231995"/>
    <w:rsid w:val="0023246E"/>
    <w:rsid w:val="00234429"/>
    <w:rsid w:val="00234942"/>
    <w:rsid w:val="00234A22"/>
    <w:rsid w:val="002351BD"/>
    <w:rsid w:val="002355C5"/>
    <w:rsid w:val="00237750"/>
    <w:rsid w:val="00237D34"/>
    <w:rsid w:val="00237E9A"/>
    <w:rsid w:val="00242F6A"/>
    <w:rsid w:val="002431CC"/>
    <w:rsid w:val="0024385E"/>
    <w:rsid w:val="00245FCD"/>
    <w:rsid w:val="0024689B"/>
    <w:rsid w:val="00247880"/>
    <w:rsid w:val="002508A7"/>
    <w:rsid w:val="0025139E"/>
    <w:rsid w:val="00251D4E"/>
    <w:rsid w:val="00252778"/>
    <w:rsid w:val="002538A2"/>
    <w:rsid w:val="00253A23"/>
    <w:rsid w:val="00254BDE"/>
    <w:rsid w:val="00255951"/>
    <w:rsid w:val="00255F2A"/>
    <w:rsid w:val="002569F9"/>
    <w:rsid w:val="00256E96"/>
    <w:rsid w:val="0025777E"/>
    <w:rsid w:val="00257E1F"/>
    <w:rsid w:val="00260405"/>
    <w:rsid w:val="00260694"/>
    <w:rsid w:val="00261634"/>
    <w:rsid w:val="002631CC"/>
    <w:rsid w:val="0026364F"/>
    <w:rsid w:val="00265493"/>
    <w:rsid w:val="002661AE"/>
    <w:rsid w:val="00266AAC"/>
    <w:rsid w:val="00266BC9"/>
    <w:rsid w:val="00270BFD"/>
    <w:rsid w:val="00270CDC"/>
    <w:rsid w:val="002717E0"/>
    <w:rsid w:val="00272F2D"/>
    <w:rsid w:val="00275E91"/>
    <w:rsid w:val="00276565"/>
    <w:rsid w:val="0027779E"/>
    <w:rsid w:val="00280149"/>
    <w:rsid w:val="00280412"/>
    <w:rsid w:val="00280F74"/>
    <w:rsid w:val="0028125C"/>
    <w:rsid w:val="0028217E"/>
    <w:rsid w:val="002821B7"/>
    <w:rsid w:val="002834FD"/>
    <w:rsid w:val="00284733"/>
    <w:rsid w:val="00284C4F"/>
    <w:rsid w:val="002866DF"/>
    <w:rsid w:val="00286F26"/>
    <w:rsid w:val="0028753C"/>
    <w:rsid w:val="00287FF4"/>
    <w:rsid w:val="0029097D"/>
    <w:rsid w:val="00290C5D"/>
    <w:rsid w:val="00292722"/>
    <w:rsid w:val="00292CB5"/>
    <w:rsid w:val="0029437A"/>
    <w:rsid w:val="002943CB"/>
    <w:rsid w:val="0029461C"/>
    <w:rsid w:val="002952BA"/>
    <w:rsid w:val="00295AE1"/>
    <w:rsid w:val="00295C9B"/>
    <w:rsid w:val="00295EDE"/>
    <w:rsid w:val="00296022"/>
    <w:rsid w:val="0029602E"/>
    <w:rsid w:val="00297EF6"/>
    <w:rsid w:val="002A15A3"/>
    <w:rsid w:val="002A1947"/>
    <w:rsid w:val="002A272A"/>
    <w:rsid w:val="002A33A1"/>
    <w:rsid w:val="002A34C2"/>
    <w:rsid w:val="002A3718"/>
    <w:rsid w:val="002A3F01"/>
    <w:rsid w:val="002A47C3"/>
    <w:rsid w:val="002A567B"/>
    <w:rsid w:val="002A5FA4"/>
    <w:rsid w:val="002A6083"/>
    <w:rsid w:val="002A63ED"/>
    <w:rsid w:val="002A68AF"/>
    <w:rsid w:val="002A7642"/>
    <w:rsid w:val="002B2CB3"/>
    <w:rsid w:val="002B34B8"/>
    <w:rsid w:val="002B3EC1"/>
    <w:rsid w:val="002B4A11"/>
    <w:rsid w:val="002B53E5"/>
    <w:rsid w:val="002B579C"/>
    <w:rsid w:val="002B666A"/>
    <w:rsid w:val="002B6733"/>
    <w:rsid w:val="002B700E"/>
    <w:rsid w:val="002B7032"/>
    <w:rsid w:val="002B7727"/>
    <w:rsid w:val="002C094E"/>
    <w:rsid w:val="002C09F6"/>
    <w:rsid w:val="002C0D10"/>
    <w:rsid w:val="002C0DAF"/>
    <w:rsid w:val="002C14F9"/>
    <w:rsid w:val="002C19BB"/>
    <w:rsid w:val="002C28FB"/>
    <w:rsid w:val="002C43A5"/>
    <w:rsid w:val="002C517B"/>
    <w:rsid w:val="002C5620"/>
    <w:rsid w:val="002C6135"/>
    <w:rsid w:val="002C78FE"/>
    <w:rsid w:val="002D180B"/>
    <w:rsid w:val="002D1BAA"/>
    <w:rsid w:val="002D2708"/>
    <w:rsid w:val="002D4FDB"/>
    <w:rsid w:val="002D6244"/>
    <w:rsid w:val="002E129A"/>
    <w:rsid w:val="002E1AB7"/>
    <w:rsid w:val="002E2CBA"/>
    <w:rsid w:val="002E5DEC"/>
    <w:rsid w:val="002E626C"/>
    <w:rsid w:val="002E7358"/>
    <w:rsid w:val="002E7489"/>
    <w:rsid w:val="002E768D"/>
    <w:rsid w:val="002E7ED0"/>
    <w:rsid w:val="002F02CA"/>
    <w:rsid w:val="002F126C"/>
    <w:rsid w:val="002F22BF"/>
    <w:rsid w:val="002F3304"/>
    <w:rsid w:val="002F3DB6"/>
    <w:rsid w:val="002F4502"/>
    <w:rsid w:val="002F57A6"/>
    <w:rsid w:val="002F5FB1"/>
    <w:rsid w:val="002F6C23"/>
    <w:rsid w:val="002F728B"/>
    <w:rsid w:val="002F73F7"/>
    <w:rsid w:val="003020EB"/>
    <w:rsid w:val="003030A4"/>
    <w:rsid w:val="00304EFE"/>
    <w:rsid w:val="0030598F"/>
    <w:rsid w:val="00305A26"/>
    <w:rsid w:val="00305A52"/>
    <w:rsid w:val="00306A5F"/>
    <w:rsid w:val="0030711B"/>
    <w:rsid w:val="00307474"/>
    <w:rsid w:val="003101CA"/>
    <w:rsid w:val="00310AE3"/>
    <w:rsid w:val="003125FA"/>
    <w:rsid w:val="00312D7A"/>
    <w:rsid w:val="0031643D"/>
    <w:rsid w:val="00317336"/>
    <w:rsid w:val="003175F1"/>
    <w:rsid w:val="00317C53"/>
    <w:rsid w:val="0032358A"/>
    <w:rsid w:val="00324C8B"/>
    <w:rsid w:val="0032582C"/>
    <w:rsid w:val="00326600"/>
    <w:rsid w:val="0032775E"/>
    <w:rsid w:val="003301E7"/>
    <w:rsid w:val="00331156"/>
    <w:rsid w:val="00331636"/>
    <w:rsid w:val="00331E4B"/>
    <w:rsid w:val="00333C01"/>
    <w:rsid w:val="00333CA3"/>
    <w:rsid w:val="0033527B"/>
    <w:rsid w:val="003354FB"/>
    <w:rsid w:val="00335E8A"/>
    <w:rsid w:val="003365D3"/>
    <w:rsid w:val="0033664A"/>
    <w:rsid w:val="00336B64"/>
    <w:rsid w:val="003376D2"/>
    <w:rsid w:val="0034005C"/>
    <w:rsid w:val="00340D13"/>
    <w:rsid w:val="00341CCF"/>
    <w:rsid w:val="003420C6"/>
    <w:rsid w:val="00342482"/>
    <w:rsid w:val="00342C46"/>
    <w:rsid w:val="003448FF"/>
    <w:rsid w:val="00344F01"/>
    <w:rsid w:val="00346D6E"/>
    <w:rsid w:val="003501E6"/>
    <w:rsid w:val="0035022E"/>
    <w:rsid w:val="00351C4C"/>
    <w:rsid w:val="00352BBF"/>
    <w:rsid w:val="00353E40"/>
    <w:rsid w:val="0035496E"/>
    <w:rsid w:val="003550A2"/>
    <w:rsid w:val="00355BBA"/>
    <w:rsid w:val="003605C3"/>
    <w:rsid w:val="003605D7"/>
    <w:rsid w:val="00361155"/>
    <w:rsid w:val="00361800"/>
    <w:rsid w:val="0036200A"/>
    <w:rsid w:val="003623E3"/>
    <w:rsid w:val="00364551"/>
    <w:rsid w:val="003655DF"/>
    <w:rsid w:val="003667BC"/>
    <w:rsid w:val="00367CA9"/>
    <w:rsid w:val="0037067E"/>
    <w:rsid w:val="003707DF"/>
    <w:rsid w:val="00372C5F"/>
    <w:rsid w:val="003735EF"/>
    <w:rsid w:val="00375794"/>
    <w:rsid w:val="00375F87"/>
    <w:rsid w:val="00377D66"/>
    <w:rsid w:val="003815DB"/>
    <w:rsid w:val="00381AEE"/>
    <w:rsid w:val="00385865"/>
    <w:rsid w:val="00385959"/>
    <w:rsid w:val="003859FA"/>
    <w:rsid w:val="00387057"/>
    <w:rsid w:val="003875EB"/>
    <w:rsid w:val="0039020D"/>
    <w:rsid w:val="00390421"/>
    <w:rsid w:val="003922F2"/>
    <w:rsid w:val="0039372C"/>
    <w:rsid w:val="003A02ED"/>
    <w:rsid w:val="003A155E"/>
    <w:rsid w:val="003A1625"/>
    <w:rsid w:val="003A16AE"/>
    <w:rsid w:val="003A1B07"/>
    <w:rsid w:val="003A2136"/>
    <w:rsid w:val="003A29D9"/>
    <w:rsid w:val="003A3007"/>
    <w:rsid w:val="003A4EF1"/>
    <w:rsid w:val="003A4FC5"/>
    <w:rsid w:val="003A5FB3"/>
    <w:rsid w:val="003A65FC"/>
    <w:rsid w:val="003A678B"/>
    <w:rsid w:val="003A7BC5"/>
    <w:rsid w:val="003A7C94"/>
    <w:rsid w:val="003B25FD"/>
    <w:rsid w:val="003B364C"/>
    <w:rsid w:val="003B4DB8"/>
    <w:rsid w:val="003B5428"/>
    <w:rsid w:val="003B5A88"/>
    <w:rsid w:val="003B5AB3"/>
    <w:rsid w:val="003B672B"/>
    <w:rsid w:val="003C1827"/>
    <w:rsid w:val="003C4A02"/>
    <w:rsid w:val="003C4E00"/>
    <w:rsid w:val="003C5103"/>
    <w:rsid w:val="003C5CEC"/>
    <w:rsid w:val="003C6587"/>
    <w:rsid w:val="003D0023"/>
    <w:rsid w:val="003D04B6"/>
    <w:rsid w:val="003D0E7B"/>
    <w:rsid w:val="003D0F18"/>
    <w:rsid w:val="003D106F"/>
    <w:rsid w:val="003D29C4"/>
    <w:rsid w:val="003D2E37"/>
    <w:rsid w:val="003D57FA"/>
    <w:rsid w:val="003D610C"/>
    <w:rsid w:val="003D6E34"/>
    <w:rsid w:val="003D6F5F"/>
    <w:rsid w:val="003D71D0"/>
    <w:rsid w:val="003E0632"/>
    <w:rsid w:val="003E0779"/>
    <w:rsid w:val="003E0FF2"/>
    <w:rsid w:val="003E3924"/>
    <w:rsid w:val="003E4E5E"/>
    <w:rsid w:val="003E62B8"/>
    <w:rsid w:val="003E63CF"/>
    <w:rsid w:val="003F0136"/>
    <w:rsid w:val="003F0C1D"/>
    <w:rsid w:val="003F0F60"/>
    <w:rsid w:val="003F212A"/>
    <w:rsid w:val="003F4182"/>
    <w:rsid w:val="003F6B75"/>
    <w:rsid w:val="003F6F15"/>
    <w:rsid w:val="003F703E"/>
    <w:rsid w:val="003F799D"/>
    <w:rsid w:val="00400CD5"/>
    <w:rsid w:val="00401408"/>
    <w:rsid w:val="00401DB2"/>
    <w:rsid w:val="004031EE"/>
    <w:rsid w:val="0040391F"/>
    <w:rsid w:val="00403F22"/>
    <w:rsid w:val="0040435C"/>
    <w:rsid w:val="004116EC"/>
    <w:rsid w:val="00411754"/>
    <w:rsid w:val="0041190C"/>
    <w:rsid w:val="00411E1C"/>
    <w:rsid w:val="00411EB6"/>
    <w:rsid w:val="00412FFD"/>
    <w:rsid w:val="0041311A"/>
    <w:rsid w:val="00413DFF"/>
    <w:rsid w:val="00414490"/>
    <w:rsid w:val="00416003"/>
    <w:rsid w:val="004163FB"/>
    <w:rsid w:val="00417480"/>
    <w:rsid w:val="004200AE"/>
    <w:rsid w:val="00420688"/>
    <w:rsid w:val="00420F2A"/>
    <w:rsid w:val="004213A9"/>
    <w:rsid w:val="00423334"/>
    <w:rsid w:val="004242E5"/>
    <w:rsid w:val="00425FD9"/>
    <w:rsid w:val="004260F0"/>
    <w:rsid w:val="00426D07"/>
    <w:rsid w:val="00426D85"/>
    <w:rsid w:val="004276ED"/>
    <w:rsid w:val="00427A6A"/>
    <w:rsid w:val="00431B1F"/>
    <w:rsid w:val="0043207C"/>
    <w:rsid w:val="0043272B"/>
    <w:rsid w:val="00432DB4"/>
    <w:rsid w:val="004330DD"/>
    <w:rsid w:val="00433488"/>
    <w:rsid w:val="004334DD"/>
    <w:rsid w:val="00433832"/>
    <w:rsid w:val="004340A8"/>
    <w:rsid w:val="00434EA3"/>
    <w:rsid w:val="004357D2"/>
    <w:rsid w:val="00436203"/>
    <w:rsid w:val="00436418"/>
    <w:rsid w:val="004400B0"/>
    <w:rsid w:val="00440AE5"/>
    <w:rsid w:val="00441052"/>
    <w:rsid w:val="004419D1"/>
    <w:rsid w:val="0044330A"/>
    <w:rsid w:val="00443B87"/>
    <w:rsid w:val="00444722"/>
    <w:rsid w:val="00444B1E"/>
    <w:rsid w:val="00445A37"/>
    <w:rsid w:val="0044648F"/>
    <w:rsid w:val="00446758"/>
    <w:rsid w:val="004474AA"/>
    <w:rsid w:val="00447AE6"/>
    <w:rsid w:val="00450281"/>
    <w:rsid w:val="00450837"/>
    <w:rsid w:val="004522EA"/>
    <w:rsid w:val="00454633"/>
    <w:rsid w:val="00454A51"/>
    <w:rsid w:val="00454BCC"/>
    <w:rsid w:val="00454DC0"/>
    <w:rsid w:val="0045509E"/>
    <w:rsid w:val="00455907"/>
    <w:rsid w:val="00455986"/>
    <w:rsid w:val="004561C4"/>
    <w:rsid w:val="00456CAB"/>
    <w:rsid w:val="00460282"/>
    <w:rsid w:val="00461155"/>
    <w:rsid w:val="00461216"/>
    <w:rsid w:val="00461C92"/>
    <w:rsid w:val="00462485"/>
    <w:rsid w:val="00463452"/>
    <w:rsid w:val="00463564"/>
    <w:rsid w:val="004639D2"/>
    <w:rsid w:val="0046431F"/>
    <w:rsid w:val="0046510C"/>
    <w:rsid w:val="00466043"/>
    <w:rsid w:val="004664B4"/>
    <w:rsid w:val="00466663"/>
    <w:rsid w:val="0046684D"/>
    <w:rsid w:val="004668BA"/>
    <w:rsid w:val="0046745D"/>
    <w:rsid w:val="00467553"/>
    <w:rsid w:val="00467C04"/>
    <w:rsid w:val="004705E3"/>
    <w:rsid w:val="004709E6"/>
    <w:rsid w:val="00470D2F"/>
    <w:rsid w:val="00471EEC"/>
    <w:rsid w:val="00473CDE"/>
    <w:rsid w:val="004746FA"/>
    <w:rsid w:val="004751CB"/>
    <w:rsid w:val="00475992"/>
    <w:rsid w:val="004766F7"/>
    <w:rsid w:val="00476779"/>
    <w:rsid w:val="00477EE9"/>
    <w:rsid w:val="004800FF"/>
    <w:rsid w:val="00481506"/>
    <w:rsid w:val="0048156B"/>
    <w:rsid w:val="004821F0"/>
    <w:rsid w:val="00484309"/>
    <w:rsid w:val="00485A90"/>
    <w:rsid w:val="00486498"/>
    <w:rsid w:val="00486548"/>
    <w:rsid w:val="004869BE"/>
    <w:rsid w:val="0049090C"/>
    <w:rsid w:val="0049162E"/>
    <w:rsid w:val="00492D18"/>
    <w:rsid w:val="004942D5"/>
    <w:rsid w:val="00494D20"/>
    <w:rsid w:val="004950B7"/>
    <w:rsid w:val="00495B82"/>
    <w:rsid w:val="00496B30"/>
    <w:rsid w:val="004A0FC3"/>
    <w:rsid w:val="004A2EF2"/>
    <w:rsid w:val="004A3A8D"/>
    <w:rsid w:val="004A459E"/>
    <w:rsid w:val="004A4F8B"/>
    <w:rsid w:val="004A6F65"/>
    <w:rsid w:val="004A7C65"/>
    <w:rsid w:val="004A7E56"/>
    <w:rsid w:val="004B0A5B"/>
    <w:rsid w:val="004B14BC"/>
    <w:rsid w:val="004B2BF9"/>
    <w:rsid w:val="004B5303"/>
    <w:rsid w:val="004B54C5"/>
    <w:rsid w:val="004B6EBE"/>
    <w:rsid w:val="004C0452"/>
    <w:rsid w:val="004C0C86"/>
    <w:rsid w:val="004C1273"/>
    <w:rsid w:val="004C1408"/>
    <w:rsid w:val="004C179A"/>
    <w:rsid w:val="004C1CCA"/>
    <w:rsid w:val="004C3E09"/>
    <w:rsid w:val="004C435C"/>
    <w:rsid w:val="004C4AE6"/>
    <w:rsid w:val="004C5631"/>
    <w:rsid w:val="004C5777"/>
    <w:rsid w:val="004C5BD2"/>
    <w:rsid w:val="004C5E26"/>
    <w:rsid w:val="004C62CE"/>
    <w:rsid w:val="004C7906"/>
    <w:rsid w:val="004D11C0"/>
    <w:rsid w:val="004D1239"/>
    <w:rsid w:val="004D1BA1"/>
    <w:rsid w:val="004D2692"/>
    <w:rsid w:val="004D3708"/>
    <w:rsid w:val="004D576E"/>
    <w:rsid w:val="004D5C8A"/>
    <w:rsid w:val="004D622D"/>
    <w:rsid w:val="004D6866"/>
    <w:rsid w:val="004D73BE"/>
    <w:rsid w:val="004D7778"/>
    <w:rsid w:val="004E1862"/>
    <w:rsid w:val="004E2C73"/>
    <w:rsid w:val="004E310E"/>
    <w:rsid w:val="004E3D7B"/>
    <w:rsid w:val="004E4EC6"/>
    <w:rsid w:val="004E6767"/>
    <w:rsid w:val="004E6845"/>
    <w:rsid w:val="004E7CFE"/>
    <w:rsid w:val="004F1483"/>
    <w:rsid w:val="004F1F8F"/>
    <w:rsid w:val="004F235F"/>
    <w:rsid w:val="004F2EA9"/>
    <w:rsid w:val="004F304C"/>
    <w:rsid w:val="004F3E82"/>
    <w:rsid w:val="004F3F92"/>
    <w:rsid w:val="004F4461"/>
    <w:rsid w:val="004F63D6"/>
    <w:rsid w:val="004F6D5F"/>
    <w:rsid w:val="005003FC"/>
    <w:rsid w:val="00501B07"/>
    <w:rsid w:val="00503CE5"/>
    <w:rsid w:val="00504054"/>
    <w:rsid w:val="005040F7"/>
    <w:rsid w:val="00504919"/>
    <w:rsid w:val="00504E81"/>
    <w:rsid w:val="00505CCD"/>
    <w:rsid w:val="0050618E"/>
    <w:rsid w:val="00507262"/>
    <w:rsid w:val="0051038F"/>
    <w:rsid w:val="00510D54"/>
    <w:rsid w:val="00510DB1"/>
    <w:rsid w:val="00511595"/>
    <w:rsid w:val="00511843"/>
    <w:rsid w:val="00511906"/>
    <w:rsid w:val="00511E25"/>
    <w:rsid w:val="00512ADD"/>
    <w:rsid w:val="005143EA"/>
    <w:rsid w:val="00514DEA"/>
    <w:rsid w:val="00515A87"/>
    <w:rsid w:val="00515E54"/>
    <w:rsid w:val="0051695E"/>
    <w:rsid w:val="00520A6C"/>
    <w:rsid w:val="0052138F"/>
    <w:rsid w:val="00522AA5"/>
    <w:rsid w:val="00522BF6"/>
    <w:rsid w:val="00522DF5"/>
    <w:rsid w:val="00523FB1"/>
    <w:rsid w:val="00526067"/>
    <w:rsid w:val="005264DC"/>
    <w:rsid w:val="00526C67"/>
    <w:rsid w:val="005304BE"/>
    <w:rsid w:val="00530B94"/>
    <w:rsid w:val="00530DB0"/>
    <w:rsid w:val="0053158C"/>
    <w:rsid w:val="00532021"/>
    <w:rsid w:val="00532895"/>
    <w:rsid w:val="00533D00"/>
    <w:rsid w:val="0053499E"/>
    <w:rsid w:val="0053537F"/>
    <w:rsid w:val="00537B84"/>
    <w:rsid w:val="00537CCC"/>
    <w:rsid w:val="00540C5D"/>
    <w:rsid w:val="005419B2"/>
    <w:rsid w:val="00541C3B"/>
    <w:rsid w:val="00541F67"/>
    <w:rsid w:val="00542052"/>
    <w:rsid w:val="005422BB"/>
    <w:rsid w:val="00542593"/>
    <w:rsid w:val="00544061"/>
    <w:rsid w:val="005453B0"/>
    <w:rsid w:val="005455F8"/>
    <w:rsid w:val="00546461"/>
    <w:rsid w:val="00546621"/>
    <w:rsid w:val="00547619"/>
    <w:rsid w:val="0054773C"/>
    <w:rsid w:val="00551079"/>
    <w:rsid w:val="0055143E"/>
    <w:rsid w:val="005523B0"/>
    <w:rsid w:val="0055253B"/>
    <w:rsid w:val="005542F5"/>
    <w:rsid w:val="005553E3"/>
    <w:rsid w:val="00555851"/>
    <w:rsid w:val="005562DC"/>
    <w:rsid w:val="005565F6"/>
    <w:rsid w:val="005565FD"/>
    <w:rsid w:val="00557007"/>
    <w:rsid w:val="0055753F"/>
    <w:rsid w:val="00557A3A"/>
    <w:rsid w:val="00560E8C"/>
    <w:rsid w:val="00562984"/>
    <w:rsid w:val="00562C49"/>
    <w:rsid w:val="00562E30"/>
    <w:rsid w:val="00563467"/>
    <w:rsid w:val="00563F3A"/>
    <w:rsid w:val="0056655A"/>
    <w:rsid w:val="00566B0E"/>
    <w:rsid w:val="005673A0"/>
    <w:rsid w:val="00567554"/>
    <w:rsid w:val="00567D8A"/>
    <w:rsid w:val="00570583"/>
    <w:rsid w:val="0057077D"/>
    <w:rsid w:val="00570D05"/>
    <w:rsid w:val="005716AC"/>
    <w:rsid w:val="005725E6"/>
    <w:rsid w:val="005731C7"/>
    <w:rsid w:val="00574539"/>
    <w:rsid w:val="00575D55"/>
    <w:rsid w:val="00575F82"/>
    <w:rsid w:val="00576D41"/>
    <w:rsid w:val="005775CE"/>
    <w:rsid w:val="00577C8B"/>
    <w:rsid w:val="00577E77"/>
    <w:rsid w:val="005808FC"/>
    <w:rsid w:val="00580F68"/>
    <w:rsid w:val="00581579"/>
    <w:rsid w:val="005815EF"/>
    <w:rsid w:val="00582BE6"/>
    <w:rsid w:val="005831BA"/>
    <w:rsid w:val="00583A33"/>
    <w:rsid w:val="00585A21"/>
    <w:rsid w:val="005860F9"/>
    <w:rsid w:val="0059033C"/>
    <w:rsid w:val="00592AA5"/>
    <w:rsid w:val="00594E31"/>
    <w:rsid w:val="00595B2C"/>
    <w:rsid w:val="00595C71"/>
    <w:rsid w:val="00597590"/>
    <w:rsid w:val="005A01EA"/>
    <w:rsid w:val="005A06CA"/>
    <w:rsid w:val="005A1F6C"/>
    <w:rsid w:val="005A2BA6"/>
    <w:rsid w:val="005A4684"/>
    <w:rsid w:val="005A559A"/>
    <w:rsid w:val="005A5D19"/>
    <w:rsid w:val="005A662C"/>
    <w:rsid w:val="005B06ED"/>
    <w:rsid w:val="005B0933"/>
    <w:rsid w:val="005B13FC"/>
    <w:rsid w:val="005B1473"/>
    <w:rsid w:val="005B1DF6"/>
    <w:rsid w:val="005B2BF1"/>
    <w:rsid w:val="005B3B77"/>
    <w:rsid w:val="005B3D3D"/>
    <w:rsid w:val="005B4F3B"/>
    <w:rsid w:val="005B63EE"/>
    <w:rsid w:val="005B65F3"/>
    <w:rsid w:val="005B6D85"/>
    <w:rsid w:val="005B71DF"/>
    <w:rsid w:val="005B7232"/>
    <w:rsid w:val="005B75E5"/>
    <w:rsid w:val="005C0857"/>
    <w:rsid w:val="005C16C7"/>
    <w:rsid w:val="005C1815"/>
    <w:rsid w:val="005C2971"/>
    <w:rsid w:val="005C2AEA"/>
    <w:rsid w:val="005C31F4"/>
    <w:rsid w:val="005C5C5F"/>
    <w:rsid w:val="005C5D4C"/>
    <w:rsid w:val="005C6B35"/>
    <w:rsid w:val="005C733A"/>
    <w:rsid w:val="005C74DB"/>
    <w:rsid w:val="005C74EA"/>
    <w:rsid w:val="005C7799"/>
    <w:rsid w:val="005D276F"/>
    <w:rsid w:val="005D3C32"/>
    <w:rsid w:val="005D4907"/>
    <w:rsid w:val="005D55B5"/>
    <w:rsid w:val="005D6E25"/>
    <w:rsid w:val="005E0E17"/>
    <w:rsid w:val="005E1211"/>
    <w:rsid w:val="005E3688"/>
    <w:rsid w:val="005E4E50"/>
    <w:rsid w:val="005E5184"/>
    <w:rsid w:val="005E576A"/>
    <w:rsid w:val="005E5816"/>
    <w:rsid w:val="005E61F0"/>
    <w:rsid w:val="005F23F4"/>
    <w:rsid w:val="005F264F"/>
    <w:rsid w:val="005F3504"/>
    <w:rsid w:val="005F4027"/>
    <w:rsid w:val="005F5945"/>
    <w:rsid w:val="005F5CE3"/>
    <w:rsid w:val="005F5F93"/>
    <w:rsid w:val="005F694C"/>
    <w:rsid w:val="005F6B46"/>
    <w:rsid w:val="005F714C"/>
    <w:rsid w:val="005F727F"/>
    <w:rsid w:val="005F7F83"/>
    <w:rsid w:val="0060029B"/>
    <w:rsid w:val="006003E9"/>
    <w:rsid w:val="0060051E"/>
    <w:rsid w:val="00600E25"/>
    <w:rsid w:val="00601490"/>
    <w:rsid w:val="0060168E"/>
    <w:rsid w:val="00601E12"/>
    <w:rsid w:val="00602823"/>
    <w:rsid w:val="00604886"/>
    <w:rsid w:val="00604C06"/>
    <w:rsid w:val="006053C5"/>
    <w:rsid w:val="006055E2"/>
    <w:rsid w:val="006060E6"/>
    <w:rsid w:val="00606FD6"/>
    <w:rsid w:val="0061150D"/>
    <w:rsid w:val="00611A12"/>
    <w:rsid w:val="006127FB"/>
    <w:rsid w:val="00612C36"/>
    <w:rsid w:val="0061336D"/>
    <w:rsid w:val="0061339B"/>
    <w:rsid w:val="006143E6"/>
    <w:rsid w:val="00614585"/>
    <w:rsid w:val="006167AC"/>
    <w:rsid w:val="00617072"/>
    <w:rsid w:val="00617C8B"/>
    <w:rsid w:val="0062123C"/>
    <w:rsid w:val="006213CD"/>
    <w:rsid w:val="00621AF6"/>
    <w:rsid w:val="006225C8"/>
    <w:rsid w:val="00623A96"/>
    <w:rsid w:val="006254E9"/>
    <w:rsid w:val="0062580A"/>
    <w:rsid w:val="006276A1"/>
    <w:rsid w:val="00627FAD"/>
    <w:rsid w:val="006314F8"/>
    <w:rsid w:val="00631A76"/>
    <w:rsid w:val="00631B57"/>
    <w:rsid w:val="0063435F"/>
    <w:rsid w:val="006346CE"/>
    <w:rsid w:val="00636580"/>
    <w:rsid w:val="00637524"/>
    <w:rsid w:val="0064118D"/>
    <w:rsid w:val="006413EA"/>
    <w:rsid w:val="00641972"/>
    <w:rsid w:val="00641E93"/>
    <w:rsid w:val="00643F4D"/>
    <w:rsid w:val="0064456F"/>
    <w:rsid w:val="0064600A"/>
    <w:rsid w:val="00646B0D"/>
    <w:rsid w:val="00650500"/>
    <w:rsid w:val="00651B96"/>
    <w:rsid w:val="00652AEF"/>
    <w:rsid w:val="00652B2F"/>
    <w:rsid w:val="00653A97"/>
    <w:rsid w:val="006544DA"/>
    <w:rsid w:val="00654F74"/>
    <w:rsid w:val="00656CE0"/>
    <w:rsid w:val="006612D5"/>
    <w:rsid w:val="00662B75"/>
    <w:rsid w:val="006632B2"/>
    <w:rsid w:val="006633DF"/>
    <w:rsid w:val="00663876"/>
    <w:rsid w:val="00664566"/>
    <w:rsid w:val="00667969"/>
    <w:rsid w:val="00670F8C"/>
    <w:rsid w:val="006725BD"/>
    <w:rsid w:val="00674CDC"/>
    <w:rsid w:val="00676273"/>
    <w:rsid w:val="00677F98"/>
    <w:rsid w:val="006808F7"/>
    <w:rsid w:val="00680CE6"/>
    <w:rsid w:val="006810A5"/>
    <w:rsid w:val="006816C6"/>
    <w:rsid w:val="00681DE7"/>
    <w:rsid w:val="00682122"/>
    <w:rsid w:val="00683EC0"/>
    <w:rsid w:val="00685118"/>
    <w:rsid w:val="00686211"/>
    <w:rsid w:val="006864AF"/>
    <w:rsid w:val="0068703A"/>
    <w:rsid w:val="00690AC6"/>
    <w:rsid w:val="00691274"/>
    <w:rsid w:val="006932D0"/>
    <w:rsid w:val="006937F1"/>
    <w:rsid w:val="006953E5"/>
    <w:rsid w:val="006963A1"/>
    <w:rsid w:val="0069725A"/>
    <w:rsid w:val="00697687"/>
    <w:rsid w:val="006A0DC9"/>
    <w:rsid w:val="006A1256"/>
    <w:rsid w:val="006A17EB"/>
    <w:rsid w:val="006A18A9"/>
    <w:rsid w:val="006A1F24"/>
    <w:rsid w:val="006A26C2"/>
    <w:rsid w:val="006A2AC4"/>
    <w:rsid w:val="006A47B9"/>
    <w:rsid w:val="006A6C7F"/>
    <w:rsid w:val="006A73ED"/>
    <w:rsid w:val="006B00FF"/>
    <w:rsid w:val="006B07B1"/>
    <w:rsid w:val="006B123F"/>
    <w:rsid w:val="006B13A3"/>
    <w:rsid w:val="006B1530"/>
    <w:rsid w:val="006B1928"/>
    <w:rsid w:val="006B222C"/>
    <w:rsid w:val="006B3CF6"/>
    <w:rsid w:val="006B4110"/>
    <w:rsid w:val="006B43E2"/>
    <w:rsid w:val="006B581F"/>
    <w:rsid w:val="006B71DE"/>
    <w:rsid w:val="006C00A6"/>
    <w:rsid w:val="006C1C65"/>
    <w:rsid w:val="006C2C0C"/>
    <w:rsid w:val="006C36A9"/>
    <w:rsid w:val="006C3D50"/>
    <w:rsid w:val="006C4628"/>
    <w:rsid w:val="006C4947"/>
    <w:rsid w:val="006C56C5"/>
    <w:rsid w:val="006C68E4"/>
    <w:rsid w:val="006C7BD8"/>
    <w:rsid w:val="006D0139"/>
    <w:rsid w:val="006D02FC"/>
    <w:rsid w:val="006D0728"/>
    <w:rsid w:val="006D0CA0"/>
    <w:rsid w:val="006D0DD4"/>
    <w:rsid w:val="006D11C1"/>
    <w:rsid w:val="006D2057"/>
    <w:rsid w:val="006D3034"/>
    <w:rsid w:val="006D354B"/>
    <w:rsid w:val="006D3FB4"/>
    <w:rsid w:val="006D4328"/>
    <w:rsid w:val="006D51CA"/>
    <w:rsid w:val="006D55C1"/>
    <w:rsid w:val="006D621E"/>
    <w:rsid w:val="006D6E1C"/>
    <w:rsid w:val="006D72ED"/>
    <w:rsid w:val="006E10A4"/>
    <w:rsid w:val="006E24CA"/>
    <w:rsid w:val="006E28CB"/>
    <w:rsid w:val="006E2958"/>
    <w:rsid w:val="006E322C"/>
    <w:rsid w:val="006E39E6"/>
    <w:rsid w:val="006E4E26"/>
    <w:rsid w:val="006E7730"/>
    <w:rsid w:val="006F0988"/>
    <w:rsid w:val="006F1C85"/>
    <w:rsid w:val="006F211A"/>
    <w:rsid w:val="006F3F48"/>
    <w:rsid w:val="006F4177"/>
    <w:rsid w:val="006F46F3"/>
    <w:rsid w:val="006F600E"/>
    <w:rsid w:val="006F60FF"/>
    <w:rsid w:val="006F672A"/>
    <w:rsid w:val="006F6B56"/>
    <w:rsid w:val="006F6EDB"/>
    <w:rsid w:val="006F702F"/>
    <w:rsid w:val="006F7CA2"/>
    <w:rsid w:val="0070029F"/>
    <w:rsid w:val="0070083C"/>
    <w:rsid w:val="007022C2"/>
    <w:rsid w:val="00702F9B"/>
    <w:rsid w:val="00704394"/>
    <w:rsid w:val="007044EC"/>
    <w:rsid w:val="00704526"/>
    <w:rsid w:val="00705D56"/>
    <w:rsid w:val="007061A0"/>
    <w:rsid w:val="007062F7"/>
    <w:rsid w:val="00706984"/>
    <w:rsid w:val="00710314"/>
    <w:rsid w:val="007109B5"/>
    <w:rsid w:val="00710C4C"/>
    <w:rsid w:val="0071186B"/>
    <w:rsid w:val="00712796"/>
    <w:rsid w:val="00712F4F"/>
    <w:rsid w:val="00712F6C"/>
    <w:rsid w:val="007149BC"/>
    <w:rsid w:val="00714B49"/>
    <w:rsid w:val="00714BA9"/>
    <w:rsid w:val="00714E2E"/>
    <w:rsid w:val="00714FF5"/>
    <w:rsid w:val="00715280"/>
    <w:rsid w:val="00715678"/>
    <w:rsid w:val="00717EC0"/>
    <w:rsid w:val="00722A6A"/>
    <w:rsid w:val="00723242"/>
    <w:rsid w:val="007247C4"/>
    <w:rsid w:val="00725172"/>
    <w:rsid w:val="00727867"/>
    <w:rsid w:val="00727B93"/>
    <w:rsid w:val="00730393"/>
    <w:rsid w:val="00731931"/>
    <w:rsid w:val="007349F2"/>
    <w:rsid w:val="00736D11"/>
    <w:rsid w:val="007402B0"/>
    <w:rsid w:val="007417CE"/>
    <w:rsid w:val="00744885"/>
    <w:rsid w:val="00744EA1"/>
    <w:rsid w:val="007456F2"/>
    <w:rsid w:val="00750D11"/>
    <w:rsid w:val="00750D2D"/>
    <w:rsid w:val="00750DD2"/>
    <w:rsid w:val="0075139C"/>
    <w:rsid w:val="00751778"/>
    <w:rsid w:val="007533F8"/>
    <w:rsid w:val="0075375B"/>
    <w:rsid w:val="00753A40"/>
    <w:rsid w:val="00754299"/>
    <w:rsid w:val="00755614"/>
    <w:rsid w:val="007557C4"/>
    <w:rsid w:val="00756D0E"/>
    <w:rsid w:val="00757125"/>
    <w:rsid w:val="00760F82"/>
    <w:rsid w:val="0076165A"/>
    <w:rsid w:val="007630AF"/>
    <w:rsid w:val="007648B4"/>
    <w:rsid w:val="00764FC1"/>
    <w:rsid w:val="0076733A"/>
    <w:rsid w:val="00770795"/>
    <w:rsid w:val="0077209C"/>
    <w:rsid w:val="00772E1B"/>
    <w:rsid w:val="0077563D"/>
    <w:rsid w:val="00776AF7"/>
    <w:rsid w:val="007801D0"/>
    <w:rsid w:val="00780358"/>
    <w:rsid w:val="00780D95"/>
    <w:rsid w:val="00780E80"/>
    <w:rsid w:val="0078124D"/>
    <w:rsid w:val="00782908"/>
    <w:rsid w:val="007832C0"/>
    <w:rsid w:val="00784A32"/>
    <w:rsid w:val="00784C92"/>
    <w:rsid w:val="00785660"/>
    <w:rsid w:val="0078672F"/>
    <w:rsid w:val="0078673E"/>
    <w:rsid w:val="00787609"/>
    <w:rsid w:val="007878E6"/>
    <w:rsid w:val="00791307"/>
    <w:rsid w:val="00792342"/>
    <w:rsid w:val="007926BD"/>
    <w:rsid w:val="007950EB"/>
    <w:rsid w:val="007A0BCF"/>
    <w:rsid w:val="007A0CC1"/>
    <w:rsid w:val="007A1AFA"/>
    <w:rsid w:val="007A4D70"/>
    <w:rsid w:val="007A645F"/>
    <w:rsid w:val="007A6ED6"/>
    <w:rsid w:val="007A71EA"/>
    <w:rsid w:val="007A7EB3"/>
    <w:rsid w:val="007B054F"/>
    <w:rsid w:val="007B0CA3"/>
    <w:rsid w:val="007B0DD4"/>
    <w:rsid w:val="007B1C1D"/>
    <w:rsid w:val="007B1D53"/>
    <w:rsid w:val="007B221B"/>
    <w:rsid w:val="007B2BA9"/>
    <w:rsid w:val="007B2C67"/>
    <w:rsid w:val="007B5166"/>
    <w:rsid w:val="007B6350"/>
    <w:rsid w:val="007B6904"/>
    <w:rsid w:val="007B72A1"/>
    <w:rsid w:val="007C115A"/>
    <w:rsid w:val="007C13A6"/>
    <w:rsid w:val="007C3BEA"/>
    <w:rsid w:val="007C5AF6"/>
    <w:rsid w:val="007C5BB2"/>
    <w:rsid w:val="007D125B"/>
    <w:rsid w:val="007D188F"/>
    <w:rsid w:val="007D2A77"/>
    <w:rsid w:val="007D433E"/>
    <w:rsid w:val="007D442C"/>
    <w:rsid w:val="007D5188"/>
    <w:rsid w:val="007D7301"/>
    <w:rsid w:val="007D776E"/>
    <w:rsid w:val="007E0476"/>
    <w:rsid w:val="007E103C"/>
    <w:rsid w:val="007E12B0"/>
    <w:rsid w:val="007E1625"/>
    <w:rsid w:val="007E1946"/>
    <w:rsid w:val="007E26C8"/>
    <w:rsid w:val="007E5097"/>
    <w:rsid w:val="007E61A5"/>
    <w:rsid w:val="007E6EFE"/>
    <w:rsid w:val="007F3D18"/>
    <w:rsid w:val="007F42E8"/>
    <w:rsid w:val="007F4DD6"/>
    <w:rsid w:val="007F5CA5"/>
    <w:rsid w:val="007F70A1"/>
    <w:rsid w:val="007F79DB"/>
    <w:rsid w:val="007F7E06"/>
    <w:rsid w:val="00800F9C"/>
    <w:rsid w:val="008014A1"/>
    <w:rsid w:val="0080157A"/>
    <w:rsid w:val="008015FF"/>
    <w:rsid w:val="008016C6"/>
    <w:rsid w:val="0080276D"/>
    <w:rsid w:val="00803756"/>
    <w:rsid w:val="008045C3"/>
    <w:rsid w:val="008050C4"/>
    <w:rsid w:val="008064B1"/>
    <w:rsid w:val="00807BD7"/>
    <w:rsid w:val="00810275"/>
    <w:rsid w:val="00810769"/>
    <w:rsid w:val="00810814"/>
    <w:rsid w:val="00811541"/>
    <w:rsid w:val="00811E6E"/>
    <w:rsid w:val="00812849"/>
    <w:rsid w:val="00812CD7"/>
    <w:rsid w:val="00812E82"/>
    <w:rsid w:val="00812EFD"/>
    <w:rsid w:val="00815ED1"/>
    <w:rsid w:val="00815F47"/>
    <w:rsid w:val="0081658D"/>
    <w:rsid w:val="0081668C"/>
    <w:rsid w:val="00816A27"/>
    <w:rsid w:val="00816EA0"/>
    <w:rsid w:val="00817F20"/>
    <w:rsid w:val="00820EFC"/>
    <w:rsid w:val="00823145"/>
    <w:rsid w:val="00823A43"/>
    <w:rsid w:val="00825A3B"/>
    <w:rsid w:val="00825AA9"/>
    <w:rsid w:val="00825B09"/>
    <w:rsid w:val="0082603F"/>
    <w:rsid w:val="008265DF"/>
    <w:rsid w:val="00830BF3"/>
    <w:rsid w:val="008350FC"/>
    <w:rsid w:val="008353B3"/>
    <w:rsid w:val="008357D6"/>
    <w:rsid w:val="008359B9"/>
    <w:rsid w:val="00836073"/>
    <w:rsid w:val="0083756E"/>
    <w:rsid w:val="00840B93"/>
    <w:rsid w:val="00842222"/>
    <w:rsid w:val="008426F7"/>
    <w:rsid w:val="00842D8A"/>
    <w:rsid w:val="0084323D"/>
    <w:rsid w:val="00844324"/>
    <w:rsid w:val="008446F6"/>
    <w:rsid w:val="00845098"/>
    <w:rsid w:val="0084527A"/>
    <w:rsid w:val="00845CB7"/>
    <w:rsid w:val="00845FA7"/>
    <w:rsid w:val="008479ED"/>
    <w:rsid w:val="00847C66"/>
    <w:rsid w:val="0085137A"/>
    <w:rsid w:val="00851463"/>
    <w:rsid w:val="008530FF"/>
    <w:rsid w:val="00853181"/>
    <w:rsid w:val="008532AC"/>
    <w:rsid w:val="008549E1"/>
    <w:rsid w:val="00855373"/>
    <w:rsid w:val="00855789"/>
    <w:rsid w:val="00855C86"/>
    <w:rsid w:val="00855D70"/>
    <w:rsid w:val="00856398"/>
    <w:rsid w:val="00856B6F"/>
    <w:rsid w:val="00856EE7"/>
    <w:rsid w:val="00857613"/>
    <w:rsid w:val="008610B9"/>
    <w:rsid w:val="008614AC"/>
    <w:rsid w:val="008617AF"/>
    <w:rsid w:val="00861A2F"/>
    <w:rsid w:val="00862801"/>
    <w:rsid w:val="00862EDA"/>
    <w:rsid w:val="00863D28"/>
    <w:rsid w:val="008651B5"/>
    <w:rsid w:val="00865310"/>
    <w:rsid w:val="00867EC5"/>
    <w:rsid w:val="00870988"/>
    <w:rsid w:val="008710DF"/>
    <w:rsid w:val="00872E87"/>
    <w:rsid w:val="00874745"/>
    <w:rsid w:val="00874B75"/>
    <w:rsid w:val="008764C3"/>
    <w:rsid w:val="00877F32"/>
    <w:rsid w:val="00880582"/>
    <w:rsid w:val="008850FF"/>
    <w:rsid w:val="008852C5"/>
    <w:rsid w:val="00885E08"/>
    <w:rsid w:val="0088606E"/>
    <w:rsid w:val="00886706"/>
    <w:rsid w:val="0088712F"/>
    <w:rsid w:val="00892A68"/>
    <w:rsid w:val="0089550C"/>
    <w:rsid w:val="00895BA6"/>
    <w:rsid w:val="00895FB2"/>
    <w:rsid w:val="00896097"/>
    <w:rsid w:val="00896C62"/>
    <w:rsid w:val="00897103"/>
    <w:rsid w:val="0089727D"/>
    <w:rsid w:val="008A1546"/>
    <w:rsid w:val="008A1776"/>
    <w:rsid w:val="008A4EF5"/>
    <w:rsid w:val="008A685E"/>
    <w:rsid w:val="008A6BE9"/>
    <w:rsid w:val="008A75A2"/>
    <w:rsid w:val="008A7BFF"/>
    <w:rsid w:val="008A7DDD"/>
    <w:rsid w:val="008B0E96"/>
    <w:rsid w:val="008B1612"/>
    <w:rsid w:val="008B181A"/>
    <w:rsid w:val="008B392D"/>
    <w:rsid w:val="008B5D26"/>
    <w:rsid w:val="008B5E1B"/>
    <w:rsid w:val="008B6022"/>
    <w:rsid w:val="008B6DA2"/>
    <w:rsid w:val="008B6DE4"/>
    <w:rsid w:val="008B6FBB"/>
    <w:rsid w:val="008C0CDF"/>
    <w:rsid w:val="008C0E61"/>
    <w:rsid w:val="008C1D78"/>
    <w:rsid w:val="008C342E"/>
    <w:rsid w:val="008C454B"/>
    <w:rsid w:val="008C5151"/>
    <w:rsid w:val="008C5DB2"/>
    <w:rsid w:val="008D0365"/>
    <w:rsid w:val="008D14E9"/>
    <w:rsid w:val="008D552C"/>
    <w:rsid w:val="008D5B6B"/>
    <w:rsid w:val="008D6B72"/>
    <w:rsid w:val="008E07FD"/>
    <w:rsid w:val="008E3CF5"/>
    <w:rsid w:val="008E56C5"/>
    <w:rsid w:val="008E573A"/>
    <w:rsid w:val="008E62D3"/>
    <w:rsid w:val="008E68FA"/>
    <w:rsid w:val="008E706C"/>
    <w:rsid w:val="008E7A4B"/>
    <w:rsid w:val="008F0138"/>
    <w:rsid w:val="008F0F3A"/>
    <w:rsid w:val="008F35D6"/>
    <w:rsid w:val="008F6A14"/>
    <w:rsid w:val="0090086F"/>
    <w:rsid w:val="0090104C"/>
    <w:rsid w:val="00902740"/>
    <w:rsid w:val="00903F31"/>
    <w:rsid w:val="00904656"/>
    <w:rsid w:val="009048DF"/>
    <w:rsid w:val="009065B4"/>
    <w:rsid w:val="00907BAA"/>
    <w:rsid w:val="009103DB"/>
    <w:rsid w:val="00911496"/>
    <w:rsid w:val="00913548"/>
    <w:rsid w:val="009145F1"/>
    <w:rsid w:val="00914FDC"/>
    <w:rsid w:val="00916455"/>
    <w:rsid w:val="00916633"/>
    <w:rsid w:val="00916E57"/>
    <w:rsid w:val="009175B2"/>
    <w:rsid w:val="0092043F"/>
    <w:rsid w:val="00921015"/>
    <w:rsid w:val="00921813"/>
    <w:rsid w:val="00924DE0"/>
    <w:rsid w:val="00925026"/>
    <w:rsid w:val="00926051"/>
    <w:rsid w:val="00926618"/>
    <w:rsid w:val="00927CDA"/>
    <w:rsid w:val="00927E88"/>
    <w:rsid w:val="00930A82"/>
    <w:rsid w:val="0093193B"/>
    <w:rsid w:val="00931D66"/>
    <w:rsid w:val="00932C88"/>
    <w:rsid w:val="00932D44"/>
    <w:rsid w:val="00936046"/>
    <w:rsid w:val="0093763B"/>
    <w:rsid w:val="00937EF2"/>
    <w:rsid w:val="0094046F"/>
    <w:rsid w:val="00941A56"/>
    <w:rsid w:val="00941A6D"/>
    <w:rsid w:val="00941D97"/>
    <w:rsid w:val="00941FFB"/>
    <w:rsid w:val="0094351D"/>
    <w:rsid w:val="009437A2"/>
    <w:rsid w:val="009437E0"/>
    <w:rsid w:val="009445E8"/>
    <w:rsid w:val="00944A75"/>
    <w:rsid w:val="00946194"/>
    <w:rsid w:val="00950075"/>
    <w:rsid w:val="009511A0"/>
    <w:rsid w:val="00951B8A"/>
    <w:rsid w:val="0095251D"/>
    <w:rsid w:val="0095438E"/>
    <w:rsid w:val="00960DF2"/>
    <w:rsid w:val="0096246A"/>
    <w:rsid w:val="00962C13"/>
    <w:rsid w:val="00963E16"/>
    <w:rsid w:val="00965199"/>
    <w:rsid w:val="00965421"/>
    <w:rsid w:val="00967A1C"/>
    <w:rsid w:val="00967E1B"/>
    <w:rsid w:val="009702F7"/>
    <w:rsid w:val="00970D16"/>
    <w:rsid w:val="00970F82"/>
    <w:rsid w:val="00970F90"/>
    <w:rsid w:val="009710B1"/>
    <w:rsid w:val="00972EA7"/>
    <w:rsid w:val="00973D07"/>
    <w:rsid w:val="0097413E"/>
    <w:rsid w:val="00974164"/>
    <w:rsid w:val="00975D87"/>
    <w:rsid w:val="0097604F"/>
    <w:rsid w:val="00976B19"/>
    <w:rsid w:val="00976BF8"/>
    <w:rsid w:val="009819FF"/>
    <w:rsid w:val="00982075"/>
    <w:rsid w:val="00982148"/>
    <w:rsid w:val="00984602"/>
    <w:rsid w:val="00986FB5"/>
    <w:rsid w:val="00987311"/>
    <w:rsid w:val="00987CD9"/>
    <w:rsid w:val="009909DC"/>
    <w:rsid w:val="00991653"/>
    <w:rsid w:val="009916B5"/>
    <w:rsid w:val="00994984"/>
    <w:rsid w:val="00995750"/>
    <w:rsid w:val="009960D5"/>
    <w:rsid w:val="0099680B"/>
    <w:rsid w:val="00996B18"/>
    <w:rsid w:val="009A0334"/>
    <w:rsid w:val="009A0C13"/>
    <w:rsid w:val="009A1394"/>
    <w:rsid w:val="009A13E8"/>
    <w:rsid w:val="009A5710"/>
    <w:rsid w:val="009A5B92"/>
    <w:rsid w:val="009A69A0"/>
    <w:rsid w:val="009A79A8"/>
    <w:rsid w:val="009B0939"/>
    <w:rsid w:val="009B0A72"/>
    <w:rsid w:val="009B33EB"/>
    <w:rsid w:val="009B4251"/>
    <w:rsid w:val="009B44F9"/>
    <w:rsid w:val="009B4763"/>
    <w:rsid w:val="009B4E5D"/>
    <w:rsid w:val="009B56D2"/>
    <w:rsid w:val="009B5C4D"/>
    <w:rsid w:val="009B6A7D"/>
    <w:rsid w:val="009B79E6"/>
    <w:rsid w:val="009C1D7F"/>
    <w:rsid w:val="009C20C7"/>
    <w:rsid w:val="009C2469"/>
    <w:rsid w:val="009C39A7"/>
    <w:rsid w:val="009C41DA"/>
    <w:rsid w:val="009C43C5"/>
    <w:rsid w:val="009C4EB0"/>
    <w:rsid w:val="009C5707"/>
    <w:rsid w:val="009C5CAB"/>
    <w:rsid w:val="009C60A5"/>
    <w:rsid w:val="009C678F"/>
    <w:rsid w:val="009C7164"/>
    <w:rsid w:val="009C77FA"/>
    <w:rsid w:val="009D0D01"/>
    <w:rsid w:val="009D0E39"/>
    <w:rsid w:val="009D102A"/>
    <w:rsid w:val="009D16A7"/>
    <w:rsid w:val="009D1C41"/>
    <w:rsid w:val="009D2F9C"/>
    <w:rsid w:val="009D3644"/>
    <w:rsid w:val="009D39C1"/>
    <w:rsid w:val="009D39E6"/>
    <w:rsid w:val="009D4556"/>
    <w:rsid w:val="009D6E99"/>
    <w:rsid w:val="009E0181"/>
    <w:rsid w:val="009E0AD6"/>
    <w:rsid w:val="009E1B15"/>
    <w:rsid w:val="009E57FD"/>
    <w:rsid w:val="009E6D38"/>
    <w:rsid w:val="009E7C5B"/>
    <w:rsid w:val="009F05CB"/>
    <w:rsid w:val="009F22C6"/>
    <w:rsid w:val="009F239A"/>
    <w:rsid w:val="009F23CF"/>
    <w:rsid w:val="009F2708"/>
    <w:rsid w:val="009F2B78"/>
    <w:rsid w:val="009F2B81"/>
    <w:rsid w:val="009F3759"/>
    <w:rsid w:val="009F3E17"/>
    <w:rsid w:val="009F55FB"/>
    <w:rsid w:val="009F5AB4"/>
    <w:rsid w:val="009F5EA6"/>
    <w:rsid w:val="009F638D"/>
    <w:rsid w:val="009F6891"/>
    <w:rsid w:val="00A01CA2"/>
    <w:rsid w:val="00A0352C"/>
    <w:rsid w:val="00A03871"/>
    <w:rsid w:val="00A03CC0"/>
    <w:rsid w:val="00A04833"/>
    <w:rsid w:val="00A0485C"/>
    <w:rsid w:val="00A04979"/>
    <w:rsid w:val="00A07F21"/>
    <w:rsid w:val="00A111F6"/>
    <w:rsid w:val="00A117B2"/>
    <w:rsid w:val="00A11F34"/>
    <w:rsid w:val="00A13BB9"/>
    <w:rsid w:val="00A145AE"/>
    <w:rsid w:val="00A14A36"/>
    <w:rsid w:val="00A15786"/>
    <w:rsid w:val="00A15F08"/>
    <w:rsid w:val="00A20B80"/>
    <w:rsid w:val="00A20FEA"/>
    <w:rsid w:val="00A214B9"/>
    <w:rsid w:val="00A2223E"/>
    <w:rsid w:val="00A2277A"/>
    <w:rsid w:val="00A2363A"/>
    <w:rsid w:val="00A23E02"/>
    <w:rsid w:val="00A25078"/>
    <w:rsid w:val="00A25852"/>
    <w:rsid w:val="00A25C1F"/>
    <w:rsid w:val="00A27CCF"/>
    <w:rsid w:val="00A305DB"/>
    <w:rsid w:val="00A33192"/>
    <w:rsid w:val="00A35404"/>
    <w:rsid w:val="00A3549B"/>
    <w:rsid w:val="00A354AC"/>
    <w:rsid w:val="00A370E9"/>
    <w:rsid w:val="00A377A5"/>
    <w:rsid w:val="00A37A2B"/>
    <w:rsid w:val="00A407AD"/>
    <w:rsid w:val="00A40C1C"/>
    <w:rsid w:val="00A41711"/>
    <w:rsid w:val="00A42987"/>
    <w:rsid w:val="00A42D24"/>
    <w:rsid w:val="00A42D93"/>
    <w:rsid w:val="00A44E00"/>
    <w:rsid w:val="00A45F27"/>
    <w:rsid w:val="00A50C6A"/>
    <w:rsid w:val="00A50E32"/>
    <w:rsid w:val="00A51192"/>
    <w:rsid w:val="00A51BBA"/>
    <w:rsid w:val="00A51D23"/>
    <w:rsid w:val="00A54F91"/>
    <w:rsid w:val="00A553DF"/>
    <w:rsid w:val="00A5579E"/>
    <w:rsid w:val="00A55863"/>
    <w:rsid w:val="00A55F8C"/>
    <w:rsid w:val="00A57517"/>
    <w:rsid w:val="00A6021B"/>
    <w:rsid w:val="00A6271D"/>
    <w:rsid w:val="00A6384F"/>
    <w:rsid w:val="00A63AF2"/>
    <w:rsid w:val="00A6430E"/>
    <w:rsid w:val="00A64849"/>
    <w:rsid w:val="00A66A46"/>
    <w:rsid w:val="00A6709E"/>
    <w:rsid w:val="00A67354"/>
    <w:rsid w:val="00A67771"/>
    <w:rsid w:val="00A67D26"/>
    <w:rsid w:val="00A71AAA"/>
    <w:rsid w:val="00A721CD"/>
    <w:rsid w:val="00A72A93"/>
    <w:rsid w:val="00A733CB"/>
    <w:rsid w:val="00A73A5A"/>
    <w:rsid w:val="00A76F68"/>
    <w:rsid w:val="00A77D37"/>
    <w:rsid w:val="00A80168"/>
    <w:rsid w:val="00A8151D"/>
    <w:rsid w:val="00A81603"/>
    <w:rsid w:val="00A81C33"/>
    <w:rsid w:val="00A8271F"/>
    <w:rsid w:val="00A83CFA"/>
    <w:rsid w:val="00A84243"/>
    <w:rsid w:val="00A8428C"/>
    <w:rsid w:val="00A856B4"/>
    <w:rsid w:val="00A863B1"/>
    <w:rsid w:val="00A86442"/>
    <w:rsid w:val="00A87BF5"/>
    <w:rsid w:val="00A87CB8"/>
    <w:rsid w:val="00A9137A"/>
    <w:rsid w:val="00A9189D"/>
    <w:rsid w:val="00A91BF3"/>
    <w:rsid w:val="00A9204D"/>
    <w:rsid w:val="00A924F2"/>
    <w:rsid w:val="00A937CC"/>
    <w:rsid w:val="00A93F13"/>
    <w:rsid w:val="00A940C7"/>
    <w:rsid w:val="00A94B79"/>
    <w:rsid w:val="00A971C1"/>
    <w:rsid w:val="00A97576"/>
    <w:rsid w:val="00A97603"/>
    <w:rsid w:val="00A97DBE"/>
    <w:rsid w:val="00AA089B"/>
    <w:rsid w:val="00AA0EB4"/>
    <w:rsid w:val="00AA1FBD"/>
    <w:rsid w:val="00AA206E"/>
    <w:rsid w:val="00AA2207"/>
    <w:rsid w:val="00AA25F3"/>
    <w:rsid w:val="00AA3E22"/>
    <w:rsid w:val="00AA3FA0"/>
    <w:rsid w:val="00AA5187"/>
    <w:rsid w:val="00AA5242"/>
    <w:rsid w:val="00AA5AB4"/>
    <w:rsid w:val="00AB0412"/>
    <w:rsid w:val="00AB205A"/>
    <w:rsid w:val="00AB2512"/>
    <w:rsid w:val="00AB2817"/>
    <w:rsid w:val="00AB2AD9"/>
    <w:rsid w:val="00AB3C3C"/>
    <w:rsid w:val="00AB72F0"/>
    <w:rsid w:val="00AB7AF4"/>
    <w:rsid w:val="00AC0C0E"/>
    <w:rsid w:val="00AC0F65"/>
    <w:rsid w:val="00AC17F6"/>
    <w:rsid w:val="00AC2373"/>
    <w:rsid w:val="00AC26F0"/>
    <w:rsid w:val="00AC2F66"/>
    <w:rsid w:val="00AC4486"/>
    <w:rsid w:val="00AC4CB5"/>
    <w:rsid w:val="00AC526F"/>
    <w:rsid w:val="00AC5809"/>
    <w:rsid w:val="00AC63EC"/>
    <w:rsid w:val="00AC7731"/>
    <w:rsid w:val="00AC7868"/>
    <w:rsid w:val="00AD0682"/>
    <w:rsid w:val="00AD3846"/>
    <w:rsid w:val="00AD733C"/>
    <w:rsid w:val="00AE32F2"/>
    <w:rsid w:val="00AE3BAA"/>
    <w:rsid w:val="00AE3F8B"/>
    <w:rsid w:val="00AE59A5"/>
    <w:rsid w:val="00AE62B1"/>
    <w:rsid w:val="00AE62B2"/>
    <w:rsid w:val="00AE74F8"/>
    <w:rsid w:val="00AE7954"/>
    <w:rsid w:val="00AF01F4"/>
    <w:rsid w:val="00AF03D5"/>
    <w:rsid w:val="00AF043F"/>
    <w:rsid w:val="00AF0768"/>
    <w:rsid w:val="00AF0EE9"/>
    <w:rsid w:val="00AF1C5B"/>
    <w:rsid w:val="00AF1F34"/>
    <w:rsid w:val="00AF52BE"/>
    <w:rsid w:val="00AF6B2E"/>
    <w:rsid w:val="00B005AF"/>
    <w:rsid w:val="00B015D9"/>
    <w:rsid w:val="00B0419E"/>
    <w:rsid w:val="00B06872"/>
    <w:rsid w:val="00B106D8"/>
    <w:rsid w:val="00B10A44"/>
    <w:rsid w:val="00B10E86"/>
    <w:rsid w:val="00B12DC9"/>
    <w:rsid w:val="00B133FB"/>
    <w:rsid w:val="00B13441"/>
    <w:rsid w:val="00B150FF"/>
    <w:rsid w:val="00B16DC1"/>
    <w:rsid w:val="00B16E1C"/>
    <w:rsid w:val="00B178BA"/>
    <w:rsid w:val="00B17C8C"/>
    <w:rsid w:val="00B17F5B"/>
    <w:rsid w:val="00B20293"/>
    <w:rsid w:val="00B20701"/>
    <w:rsid w:val="00B20B08"/>
    <w:rsid w:val="00B216E6"/>
    <w:rsid w:val="00B219FD"/>
    <w:rsid w:val="00B21B31"/>
    <w:rsid w:val="00B223D3"/>
    <w:rsid w:val="00B22E8F"/>
    <w:rsid w:val="00B23DD8"/>
    <w:rsid w:val="00B25567"/>
    <w:rsid w:val="00B26E16"/>
    <w:rsid w:val="00B27991"/>
    <w:rsid w:val="00B27D53"/>
    <w:rsid w:val="00B31F48"/>
    <w:rsid w:val="00B32293"/>
    <w:rsid w:val="00B3246F"/>
    <w:rsid w:val="00B33415"/>
    <w:rsid w:val="00B35D8E"/>
    <w:rsid w:val="00B36120"/>
    <w:rsid w:val="00B36EDF"/>
    <w:rsid w:val="00B373D1"/>
    <w:rsid w:val="00B373E4"/>
    <w:rsid w:val="00B40560"/>
    <w:rsid w:val="00B40FE6"/>
    <w:rsid w:val="00B41392"/>
    <w:rsid w:val="00B41B12"/>
    <w:rsid w:val="00B41FE5"/>
    <w:rsid w:val="00B47276"/>
    <w:rsid w:val="00B47731"/>
    <w:rsid w:val="00B477EF"/>
    <w:rsid w:val="00B506FD"/>
    <w:rsid w:val="00B50CCF"/>
    <w:rsid w:val="00B510F0"/>
    <w:rsid w:val="00B516FE"/>
    <w:rsid w:val="00B51929"/>
    <w:rsid w:val="00B52DBC"/>
    <w:rsid w:val="00B530F0"/>
    <w:rsid w:val="00B54F28"/>
    <w:rsid w:val="00B57D92"/>
    <w:rsid w:val="00B611B0"/>
    <w:rsid w:val="00B623AD"/>
    <w:rsid w:val="00B62A64"/>
    <w:rsid w:val="00B64B67"/>
    <w:rsid w:val="00B64E8D"/>
    <w:rsid w:val="00B659EE"/>
    <w:rsid w:val="00B674CE"/>
    <w:rsid w:val="00B70321"/>
    <w:rsid w:val="00B712DB"/>
    <w:rsid w:val="00B72AB2"/>
    <w:rsid w:val="00B72BCD"/>
    <w:rsid w:val="00B72D49"/>
    <w:rsid w:val="00B73B2A"/>
    <w:rsid w:val="00B74E24"/>
    <w:rsid w:val="00B75867"/>
    <w:rsid w:val="00B76DBB"/>
    <w:rsid w:val="00B77E64"/>
    <w:rsid w:val="00B8057B"/>
    <w:rsid w:val="00B8089A"/>
    <w:rsid w:val="00B80D40"/>
    <w:rsid w:val="00B828C9"/>
    <w:rsid w:val="00B8357C"/>
    <w:rsid w:val="00B83ED1"/>
    <w:rsid w:val="00B85510"/>
    <w:rsid w:val="00B857AF"/>
    <w:rsid w:val="00B861D6"/>
    <w:rsid w:val="00B8675A"/>
    <w:rsid w:val="00B87E37"/>
    <w:rsid w:val="00B929B5"/>
    <w:rsid w:val="00B92AB9"/>
    <w:rsid w:val="00B92B1C"/>
    <w:rsid w:val="00B92EBE"/>
    <w:rsid w:val="00B92FD3"/>
    <w:rsid w:val="00B94A60"/>
    <w:rsid w:val="00B94B06"/>
    <w:rsid w:val="00B965B4"/>
    <w:rsid w:val="00B978D3"/>
    <w:rsid w:val="00BA0977"/>
    <w:rsid w:val="00BA0B70"/>
    <w:rsid w:val="00BA13BA"/>
    <w:rsid w:val="00BA17F7"/>
    <w:rsid w:val="00BA2161"/>
    <w:rsid w:val="00BA316D"/>
    <w:rsid w:val="00BA385C"/>
    <w:rsid w:val="00BA49CE"/>
    <w:rsid w:val="00BA4CCB"/>
    <w:rsid w:val="00BA4D65"/>
    <w:rsid w:val="00BA5D96"/>
    <w:rsid w:val="00BA6A8A"/>
    <w:rsid w:val="00BB0040"/>
    <w:rsid w:val="00BB1836"/>
    <w:rsid w:val="00BB1CAE"/>
    <w:rsid w:val="00BB1D97"/>
    <w:rsid w:val="00BB311B"/>
    <w:rsid w:val="00BB3DA4"/>
    <w:rsid w:val="00BB3F34"/>
    <w:rsid w:val="00BB4A23"/>
    <w:rsid w:val="00BB4A47"/>
    <w:rsid w:val="00BB54C7"/>
    <w:rsid w:val="00BB56A6"/>
    <w:rsid w:val="00BC23DC"/>
    <w:rsid w:val="00BC330E"/>
    <w:rsid w:val="00BC3394"/>
    <w:rsid w:val="00BC47F0"/>
    <w:rsid w:val="00BC4C4D"/>
    <w:rsid w:val="00BC4F95"/>
    <w:rsid w:val="00BC6A16"/>
    <w:rsid w:val="00BC7621"/>
    <w:rsid w:val="00BD0867"/>
    <w:rsid w:val="00BD0EB4"/>
    <w:rsid w:val="00BD1C15"/>
    <w:rsid w:val="00BD2F56"/>
    <w:rsid w:val="00BD319A"/>
    <w:rsid w:val="00BD3226"/>
    <w:rsid w:val="00BD416C"/>
    <w:rsid w:val="00BD466D"/>
    <w:rsid w:val="00BD4FAD"/>
    <w:rsid w:val="00BD5719"/>
    <w:rsid w:val="00BD5AC9"/>
    <w:rsid w:val="00BD6621"/>
    <w:rsid w:val="00BE0511"/>
    <w:rsid w:val="00BE251F"/>
    <w:rsid w:val="00BE2DAA"/>
    <w:rsid w:val="00BE3568"/>
    <w:rsid w:val="00BE3C65"/>
    <w:rsid w:val="00BE3CC6"/>
    <w:rsid w:val="00BE5AE5"/>
    <w:rsid w:val="00BE64D6"/>
    <w:rsid w:val="00BE64E8"/>
    <w:rsid w:val="00BE7F21"/>
    <w:rsid w:val="00BF0D1D"/>
    <w:rsid w:val="00BF2491"/>
    <w:rsid w:val="00BF6108"/>
    <w:rsid w:val="00BF6DF1"/>
    <w:rsid w:val="00BF7D72"/>
    <w:rsid w:val="00C0023E"/>
    <w:rsid w:val="00C00272"/>
    <w:rsid w:val="00C01404"/>
    <w:rsid w:val="00C01CD7"/>
    <w:rsid w:val="00C01EEA"/>
    <w:rsid w:val="00C0221C"/>
    <w:rsid w:val="00C023E5"/>
    <w:rsid w:val="00C04439"/>
    <w:rsid w:val="00C053AC"/>
    <w:rsid w:val="00C063D4"/>
    <w:rsid w:val="00C06592"/>
    <w:rsid w:val="00C07C2B"/>
    <w:rsid w:val="00C10548"/>
    <w:rsid w:val="00C10C3E"/>
    <w:rsid w:val="00C11164"/>
    <w:rsid w:val="00C1163C"/>
    <w:rsid w:val="00C119AB"/>
    <w:rsid w:val="00C12058"/>
    <w:rsid w:val="00C12B0B"/>
    <w:rsid w:val="00C1341B"/>
    <w:rsid w:val="00C13784"/>
    <w:rsid w:val="00C15086"/>
    <w:rsid w:val="00C157FE"/>
    <w:rsid w:val="00C15884"/>
    <w:rsid w:val="00C1592C"/>
    <w:rsid w:val="00C16C6A"/>
    <w:rsid w:val="00C1731A"/>
    <w:rsid w:val="00C17E2B"/>
    <w:rsid w:val="00C17EE4"/>
    <w:rsid w:val="00C20B6E"/>
    <w:rsid w:val="00C21237"/>
    <w:rsid w:val="00C23388"/>
    <w:rsid w:val="00C23ADC"/>
    <w:rsid w:val="00C247A8"/>
    <w:rsid w:val="00C24BA0"/>
    <w:rsid w:val="00C256AE"/>
    <w:rsid w:val="00C2607C"/>
    <w:rsid w:val="00C26371"/>
    <w:rsid w:val="00C26651"/>
    <w:rsid w:val="00C26D85"/>
    <w:rsid w:val="00C26F40"/>
    <w:rsid w:val="00C30FD8"/>
    <w:rsid w:val="00C3108F"/>
    <w:rsid w:val="00C334F1"/>
    <w:rsid w:val="00C3407C"/>
    <w:rsid w:val="00C349D3"/>
    <w:rsid w:val="00C35A32"/>
    <w:rsid w:val="00C35BEC"/>
    <w:rsid w:val="00C36077"/>
    <w:rsid w:val="00C36647"/>
    <w:rsid w:val="00C41265"/>
    <w:rsid w:val="00C42F2E"/>
    <w:rsid w:val="00C4398F"/>
    <w:rsid w:val="00C4580E"/>
    <w:rsid w:val="00C46B8E"/>
    <w:rsid w:val="00C478B8"/>
    <w:rsid w:val="00C50E07"/>
    <w:rsid w:val="00C514D4"/>
    <w:rsid w:val="00C5210E"/>
    <w:rsid w:val="00C52C98"/>
    <w:rsid w:val="00C52E48"/>
    <w:rsid w:val="00C54E94"/>
    <w:rsid w:val="00C55572"/>
    <w:rsid w:val="00C56FEA"/>
    <w:rsid w:val="00C5759C"/>
    <w:rsid w:val="00C607C3"/>
    <w:rsid w:val="00C64460"/>
    <w:rsid w:val="00C65F5C"/>
    <w:rsid w:val="00C66768"/>
    <w:rsid w:val="00C67866"/>
    <w:rsid w:val="00C7116F"/>
    <w:rsid w:val="00C72104"/>
    <w:rsid w:val="00C7453B"/>
    <w:rsid w:val="00C75274"/>
    <w:rsid w:val="00C757D1"/>
    <w:rsid w:val="00C7606D"/>
    <w:rsid w:val="00C77689"/>
    <w:rsid w:val="00C77D0B"/>
    <w:rsid w:val="00C80351"/>
    <w:rsid w:val="00C80690"/>
    <w:rsid w:val="00C8090C"/>
    <w:rsid w:val="00C81828"/>
    <w:rsid w:val="00C818D8"/>
    <w:rsid w:val="00C82497"/>
    <w:rsid w:val="00C83207"/>
    <w:rsid w:val="00C835D4"/>
    <w:rsid w:val="00C83DD5"/>
    <w:rsid w:val="00C853D4"/>
    <w:rsid w:val="00C85A43"/>
    <w:rsid w:val="00C90368"/>
    <w:rsid w:val="00C904DC"/>
    <w:rsid w:val="00C911CE"/>
    <w:rsid w:val="00C92053"/>
    <w:rsid w:val="00C92C20"/>
    <w:rsid w:val="00C940E0"/>
    <w:rsid w:val="00C958BD"/>
    <w:rsid w:val="00C960D5"/>
    <w:rsid w:val="00C96E1E"/>
    <w:rsid w:val="00C97E50"/>
    <w:rsid w:val="00CA03AB"/>
    <w:rsid w:val="00CA20F3"/>
    <w:rsid w:val="00CA2311"/>
    <w:rsid w:val="00CA2837"/>
    <w:rsid w:val="00CA323B"/>
    <w:rsid w:val="00CA3A43"/>
    <w:rsid w:val="00CA43F2"/>
    <w:rsid w:val="00CA4D0C"/>
    <w:rsid w:val="00CA6FA9"/>
    <w:rsid w:val="00CA7B27"/>
    <w:rsid w:val="00CB209B"/>
    <w:rsid w:val="00CB2608"/>
    <w:rsid w:val="00CB591C"/>
    <w:rsid w:val="00CB6EDB"/>
    <w:rsid w:val="00CB7742"/>
    <w:rsid w:val="00CC17B4"/>
    <w:rsid w:val="00CC1E44"/>
    <w:rsid w:val="00CC1EE7"/>
    <w:rsid w:val="00CC2045"/>
    <w:rsid w:val="00CC23A7"/>
    <w:rsid w:val="00CC2A3F"/>
    <w:rsid w:val="00CC2F0C"/>
    <w:rsid w:val="00CC3C2F"/>
    <w:rsid w:val="00CC4274"/>
    <w:rsid w:val="00CC5C50"/>
    <w:rsid w:val="00CC6C50"/>
    <w:rsid w:val="00CD0026"/>
    <w:rsid w:val="00CD066D"/>
    <w:rsid w:val="00CD19EF"/>
    <w:rsid w:val="00CD1D22"/>
    <w:rsid w:val="00CD1F6E"/>
    <w:rsid w:val="00CD26C9"/>
    <w:rsid w:val="00CD2EBE"/>
    <w:rsid w:val="00CD668C"/>
    <w:rsid w:val="00CD6B43"/>
    <w:rsid w:val="00CE0DDE"/>
    <w:rsid w:val="00CE1AD3"/>
    <w:rsid w:val="00CE42FD"/>
    <w:rsid w:val="00CE5DAD"/>
    <w:rsid w:val="00CE6AE8"/>
    <w:rsid w:val="00CE7688"/>
    <w:rsid w:val="00CE7B27"/>
    <w:rsid w:val="00CF195E"/>
    <w:rsid w:val="00CF1A0F"/>
    <w:rsid w:val="00CF1E6D"/>
    <w:rsid w:val="00CF2ED7"/>
    <w:rsid w:val="00CF32FE"/>
    <w:rsid w:val="00CF525B"/>
    <w:rsid w:val="00CF60D3"/>
    <w:rsid w:val="00CF6658"/>
    <w:rsid w:val="00CF6EF1"/>
    <w:rsid w:val="00CF7AFD"/>
    <w:rsid w:val="00CF7B66"/>
    <w:rsid w:val="00D01B2E"/>
    <w:rsid w:val="00D03029"/>
    <w:rsid w:val="00D03C77"/>
    <w:rsid w:val="00D04726"/>
    <w:rsid w:val="00D05E33"/>
    <w:rsid w:val="00D07C1E"/>
    <w:rsid w:val="00D11FE8"/>
    <w:rsid w:val="00D122B0"/>
    <w:rsid w:val="00D12603"/>
    <w:rsid w:val="00D1444B"/>
    <w:rsid w:val="00D14C04"/>
    <w:rsid w:val="00D15F93"/>
    <w:rsid w:val="00D169AC"/>
    <w:rsid w:val="00D16F13"/>
    <w:rsid w:val="00D17E95"/>
    <w:rsid w:val="00D20951"/>
    <w:rsid w:val="00D20A91"/>
    <w:rsid w:val="00D21DB7"/>
    <w:rsid w:val="00D220AD"/>
    <w:rsid w:val="00D23AAA"/>
    <w:rsid w:val="00D243EB"/>
    <w:rsid w:val="00D24B80"/>
    <w:rsid w:val="00D24F81"/>
    <w:rsid w:val="00D26BC2"/>
    <w:rsid w:val="00D26C2B"/>
    <w:rsid w:val="00D27046"/>
    <w:rsid w:val="00D27416"/>
    <w:rsid w:val="00D27E6C"/>
    <w:rsid w:val="00D325B8"/>
    <w:rsid w:val="00D32699"/>
    <w:rsid w:val="00D32AD4"/>
    <w:rsid w:val="00D333AB"/>
    <w:rsid w:val="00D3402F"/>
    <w:rsid w:val="00D351C9"/>
    <w:rsid w:val="00D35C5C"/>
    <w:rsid w:val="00D37F75"/>
    <w:rsid w:val="00D4014F"/>
    <w:rsid w:val="00D4408C"/>
    <w:rsid w:val="00D441C3"/>
    <w:rsid w:val="00D443D3"/>
    <w:rsid w:val="00D44697"/>
    <w:rsid w:val="00D470E6"/>
    <w:rsid w:val="00D473E1"/>
    <w:rsid w:val="00D476A6"/>
    <w:rsid w:val="00D500DC"/>
    <w:rsid w:val="00D51154"/>
    <w:rsid w:val="00D52158"/>
    <w:rsid w:val="00D52357"/>
    <w:rsid w:val="00D52376"/>
    <w:rsid w:val="00D548F3"/>
    <w:rsid w:val="00D55246"/>
    <w:rsid w:val="00D572BD"/>
    <w:rsid w:val="00D601D0"/>
    <w:rsid w:val="00D6031B"/>
    <w:rsid w:val="00D6132D"/>
    <w:rsid w:val="00D620DD"/>
    <w:rsid w:val="00D62D9A"/>
    <w:rsid w:val="00D6394E"/>
    <w:rsid w:val="00D64D15"/>
    <w:rsid w:val="00D655D3"/>
    <w:rsid w:val="00D66922"/>
    <w:rsid w:val="00D66BE0"/>
    <w:rsid w:val="00D70856"/>
    <w:rsid w:val="00D70ECC"/>
    <w:rsid w:val="00D7168A"/>
    <w:rsid w:val="00D726BE"/>
    <w:rsid w:val="00D72B5B"/>
    <w:rsid w:val="00D731EA"/>
    <w:rsid w:val="00D74763"/>
    <w:rsid w:val="00D74E56"/>
    <w:rsid w:val="00D76383"/>
    <w:rsid w:val="00D77511"/>
    <w:rsid w:val="00D80049"/>
    <w:rsid w:val="00D81021"/>
    <w:rsid w:val="00D8168C"/>
    <w:rsid w:val="00D8311D"/>
    <w:rsid w:val="00D83449"/>
    <w:rsid w:val="00D84298"/>
    <w:rsid w:val="00D85C2D"/>
    <w:rsid w:val="00D87B7B"/>
    <w:rsid w:val="00D87CA3"/>
    <w:rsid w:val="00D90C4E"/>
    <w:rsid w:val="00D9144E"/>
    <w:rsid w:val="00D923DB"/>
    <w:rsid w:val="00D92776"/>
    <w:rsid w:val="00D96B43"/>
    <w:rsid w:val="00D96B4A"/>
    <w:rsid w:val="00D979BF"/>
    <w:rsid w:val="00DA17BC"/>
    <w:rsid w:val="00DA30CF"/>
    <w:rsid w:val="00DA336B"/>
    <w:rsid w:val="00DA4A3D"/>
    <w:rsid w:val="00DA576D"/>
    <w:rsid w:val="00DB0B0D"/>
    <w:rsid w:val="00DB1FB3"/>
    <w:rsid w:val="00DB27FC"/>
    <w:rsid w:val="00DB3EC6"/>
    <w:rsid w:val="00DB41F9"/>
    <w:rsid w:val="00DB4F76"/>
    <w:rsid w:val="00DB5660"/>
    <w:rsid w:val="00DB5DA0"/>
    <w:rsid w:val="00DB5DA1"/>
    <w:rsid w:val="00DB5F27"/>
    <w:rsid w:val="00DB6769"/>
    <w:rsid w:val="00DC192F"/>
    <w:rsid w:val="00DC1B2A"/>
    <w:rsid w:val="00DC3778"/>
    <w:rsid w:val="00DC7587"/>
    <w:rsid w:val="00DC7ECD"/>
    <w:rsid w:val="00DD0610"/>
    <w:rsid w:val="00DD2233"/>
    <w:rsid w:val="00DD2ADE"/>
    <w:rsid w:val="00DD338F"/>
    <w:rsid w:val="00DD47A8"/>
    <w:rsid w:val="00DD5219"/>
    <w:rsid w:val="00DD68EC"/>
    <w:rsid w:val="00DD7EB2"/>
    <w:rsid w:val="00DE0D2B"/>
    <w:rsid w:val="00DE246B"/>
    <w:rsid w:val="00DE2A33"/>
    <w:rsid w:val="00DE3634"/>
    <w:rsid w:val="00DE36C7"/>
    <w:rsid w:val="00DE4AA4"/>
    <w:rsid w:val="00DE4E5A"/>
    <w:rsid w:val="00DE4EE4"/>
    <w:rsid w:val="00DE5714"/>
    <w:rsid w:val="00DE6424"/>
    <w:rsid w:val="00DE7C8E"/>
    <w:rsid w:val="00DF1074"/>
    <w:rsid w:val="00DF25EC"/>
    <w:rsid w:val="00DF316D"/>
    <w:rsid w:val="00DF3305"/>
    <w:rsid w:val="00DF3660"/>
    <w:rsid w:val="00DF5906"/>
    <w:rsid w:val="00DF61FE"/>
    <w:rsid w:val="00DF6E8C"/>
    <w:rsid w:val="00DF79F6"/>
    <w:rsid w:val="00E00162"/>
    <w:rsid w:val="00E0095F"/>
    <w:rsid w:val="00E011F4"/>
    <w:rsid w:val="00E028CC"/>
    <w:rsid w:val="00E03FD8"/>
    <w:rsid w:val="00E0409B"/>
    <w:rsid w:val="00E048A3"/>
    <w:rsid w:val="00E0509A"/>
    <w:rsid w:val="00E05460"/>
    <w:rsid w:val="00E05BEE"/>
    <w:rsid w:val="00E06003"/>
    <w:rsid w:val="00E060AD"/>
    <w:rsid w:val="00E061F8"/>
    <w:rsid w:val="00E06B65"/>
    <w:rsid w:val="00E06D9B"/>
    <w:rsid w:val="00E07616"/>
    <w:rsid w:val="00E10BCD"/>
    <w:rsid w:val="00E14914"/>
    <w:rsid w:val="00E150AB"/>
    <w:rsid w:val="00E15E25"/>
    <w:rsid w:val="00E16941"/>
    <w:rsid w:val="00E20392"/>
    <w:rsid w:val="00E21AF2"/>
    <w:rsid w:val="00E228A7"/>
    <w:rsid w:val="00E22A2E"/>
    <w:rsid w:val="00E2417A"/>
    <w:rsid w:val="00E24B43"/>
    <w:rsid w:val="00E25AE9"/>
    <w:rsid w:val="00E31B4A"/>
    <w:rsid w:val="00E33136"/>
    <w:rsid w:val="00E34335"/>
    <w:rsid w:val="00E370F9"/>
    <w:rsid w:val="00E41917"/>
    <w:rsid w:val="00E41D7D"/>
    <w:rsid w:val="00E439D5"/>
    <w:rsid w:val="00E4528A"/>
    <w:rsid w:val="00E4619C"/>
    <w:rsid w:val="00E47B1F"/>
    <w:rsid w:val="00E5219E"/>
    <w:rsid w:val="00E533A0"/>
    <w:rsid w:val="00E53FC3"/>
    <w:rsid w:val="00E5468A"/>
    <w:rsid w:val="00E54DA6"/>
    <w:rsid w:val="00E55700"/>
    <w:rsid w:val="00E56CED"/>
    <w:rsid w:val="00E56E30"/>
    <w:rsid w:val="00E57B4B"/>
    <w:rsid w:val="00E57DA0"/>
    <w:rsid w:val="00E60AF2"/>
    <w:rsid w:val="00E61913"/>
    <w:rsid w:val="00E61FB8"/>
    <w:rsid w:val="00E62495"/>
    <w:rsid w:val="00E6257A"/>
    <w:rsid w:val="00E62E80"/>
    <w:rsid w:val="00E63CD2"/>
    <w:rsid w:val="00E66102"/>
    <w:rsid w:val="00E665B2"/>
    <w:rsid w:val="00E66644"/>
    <w:rsid w:val="00E700D4"/>
    <w:rsid w:val="00E71FEA"/>
    <w:rsid w:val="00E71FFC"/>
    <w:rsid w:val="00E7385E"/>
    <w:rsid w:val="00E7400E"/>
    <w:rsid w:val="00E76823"/>
    <w:rsid w:val="00E76AA8"/>
    <w:rsid w:val="00E7761E"/>
    <w:rsid w:val="00E77D72"/>
    <w:rsid w:val="00E77E0D"/>
    <w:rsid w:val="00E77EAF"/>
    <w:rsid w:val="00E803D8"/>
    <w:rsid w:val="00E82ADA"/>
    <w:rsid w:val="00E82F1B"/>
    <w:rsid w:val="00E83BCF"/>
    <w:rsid w:val="00E843DD"/>
    <w:rsid w:val="00E851CB"/>
    <w:rsid w:val="00E87FB3"/>
    <w:rsid w:val="00E905D6"/>
    <w:rsid w:val="00E91C07"/>
    <w:rsid w:val="00E92881"/>
    <w:rsid w:val="00E92F90"/>
    <w:rsid w:val="00E943DA"/>
    <w:rsid w:val="00E94741"/>
    <w:rsid w:val="00E94E14"/>
    <w:rsid w:val="00E9615D"/>
    <w:rsid w:val="00E963E2"/>
    <w:rsid w:val="00E96409"/>
    <w:rsid w:val="00E96AD9"/>
    <w:rsid w:val="00E96F0E"/>
    <w:rsid w:val="00E97874"/>
    <w:rsid w:val="00EA083C"/>
    <w:rsid w:val="00EA0E9D"/>
    <w:rsid w:val="00EA18D9"/>
    <w:rsid w:val="00EA2B44"/>
    <w:rsid w:val="00EA3B1B"/>
    <w:rsid w:val="00EA49FB"/>
    <w:rsid w:val="00EA587D"/>
    <w:rsid w:val="00EA6D34"/>
    <w:rsid w:val="00EA7DF7"/>
    <w:rsid w:val="00EB0F70"/>
    <w:rsid w:val="00EB1F43"/>
    <w:rsid w:val="00EB47A9"/>
    <w:rsid w:val="00EB4BB1"/>
    <w:rsid w:val="00EB7312"/>
    <w:rsid w:val="00EC2549"/>
    <w:rsid w:val="00EC3731"/>
    <w:rsid w:val="00EC4875"/>
    <w:rsid w:val="00EC534B"/>
    <w:rsid w:val="00EC5648"/>
    <w:rsid w:val="00EC5D8D"/>
    <w:rsid w:val="00EC661F"/>
    <w:rsid w:val="00EC7E29"/>
    <w:rsid w:val="00ED05E1"/>
    <w:rsid w:val="00ED0C42"/>
    <w:rsid w:val="00ED12F3"/>
    <w:rsid w:val="00ED422C"/>
    <w:rsid w:val="00ED509A"/>
    <w:rsid w:val="00ED5939"/>
    <w:rsid w:val="00ED6B20"/>
    <w:rsid w:val="00EE0421"/>
    <w:rsid w:val="00EE0ADE"/>
    <w:rsid w:val="00EE170C"/>
    <w:rsid w:val="00EE29D5"/>
    <w:rsid w:val="00EE2EE4"/>
    <w:rsid w:val="00EE3314"/>
    <w:rsid w:val="00EE4A95"/>
    <w:rsid w:val="00EE4D5E"/>
    <w:rsid w:val="00EE5B15"/>
    <w:rsid w:val="00EE670E"/>
    <w:rsid w:val="00EE79E2"/>
    <w:rsid w:val="00EF0780"/>
    <w:rsid w:val="00EF1F7E"/>
    <w:rsid w:val="00EF58E5"/>
    <w:rsid w:val="00EF6278"/>
    <w:rsid w:val="00EF71FF"/>
    <w:rsid w:val="00F01F61"/>
    <w:rsid w:val="00F02526"/>
    <w:rsid w:val="00F02567"/>
    <w:rsid w:val="00F0273C"/>
    <w:rsid w:val="00F02DF8"/>
    <w:rsid w:val="00F03DF1"/>
    <w:rsid w:val="00F04283"/>
    <w:rsid w:val="00F04FBC"/>
    <w:rsid w:val="00F05CE6"/>
    <w:rsid w:val="00F06320"/>
    <w:rsid w:val="00F0665C"/>
    <w:rsid w:val="00F0688E"/>
    <w:rsid w:val="00F07749"/>
    <w:rsid w:val="00F07A14"/>
    <w:rsid w:val="00F07D43"/>
    <w:rsid w:val="00F120DB"/>
    <w:rsid w:val="00F14847"/>
    <w:rsid w:val="00F149CF"/>
    <w:rsid w:val="00F16726"/>
    <w:rsid w:val="00F1675D"/>
    <w:rsid w:val="00F16932"/>
    <w:rsid w:val="00F16C7C"/>
    <w:rsid w:val="00F17EB0"/>
    <w:rsid w:val="00F2053F"/>
    <w:rsid w:val="00F20CC2"/>
    <w:rsid w:val="00F21E94"/>
    <w:rsid w:val="00F21FC5"/>
    <w:rsid w:val="00F221C7"/>
    <w:rsid w:val="00F22BFC"/>
    <w:rsid w:val="00F237D0"/>
    <w:rsid w:val="00F25C0D"/>
    <w:rsid w:val="00F267AA"/>
    <w:rsid w:val="00F273E1"/>
    <w:rsid w:val="00F27A93"/>
    <w:rsid w:val="00F3318A"/>
    <w:rsid w:val="00F333A0"/>
    <w:rsid w:val="00F34B5F"/>
    <w:rsid w:val="00F352F1"/>
    <w:rsid w:val="00F37651"/>
    <w:rsid w:val="00F37D8F"/>
    <w:rsid w:val="00F40334"/>
    <w:rsid w:val="00F41FB9"/>
    <w:rsid w:val="00F43160"/>
    <w:rsid w:val="00F43B38"/>
    <w:rsid w:val="00F45B1B"/>
    <w:rsid w:val="00F46199"/>
    <w:rsid w:val="00F47B34"/>
    <w:rsid w:val="00F50360"/>
    <w:rsid w:val="00F50F78"/>
    <w:rsid w:val="00F51BBF"/>
    <w:rsid w:val="00F521E7"/>
    <w:rsid w:val="00F5225B"/>
    <w:rsid w:val="00F52E3C"/>
    <w:rsid w:val="00F558D7"/>
    <w:rsid w:val="00F55A93"/>
    <w:rsid w:val="00F55CD0"/>
    <w:rsid w:val="00F55F14"/>
    <w:rsid w:val="00F560B5"/>
    <w:rsid w:val="00F634F3"/>
    <w:rsid w:val="00F63F04"/>
    <w:rsid w:val="00F64389"/>
    <w:rsid w:val="00F65907"/>
    <w:rsid w:val="00F65CC8"/>
    <w:rsid w:val="00F6682A"/>
    <w:rsid w:val="00F67724"/>
    <w:rsid w:val="00F67DC8"/>
    <w:rsid w:val="00F7216B"/>
    <w:rsid w:val="00F72AB5"/>
    <w:rsid w:val="00F72FA8"/>
    <w:rsid w:val="00F74F01"/>
    <w:rsid w:val="00F81D15"/>
    <w:rsid w:val="00F823BA"/>
    <w:rsid w:val="00F845FB"/>
    <w:rsid w:val="00F84611"/>
    <w:rsid w:val="00F84A61"/>
    <w:rsid w:val="00F84EF2"/>
    <w:rsid w:val="00F85685"/>
    <w:rsid w:val="00F90250"/>
    <w:rsid w:val="00F93178"/>
    <w:rsid w:val="00F94764"/>
    <w:rsid w:val="00F958D8"/>
    <w:rsid w:val="00F95EBA"/>
    <w:rsid w:val="00F9623C"/>
    <w:rsid w:val="00F965B7"/>
    <w:rsid w:val="00FA02BD"/>
    <w:rsid w:val="00FA1203"/>
    <w:rsid w:val="00FA1AA0"/>
    <w:rsid w:val="00FA1B9B"/>
    <w:rsid w:val="00FA2B55"/>
    <w:rsid w:val="00FA3A3D"/>
    <w:rsid w:val="00FA6307"/>
    <w:rsid w:val="00FA7CD9"/>
    <w:rsid w:val="00FB006C"/>
    <w:rsid w:val="00FB1CB4"/>
    <w:rsid w:val="00FB1E3B"/>
    <w:rsid w:val="00FB21ED"/>
    <w:rsid w:val="00FB28AF"/>
    <w:rsid w:val="00FB3936"/>
    <w:rsid w:val="00FB4A3E"/>
    <w:rsid w:val="00FB55AA"/>
    <w:rsid w:val="00FB5F53"/>
    <w:rsid w:val="00FB654A"/>
    <w:rsid w:val="00FC10FB"/>
    <w:rsid w:val="00FC1FB4"/>
    <w:rsid w:val="00FC1FC2"/>
    <w:rsid w:val="00FC58C8"/>
    <w:rsid w:val="00FD04EB"/>
    <w:rsid w:val="00FD0799"/>
    <w:rsid w:val="00FD180C"/>
    <w:rsid w:val="00FD48F3"/>
    <w:rsid w:val="00FD6299"/>
    <w:rsid w:val="00FD6579"/>
    <w:rsid w:val="00FD69E9"/>
    <w:rsid w:val="00FD6EAE"/>
    <w:rsid w:val="00FE0369"/>
    <w:rsid w:val="00FE15F6"/>
    <w:rsid w:val="00FE3286"/>
    <w:rsid w:val="00FE333A"/>
    <w:rsid w:val="00FE3512"/>
    <w:rsid w:val="00FE3D2D"/>
    <w:rsid w:val="00FE429F"/>
    <w:rsid w:val="00FE43D0"/>
    <w:rsid w:val="00FE53C6"/>
    <w:rsid w:val="00FE7DCB"/>
    <w:rsid w:val="00FF05B3"/>
    <w:rsid w:val="00FF0B02"/>
    <w:rsid w:val="00FF1C20"/>
    <w:rsid w:val="00FF2757"/>
    <w:rsid w:val="00FF343F"/>
    <w:rsid w:val="00FF40F4"/>
    <w:rsid w:val="00FF4161"/>
    <w:rsid w:val="00FF4867"/>
    <w:rsid w:val="00FF545F"/>
    <w:rsid w:val="00FF5643"/>
    <w:rsid w:val="00FF6243"/>
    <w:rsid w:val="00FF71B2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2"/>
    </o:shapelayout>
  </w:shapeDefaults>
  <w:decimalSymbol w:val=","/>
  <w:listSeparator w:val=";"/>
  <w14:docId w14:val="73D12EFF"/>
  <w15:docId w15:val="{ECD1B3EC-4139-452C-9835-96BDF37F3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262"/>
  </w:style>
  <w:style w:type="paragraph" w:styleId="Heading1">
    <w:name w:val="heading 1"/>
    <w:basedOn w:val="Normal"/>
    <w:next w:val="Normal"/>
    <w:link w:val="Heading1Char"/>
    <w:uiPriority w:val="9"/>
    <w:qFormat/>
    <w:rsid w:val="00083A7D"/>
    <w:pPr>
      <w:keepNext/>
      <w:keepLines/>
      <w:pageBreakBefore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1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A7D"/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834FD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4FD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34FD"/>
    <w:pPr>
      <w:spacing w:line="36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34FD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2834F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34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3D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DD0"/>
  </w:style>
  <w:style w:type="paragraph" w:styleId="Footer">
    <w:name w:val="footer"/>
    <w:basedOn w:val="Normal"/>
    <w:link w:val="FooterChar"/>
    <w:uiPriority w:val="99"/>
    <w:unhideWhenUsed/>
    <w:rsid w:val="00003D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DD0"/>
  </w:style>
  <w:style w:type="character" w:styleId="CommentReference">
    <w:name w:val="annotation reference"/>
    <w:basedOn w:val="DefaultParagraphFont"/>
    <w:uiPriority w:val="99"/>
    <w:semiHidden/>
    <w:unhideWhenUsed/>
    <w:rsid w:val="007B1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C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C1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441C3"/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34"/>
    <w:qFormat/>
    <w:rsid w:val="000E60BD"/>
    <w:pPr>
      <w:ind w:left="720"/>
      <w:contextualSpacing/>
    </w:pPr>
  </w:style>
  <w:style w:type="table" w:styleId="PlainTable5">
    <w:name w:val="Plain Table 5"/>
    <w:basedOn w:val="TableNormal"/>
    <w:uiPriority w:val="45"/>
    <w:rsid w:val="00E96AD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DB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6BC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23AAA"/>
    <w:rPr>
      <w:color w:val="808080"/>
    </w:rPr>
  </w:style>
  <w:style w:type="table" w:styleId="PlainTable2">
    <w:name w:val="Plain Table 2"/>
    <w:basedOn w:val="TableNormal"/>
    <w:uiPriority w:val="42"/>
    <w:rsid w:val="00D731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731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186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14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NoSpacing1">
    <w:name w:val="No Spacing1"/>
    <w:next w:val="NoSpacing"/>
    <w:link w:val="NoSpacingChar"/>
    <w:uiPriority w:val="1"/>
    <w:qFormat/>
    <w:rsid w:val="003F79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1"/>
    <w:uiPriority w:val="1"/>
    <w:rsid w:val="003F799D"/>
    <w:rPr>
      <w:rFonts w:ascii="Calibri" w:hAnsi="Calibri"/>
      <w:lang w:val="en-GB"/>
    </w:rPr>
  </w:style>
  <w:style w:type="paragraph" w:styleId="NoSpacing">
    <w:name w:val="No Spacing"/>
    <w:uiPriority w:val="1"/>
    <w:qFormat/>
    <w:rsid w:val="003F799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E70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4288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71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53308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97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87210855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289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81614124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385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49889258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25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80199432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375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55897459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048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79196788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97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34670834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60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24722850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2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41301226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538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21910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32809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  <w:divsChild>
                                <w:div w:id="118889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3014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7229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580677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29249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403845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859929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219095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118987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289870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4285F4"/>
                                <w:left w:val="single" w:sz="6" w:space="0" w:color="4285F4"/>
                                <w:bottom w:val="single" w:sz="6" w:space="0" w:color="4285F4"/>
                                <w:right w:val="single" w:sz="6" w:space="0" w:color="4285F4"/>
                              </w:divBdr>
                            </w:div>
                            <w:div w:id="132960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457867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975213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117943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526872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335450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814025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2010254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899708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641228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025401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83040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810588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126658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</w:divsChild>
                        </w:div>
                      </w:divsChild>
                    </w:div>
                    <w:div w:id="1443650642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8" w:color="4285F4"/>
                        <w:left w:val="single" w:sz="6" w:space="8" w:color="4285F4"/>
                        <w:bottom w:val="single" w:sz="6" w:space="0" w:color="4285F4"/>
                        <w:right w:val="single" w:sz="6" w:space="11" w:color="4285F4"/>
                      </w:divBdr>
                      <w:divsChild>
                        <w:div w:id="98671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267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231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0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91910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51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68935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053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212129788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78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206983931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88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3785560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89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63132437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9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16840231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1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9951532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188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6869460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944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67295012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477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39331000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7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087768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418481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28037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95332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114323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71168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19723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25916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  <w:divsChild>
                                <w:div w:id="145563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407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905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719822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67773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82158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4285F4"/>
                                <w:left w:val="single" w:sz="6" w:space="0" w:color="4285F4"/>
                                <w:bottom w:val="single" w:sz="6" w:space="0" w:color="4285F4"/>
                                <w:right w:val="single" w:sz="6" w:space="0" w:color="4285F4"/>
                              </w:divBdr>
                            </w:div>
                            <w:div w:id="14157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842822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200750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2575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224678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1025710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046027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</w:div>
                            <w:div w:id="46439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1096167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871456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20995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  <w:div w:id="68307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1F3F4"/>
                                <w:left w:val="single" w:sz="6" w:space="0" w:color="F1F3F4"/>
                                <w:bottom w:val="single" w:sz="6" w:space="0" w:color="F1F3F4"/>
                                <w:right w:val="single" w:sz="6" w:space="0" w:color="F1F3F4"/>
                              </w:divBdr>
                            </w:div>
                          </w:divsChild>
                        </w:div>
                      </w:divsChild>
                    </w:div>
                    <w:div w:id="283850867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8" w:color="4285F4"/>
                        <w:left w:val="single" w:sz="6" w:space="8" w:color="4285F4"/>
                        <w:bottom w:val="single" w:sz="6" w:space="0" w:color="4285F4"/>
                        <w:right w:val="single" w:sz="6" w:space="11" w:color="4285F4"/>
                      </w:divBdr>
                      <w:divsChild>
                        <w:div w:id="140575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360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355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2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tyles" Target="style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EF4B987-15B3-4755-8CE2-AF6E2814C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1329</Words>
  <Characters>7310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fontaine, M.N. (KG)</dc:creator>
  <cp:keywords/>
  <dc:description/>
  <cp:lastModifiedBy>Cerfontaine, M.N. (KG)</cp:lastModifiedBy>
  <cp:revision>2</cp:revision>
  <cp:lastPrinted>2024-10-22T18:10:00Z</cp:lastPrinted>
  <dcterms:created xsi:type="dcterms:W3CDTF">2025-03-25T09:56:00Z</dcterms:created>
  <dcterms:modified xsi:type="dcterms:W3CDTF">2025-03-25T09:56:00Z</dcterms:modified>
</cp:coreProperties>
</file>